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B306D" w14:textId="77777777" w:rsidR="003A2707" w:rsidRPr="003A2707" w:rsidRDefault="003A2707" w:rsidP="003A2707">
      <w:pPr>
        <w:spacing w:line="480" w:lineRule="auto"/>
        <w:ind w:left="2160" w:firstLine="720"/>
        <w:rPr>
          <w:rFonts w:ascii="Calibri" w:hAnsi="Calibri" w:cs="Calibri"/>
          <w:b/>
          <w:bCs/>
          <w:sz w:val="24"/>
          <w:szCs w:val="24"/>
        </w:rPr>
      </w:pPr>
      <w:bookmarkStart w:id="0" w:name="_Hlk104301198"/>
      <w:r w:rsidRPr="003A2707">
        <w:rPr>
          <w:rFonts w:ascii="Calibri" w:hAnsi="Calibri" w:cs="Calibri"/>
          <w:b/>
          <w:bCs/>
          <w:sz w:val="24"/>
          <w:szCs w:val="24"/>
        </w:rPr>
        <w:t>Supplemental Figure Legends</w:t>
      </w:r>
    </w:p>
    <w:p w14:paraId="4C4C7591" w14:textId="77777777" w:rsidR="005817CA" w:rsidRPr="003A2707" w:rsidRDefault="005817CA" w:rsidP="005817CA">
      <w:pPr>
        <w:spacing w:line="480" w:lineRule="auto"/>
        <w:rPr>
          <w:rFonts w:ascii="Calibri" w:hAnsi="Calibri" w:cs="Calibri"/>
          <w:sz w:val="24"/>
          <w:szCs w:val="24"/>
        </w:rPr>
      </w:pPr>
      <w:r w:rsidRPr="003A2707">
        <w:rPr>
          <w:rFonts w:ascii="Calibri" w:hAnsi="Calibri" w:cs="Calibri"/>
          <w:b/>
          <w:bCs/>
          <w:sz w:val="24"/>
          <w:szCs w:val="24"/>
        </w:rPr>
        <w:t>Supplemental Figure 1</w:t>
      </w:r>
      <w:r w:rsidRPr="003A2707">
        <w:rPr>
          <w:rFonts w:ascii="Calibri" w:hAnsi="Calibri" w:cs="Calibri"/>
          <w:sz w:val="24"/>
          <w:szCs w:val="24"/>
        </w:rPr>
        <w:t xml:space="preserve">. </w:t>
      </w:r>
      <w:r>
        <w:rPr>
          <w:rFonts w:ascii="Calibri" w:hAnsi="Calibri" w:cs="Calibri"/>
          <w:sz w:val="24"/>
          <w:szCs w:val="24"/>
        </w:rPr>
        <w:t xml:space="preserve">PRISMA </w:t>
      </w:r>
      <w:r w:rsidRPr="003A2707">
        <w:rPr>
          <w:rFonts w:ascii="Calibri" w:hAnsi="Calibri" w:cs="Calibri"/>
          <w:sz w:val="24"/>
          <w:szCs w:val="24"/>
        </w:rPr>
        <w:t xml:space="preserve">Flow </w:t>
      </w:r>
      <w:r>
        <w:rPr>
          <w:rFonts w:ascii="Calibri" w:hAnsi="Calibri" w:cs="Calibri"/>
          <w:sz w:val="24"/>
          <w:szCs w:val="24"/>
        </w:rPr>
        <w:t>D</w:t>
      </w:r>
      <w:r w:rsidRPr="003A2707">
        <w:rPr>
          <w:rFonts w:ascii="Calibri" w:hAnsi="Calibri" w:cs="Calibri"/>
          <w:sz w:val="24"/>
          <w:szCs w:val="24"/>
        </w:rPr>
        <w:t>iagram</w:t>
      </w:r>
    </w:p>
    <w:p w14:paraId="25303E36" w14:textId="69D5F771" w:rsidR="003A2707" w:rsidRPr="003A2707" w:rsidRDefault="003A2707" w:rsidP="003A2707">
      <w:pPr>
        <w:spacing w:line="480" w:lineRule="auto"/>
        <w:rPr>
          <w:rFonts w:ascii="Calibri" w:hAnsi="Calibri" w:cs="Calibri"/>
          <w:sz w:val="24"/>
          <w:szCs w:val="24"/>
        </w:rPr>
      </w:pPr>
      <w:r w:rsidRPr="00C343D7">
        <w:rPr>
          <w:rFonts w:ascii="Calibri" w:hAnsi="Calibri" w:cs="Calibri"/>
          <w:b/>
          <w:bCs/>
          <w:sz w:val="24"/>
          <w:szCs w:val="24"/>
        </w:rPr>
        <w:t>Supplemental Figures 2 to 13</w:t>
      </w:r>
      <w:r w:rsidRPr="003A2707">
        <w:rPr>
          <w:rFonts w:ascii="Calibri" w:hAnsi="Calibri" w:cs="Calibri"/>
          <w:sz w:val="24"/>
          <w:szCs w:val="24"/>
        </w:rPr>
        <w:t xml:space="preserve">. These figures show the by-study analysis determining whether results of experiments in reports in which more than one treatment group was compared to a common control could or could not be combined in </w:t>
      </w:r>
      <w:r w:rsidRPr="00FA33D1">
        <w:rPr>
          <w:rFonts w:ascii="Calibri" w:hAnsi="Calibri" w:cs="Calibri"/>
          <w:sz w:val="24"/>
          <w:szCs w:val="24"/>
        </w:rPr>
        <w:t>analysis (p≥0.</w:t>
      </w:r>
      <w:r w:rsidR="00C343D7" w:rsidRPr="00FA33D1">
        <w:rPr>
          <w:rFonts w:ascii="Calibri" w:hAnsi="Calibri" w:cs="Calibri"/>
          <w:sz w:val="24"/>
          <w:szCs w:val="24"/>
        </w:rPr>
        <w:t>05</w:t>
      </w:r>
      <w:r w:rsidRPr="00FA33D1">
        <w:rPr>
          <w:rFonts w:ascii="Calibri" w:hAnsi="Calibri" w:cs="Calibri"/>
          <w:sz w:val="24"/>
          <w:szCs w:val="24"/>
        </w:rPr>
        <w:t xml:space="preserve"> or p&lt;0.</w:t>
      </w:r>
      <w:r w:rsidR="00C343D7" w:rsidRPr="00FA33D1">
        <w:rPr>
          <w:rFonts w:ascii="Calibri" w:hAnsi="Calibri" w:cs="Calibri"/>
          <w:sz w:val="24"/>
          <w:szCs w:val="24"/>
        </w:rPr>
        <w:t>05</w:t>
      </w:r>
      <w:r w:rsidRPr="00FA33D1">
        <w:rPr>
          <w:rFonts w:ascii="Calibri" w:hAnsi="Calibri" w:cs="Calibri"/>
          <w:sz w:val="24"/>
          <w:szCs w:val="24"/>
        </w:rPr>
        <w:t xml:space="preserve"> for the differences between groups respectively, see methods) and whether the results of more than one experiment in a study could or could not be combined in analysis (</w:t>
      </w:r>
      <w:r w:rsidR="00C343D7" w:rsidRPr="00FA33D1">
        <w:rPr>
          <w:rFonts w:ascii="Calibri" w:hAnsi="Calibri" w:cs="Calibri"/>
          <w:sz w:val="24"/>
          <w:szCs w:val="24"/>
        </w:rPr>
        <w:t xml:space="preserve">p≥0.05 or p&lt;0.05 </w:t>
      </w:r>
      <w:r w:rsidRPr="00FA33D1">
        <w:rPr>
          <w:rFonts w:ascii="Calibri" w:hAnsi="Calibri" w:cs="Calibri"/>
          <w:sz w:val="24"/>
          <w:szCs w:val="24"/>
        </w:rPr>
        <w:t>for</w:t>
      </w:r>
      <w:r w:rsidRPr="003A2707">
        <w:rPr>
          <w:rFonts w:ascii="Calibri" w:hAnsi="Calibri" w:cs="Calibri"/>
          <w:sz w:val="24"/>
          <w:szCs w:val="24"/>
        </w:rPr>
        <w:t xml:space="preserve"> the differences between experiments respectively</w:t>
      </w:r>
      <w:r w:rsidR="00FB0EA1">
        <w:rPr>
          <w:rFonts w:ascii="Calibri" w:hAnsi="Calibri" w:cs="Calibri"/>
          <w:sz w:val="24"/>
          <w:szCs w:val="24"/>
        </w:rPr>
        <w:t xml:space="preserve"> (</w:t>
      </w:r>
      <w:r w:rsidRPr="003A2707">
        <w:rPr>
          <w:rFonts w:ascii="Calibri" w:hAnsi="Calibri" w:cs="Calibri"/>
          <w:sz w:val="24"/>
          <w:szCs w:val="24"/>
        </w:rPr>
        <w:t xml:space="preserve">see methods).  Studies with survival are shown in </w:t>
      </w:r>
      <w:r w:rsidRPr="003A2707">
        <w:rPr>
          <w:rFonts w:ascii="Calibri" w:hAnsi="Calibri" w:cs="Calibri"/>
          <w:b/>
          <w:bCs/>
          <w:sz w:val="24"/>
          <w:szCs w:val="24"/>
        </w:rPr>
        <w:t xml:space="preserve">Supplemental Figure-2 </w:t>
      </w:r>
      <w:r w:rsidRPr="003A2707">
        <w:rPr>
          <w:rFonts w:ascii="Calibri" w:hAnsi="Calibri" w:cs="Calibri"/>
          <w:sz w:val="24"/>
          <w:szCs w:val="24"/>
        </w:rPr>
        <w:t>(</w:t>
      </w:r>
      <w:r w:rsidRPr="003A2707">
        <w:rPr>
          <w:rFonts w:ascii="Calibri" w:hAnsi="Calibri" w:cs="Calibri"/>
          <w:b/>
          <w:bCs/>
          <w:sz w:val="24"/>
          <w:szCs w:val="24"/>
        </w:rPr>
        <w:t>SupFigure-2</w:t>
      </w:r>
      <w:r w:rsidRPr="003A2707">
        <w:rPr>
          <w:rFonts w:ascii="Calibri" w:hAnsi="Calibri" w:cs="Calibri"/>
          <w:sz w:val="24"/>
          <w:szCs w:val="24"/>
        </w:rPr>
        <w:t xml:space="preserve">), NAD metabolites in </w:t>
      </w:r>
      <w:r w:rsidRPr="003A2707">
        <w:rPr>
          <w:rFonts w:ascii="Calibri" w:hAnsi="Calibri" w:cs="Calibri"/>
          <w:b/>
          <w:bCs/>
          <w:sz w:val="24"/>
          <w:szCs w:val="24"/>
        </w:rPr>
        <w:t>SupFigure-3</w:t>
      </w:r>
      <w:r w:rsidRPr="003A2707">
        <w:rPr>
          <w:rFonts w:ascii="Calibri" w:hAnsi="Calibri" w:cs="Calibri"/>
          <w:sz w:val="24"/>
          <w:szCs w:val="24"/>
        </w:rPr>
        <w:t xml:space="preserve">, microbe levels in </w:t>
      </w:r>
      <w:r w:rsidRPr="003A2707">
        <w:rPr>
          <w:rFonts w:ascii="Calibri" w:hAnsi="Calibri" w:cs="Calibri"/>
          <w:b/>
          <w:bCs/>
          <w:sz w:val="24"/>
          <w:szCs w:val="24"/>
        </w:rPr>
        <w:t>SupFigure-4</w:t>
      </w:r>
      <w:r w:rsidRPr="003A2707">
        <w:rPr>
          <w:rFonts w:ascii="Calibri" w:hAnsi="Calibri" w:cs="Calibri"/>
          <w:sz w:val="24"/>
          <w:szCs w:val="24"/>
        </w:rPr>
        <w:t xml:space="preserve">, histology, permeability and chemistry organ injury measures in </w:t>
      </w:r>
      <w:r w:rsidRPr="003A2707">
        <w:rPr>
          <w:rFonts w:ascii="Calibri" w:hAnsi="Calibri" w:cs="Calibri"/>
          <w:b/>
          <w:bCs/>
          <w:sz w:val="24"/>
          <w:szCs w:val="24"/>
        </w:rPr>
        <w:t>SupFigures-5, -6 and -7</w:t>
      </w:r>
      <w:r w:rsidRPr="003A2707">
        <w:rPr>
          <w:rFonts w:ascii="Calibri" w:hAnsi="Calibri" w:cs="Calibri"/>
          <w:sz w:val="24"/>
          <w:szCs w:val="24"/>
        </w:rPr>
        <w:t>, tumor necrosis factor-</w:t>
      </w:r>
      <w:r w:rsidRPr="003A2707">
        <w:rPr>
          <w:rFonts w:ascii="Calibri" w:hAnsi="Calibri" w:cs="Calibri"/>
          <w:sz w:val="24"/>
          <w:szCs w:val="24"/>
        </w:rPr>
        <w:sym w:font="Symbol" w:char="F061"/>
      </w:r>
      <w:r w:rsidRPr="003A2707">
        <w:rPr>
          <w:rFonts w:ascii="Calibri" w:hAnsi="Calibri" w:cs="Calibri"/>
          <w:sz w:val="24"/>
          <w:szCs w:val="24"/>
        </w:rPr>
        <w:t xml:space="preserve"> (TNF</w:t>
      </w:r>
      <w:r w:rsidRPr="003A2707">
        <w:rPr>
          <w:rFonts w:ascii="Calibri" w:hAnsi="Calibri" w:cs="Calibri"/>
          <w:sz w:val="24"/>
          <w:szCs w:val="24"/>
        </w:rPr>
        <w:sym w:font="Symbol" w:char="F061"/>
      </w:r>
      <w:r w:rsidRPr="003A2707">
        <w:rPr>
          <w:rFonts w:ascii="Calibri" w:hAnsi="Calibri" w:cs="Calibri"/>
          <w:sz w:val="24"/>
          <w:szCs w:val="24"/>
        </w:rPr>
        <w:t>), interleukin-6 (IL_6) and interleukin-1</w:t>
      </w:r>
      <w:r w:rsidRPr="003A2707">
        <w:rPr>
          <w:rFonts w:ascii="Calibri" w:hAnsi="Calibri" w:cs="Calibri"/>
          <w:sz w:val="24"/>
          <w:szCs w:val="24"/>
        </w:rPr>
        <w:sym w:font="Symbol" w:char="F062"/>
      </w:r>
      <w:r w:rsidRPr="003A2707">
        <w:rPr>
          <w:rFonts w:ascii="Calibri" w:hAnsi="Calibri" w:cs="Calibri"/>
          <w:sz w:val="24"/>
          <w:szCs w:val="24"/>
        </w:rPr>
        <w:t xml:space="preserve"> (IL-1</w:t>
      </w:r>
      <w:r w:rsidRPr="003A2707">
        <w:rPr>
          <w:rFonts w:ascii="Calibri" w:hAnsi="Calibri" w:cs="Calibri"/>
          <w:sz w:val="24"/>
          <w:szCs w:val="24"/>
        </w:rPr>
        <w:sym w:font="Symbol" w:char="F062"/>
      </w:r>
      <w:r w:rsidRPr="003A2707">
        <w:rPr>
          <w:rFonts w:ascii="Calibri" w:hAnsi="Calibri" w:cs="Calibri"/>
          <w:sz w:val="24"/>
          <w:szCs w:val="24"/>
        </w:rPr>
        <w:t xml:space="preserve">) in </w:t>
      </w:r>
      <w:r w:rsidRPr="003A2707">
        <w:rPr>
          <w:rFonts w:ascii="Calibri" w:hAnsi="Calibri" w:cs="Calibri"/>
          <w:b/>
          <w:bCs/>
          <w:sz w:val="24"/>
          <w:szCs w:val="24"/>
        </w:rPr>
        <w:t>SupFigures-8, -9, and -10,</w:t>
      </w:r>
      <w:r w:rsidRPr="003A2707">
        <w:rPr>
          <w:rFonts w:ascii="Calibri" w:hAnsi="Calibri" w:cs="Calibri"/>
          <w:sz w:val="24"/>
          <w:szCs w:val="24"/>
        </w:rPr>
        <w:t xml:space="preserve"> anti-oxidant and oxidation markers in </w:t>
      </w:r>
      <w:r w:rsidRPr="003A2707">
        <w:rPr>
          <w:rFonts w:ascii="Calibri" w:hAnsi="Calibri" w:cs="Calibri"/>
          <w:b/>
          <w:bCs/>
          <w:sz w:val="24"/>
          <w:szCs w:val="24"/>
        </w:rPr>
        <w:t>SupFigures-11 and -12</w:t>
      </w:r>
      <w:r w:rsidRPr="003A2707">
        <w:rPr>
          <w:rFonts w:ascii="Calibri" w:hAnsi="Calibri" w:cs="Calibri"/>
          <w:sz w:val="24"/>
          <w:szCs w:val="24"/>
        </w:rPr>
        <w:t xml:space="preserve">, and myeloperoxidase (MPO) levels in </w:t>
      </w:r>
      <w:r w:rsidRPr="003A2707">
        <w:rPr>
          <w:rFonts w:ascii="Calibri" w:hAnsi="Calibri" w:cs="Calibri"/>
          <w:b/>
          <w:bCs/>
          <w:sz w:val="24"/>
          <w:szCs w:val="24"/>
        </w:rPr>
        <w:t>SupFigure-13</w:t>
      </w:r>
      <w:r w:rsidRPr="003A2707">
        <w:rPr>
          <w:rFonts w:ascii="Calibri" w:hAnsi="Calibri" w:cs="Calibri"/>
          <w:sz w:val="24"/>
          <w:szCs w:val="24"/>
        </w:rPr>
        <w:t xml:space="preserve">. See </w:t>
      </w:r>
      <w:r w:rsidRPr="003A2707">
        <w:rPr>
          <w:rFonts w:ascii="Calibri" w:hAnsi="Calibri" w:cs="Calibri"/>
          <w:b/>
          <w:bCs/>
          <w:sz w:val="24"/>
          <w:szCs w:val="24"/>
        </w:rPr>
        <w:t xml:space="preserve">SupTables-3, -4, -7, -11 and -12 </w:t>
      </w:r>
      <w:r w:rsidRPr="003A2707">
        <w:rPr>
          <w:rFonts w:ascii="Calibri" w:hAnsi="Calibri" w:cs="Calibri"/>
          <w:sz w:val="24"/>
          <w:szCs w:val="24"/>
        </w:rPr>
        <w:t>for NAD metabolite, microbe, chemistry, antioxidant and oxidation marker types included in studies respectively.</w:t>
      </w:r>
    </w:p>
    <w:p w14:paraId="46CF5B95" w14:textId="77777777" w:rsidR="003A2707" w:rsidRPr="003A2707" w:rsidRDefault="003A2707" w:rsidP="003A2707">
      <w:pPr>
        <w:spacing w:line="480" w:lineRule="auto"/>
        <w:rPr>
          <w:rFonts w:ascii="Calibri" w:hAnsi="Calibri" w:cs="Calibri"/>
          <w:sz w:val="24"/>
          <w:szCs w:val="24"/>
        </w:rPr>
      </w:pPr>
    </w:p>
    <w:p w14:paraId="1BF9454A" w14:textId="48714A21" w:rsidR="003A2707" w:rsidRPr="003A2707" w:rsidRDefault="003A2707" w:rsidP="003A2707">
      <w:pPr>
        <w:spacing w:line="480" w:lineRule="auto"/>
        <w:rPr>
          <w:rFonts w:ascii="Calibri" w:hAnsi="Calibri" w:cs="Calibri"/>
          <w:sz w:val="24"/>
          <w:szCs w:val="24"/>
        </w:rPr>
      </w:pPr>
      <w:r w:rsidRPr="00B1051D">
        <w:rPr>
          <w:rFonts w:ascii="Calibri" w:hAnsi="Calibri" w:cs="Calibri"/>
          <w:b/>
          <w:bCs/>
          <w:sz w:val="24"/>
          <w:szCs w:val="24"/>
        </w:rPr>
        <w:t>Supplemental Figure-14</w:t>
      </w:r>
      <w:r w:rsidRPr="00B1051D">
        <w:rPr>
          <w:rFonts w:ascii="Calibri" w:hAnsi="Calibri" w:cs="Calibri"/>
          <w:sz w:val="24"/>
          <w:szCs w:val="24"/>
        </w:rPr>
        <w:t>. Effects of</w:t>
      </w:r>
      <w:r w:rsidRPr="003A2707">
        <w:rPr>
          <w:rFonts w:ascii="Calibri" w:hAnsi="Calibri" w:cs="Calibri"/>
          <w:sz w:val="24"/>
          <w:szCs w:val="24"/>
        </w:rPr>
        <w:t xml:space="preserve"> niacin or nicotinamide </w:t>
      </w:r>
      <w:r w:rsidR="00BC6440">
        <w:rPr>
          <w:rFonts w:ascii="Calibri" w:hAnsi="Calibri" w:cs="Calibri"/>
          <w:sz w:val="24"/>
          <w:szCs w:val="24"/>
        </w:rPr>
        <w:t xml:space="preserve">adenine </w:t>
      </w:r>
      <w:r w:rsidRPr="003A2707">
        <w:rPr>
          <w:rFonts w:ascii="Calibri" w:hAnsi="Calibri" w:cs="Calibri"/>
          <w:sz w:val="24"/>
          <w:szCs w:val="24"/>
        </w:rPr>
        <w:t>dinucleotide (NAD) metabolite treatment versus control on the odds ratio of mortality (</w:t>
      </w:r>
      <w:r w:rsidR="00C343D7">
        <w:rPr>
          <w:rFonts w:ascii="Calibri" w:hAnsi="Calibri" w:cs="Calibri"/>
          <w:sz w:val="24"/>
          <w:szCs w:val="24"/>
        </w:rPr>
        <w:t xml:space="preserve">OR, </w:t>
      </w:r>
      <w:r w:rsidRPr="003A2707">
        <w:rPr>
          <w:rFonts w:ascii="Calibri" w:hAnsi="Calibri" w:cs="Calibri"/>
          <w:sz w:val="24"/>
          <w:szCs w:val="24"/>
        </w:rPr>
        <w:t xml:space="preserve">95%CIs) in studies [author (y), reference] conducted in either bacterial, microbial toxin (LPS), virus or fungal challenge type models. Also shown are the numbers of animals dying and total numbers of animals in the treatment and control groups. In two studies </w:t>
      </w:r>
      <w:r w:rsidR="00BC6440">
        <w:rPr>
          <w:rFonts w:ascii="Calibri" w:hAnsi="Calibri" w:cs="Calibri"/>
          <w:sz w:val="24"/>
          <w:szCs w:val="24"/>
        </w:rPr>
        <w:t>(</w:t>
      </w:r>
      <w:r w:rsidRPr="003A2707">
        <w:rPr>
          <w:rFonts w:ascii="Calibri" w:hAnsi="Calibri" w:cs="Calibri"/>
          <w:sz w:val="24"/>
          <w:szCs w:val="24"/>
        </w:rPr>
        <w:t xml:space="preserve">Cao and Rodriguez), results of two </w:t>
      </w:r>
      <w:r w:rsidRPr="003A2707">
        <w:rPr>
          <w:rFonts w:ascii="Calibri" w:hAnsi="Calibri" w:cs="Calibri"/>
          <w:sz w:val="24"/>
          <w:szCs w:val="24"/>
        </w:rPr>
        <w:lastRenderedPageBreak/>
        <w:t>experiments could not be combined. In Nagai</w:t>
      </w:r>
      <w:r w:rsidR="00BC6440">
        <w:rPr>
          <w:rFonts w:ascii="Calibri" w:hAnsi="Calibri" w:cs="Calibri"/>
          <w:sz w:val="24"/>
          <w:szCs w:val="24"/>
        </w:rPr>
        <w:t>,</w:t>
      </w:r>
      <w:r w:rsidRPr="003A2707">
        <w:rPr>
          <w:rFonts w:ascii="Calibri" w:hAnsi="Calibri" w:cs="Calibri"/>
          <w:sz w:val="24"/>
          <w:szCs w:val="24"/>
        </w:rPr>
        <w:t xml:space="preserve"> there were no deaths in either treatment and control groups and no OR could be calculated. Across the 34 studies or individual experiments with analyzable data, niacin or NAD metabolite treatment was associated with an OR on the side of benefit in 27 (</w:t>
      </w:r>
      <w:r w:rsidR="00CE7484">
        <w:rPr>
          <w:rFonts w:ascii="Calibri" w:hAnsi="Calibri" w:cs="Calibri"/>
          <w:sz w:val="24"/>
          <w:szCs w:val="24"/>
        </w:rPr>
        <w:t>79%</w:t>
      </w:r>
      <w:r w:rsidRPr="003A2707">
        <w:rPr>
          <w:rFonts w:ascii="Calibri" w:hAnsi="Calibri" w:cs="Calibri"/>
          <w:sz w:val="24"/>
          <w:szCs w:val="24"/>
        </w:rPr>
        <w:t xml:space="preserve"> of analyzable studies), and in 11 of these, the effects were significant </w:t>
      </w:r>
      <w:r w:rsidR="00B1051D" w:rsidRPr="003A2707">
        <w:rPr>
          <w:rFonts w:ascii="Calibri" w:hAnsi="Calibri" w:cs="Calibri"/>
          <w:sz w:val="24"/>
          <w:szCs w:val="24"/>
        </w:rPr>
        <w:t xml:space="preserve">(i.e. </w:t>
      </w:r>
      <w:r w:rsidR="00B1051D">
        <w:rPr>
          <w:rFonts w:ascii="Calibri" w:hAnsi="Calibri" w:cs="Calibri"/>
          <w:sz w:val="24"/>
          <w:szCs w:val="24"/>
        </w:rPr>
        <w:t>the</w:t>
      </w:r>
      <w:r w:rsidR="00B1051D" w:rsidRPr="003A2707">
        <w:rPr>
          <w:rFonts w:ascii="Calibri" w:hAnsi="Calibri" w:cs="Calibri"/>
          <w:sz w:val="24"/>
          <w:szCs w:val="24"/>
        </w:rPr>
        <w:t xml:space="preserve"> 95%CI w</w:t>
      </w:r>
      <w:r w:rsidR="00B1051D">
        <w:rPr>
          <w:rFonts w:ascii="Calibri" w:hAnsi="Calibri" w:cs="Calibri"/>
          <w:sz w:val="24"/>
          <w:szCs w:val="24"/>
        </w:rPr>
        <w:t>as</w:t>
      </w:r>
      <w:r w:rsidR="00B1051D" w:rsidRPr="003A2707">
        <w:rPr>
          <w:rFonts w:ascii="Calibri" w:hAnsi="Calibri" w:cs="Calibri"/>
          <w:sz w:val="24"/>
          <w:szCs w:val="24"/>
        </w:rPr>
        <w:t xml:space="preserve"> entirely on the side of benefit for treatment).</w:t>
      </w:r>
      <w:r w:rsidR="00B1051D">
        <w:rPr>
          <w:rFonts w:ascii="Calibri" w:hAnsi="Calibri" w:cs="Calibri"/>
          <w:sz w:val="24"/>
          <w:szCs w:val="24"/>
        </w:rPr>
        <w:t xml:space="preserve"> </w:t>
      </w:r>
      <w:r w:rsidRPr="003A2707">
        <w:rPr>
          <w:rFonts w:ascii="Calibri" w:hAnsi="Calibri" w:cs="Calibri"/>
          <w:sz w:val="24"/>
          <w:szCs w:val="24"/>
        </w:rPr>
        <w:t>The effects of treatment did not differ significantly comparing the challenge types studied (p=0.13). However, while treatment decreased the overall OR of mortality both within and across challenges, heterogeneity of effects due primarily to quantitative differences was significant (I</w:t>
      </w:r>
      <w:r w:rsidRPr="003A2707">
        <w:rPr>
          <w:rFonts w:ascii="Calibri" w:hAnsi="Calibri" w:cs="Calibri"/>
          <w:sz w:val="24"/>
          <w:szCs w:val="24"/>
          <w:vertAlign w:val="superscript"/>
        </w:rPr>
        <w:t>2</w:t>
      </w:r>
      <w:r w:rsidRPr="003A2707">
        <w:rPr>
          <w:rFonts w:ascii="Calibri" w:hAnsi="Calibri" w:cs="Calibri"/>
          <w:sz w:val="24"/>
          <w:szCs w:val="24"/>
        </w:rPr>
        <w:t>≥60%, p&lt;0.01) except across studies with virus or fungal type challenges (I</w:t>
      </w:r>
      <w:r w:rsidRPr="003A2707">
        <w:rPr>
          <w:rFonts w:ascii="Calibri" w:hAnsi="Calibri" w:cs="Calibri"/>
          <w:sz w:val="24"/>
          <w:szCs w:val="24"/>
          <w:vertAlign w:val="superscript"/>
        </w:rPr>
        <w:t>2</w:t>
      </w:r>
      <w:r w:rsidRPr="003A2707">
        <w:rPr>
          <w:rFonts w:ascii="Calibri" w:hAnsi="Calibri" w:cs="Calibri"/>
          <w:sz w:val="24"/>
          <w:szCs w:val="24"/>
        </w:rPr>
        <w:t xml:space="preserve">=0%, p≥0.68). See </w:t>
      </w:r>
      <w:r w:rsidRPr="003A2707">
        <w:rPr>
          <w:rFonts w:ascii="Calibri" w:hAnsi="Calibri" w:cs="Calibri"/>
          <w:b/>
          <w:bCs/>
          <w:sz w:val="24"/>
          <w:szCs w:val="24"/>
        </w:rPr>
        <w:t>SupTable-1</w:t>
      </w:r>
      <w:r w:rsidRPr="003A2707">
        <w:rPr>
          <w:rFonts w:ascii="Calibri" w:hAnsi="Calibri" w:cs="Calibri"/>
          <w:sz w:val="24"/>
          <w:szCs w:val="24"/>
        </w:rPr>
        <w:t xml:space="preserve"> for specific types of microbial challenges employed in studies.</w:t>
      </w:r>
    </w:p>
    <w:p w14:paraId="44E3D969" w14:textId="77777777" w:rsidR="003A2707" w:rsidRPr="003A2707" w:rsidRDefault="003A2707" w:rsidP="003A2707">
      <w:pPr>
        <w:spacing w:line="480" w:lineRule="auto"/>
        <w:rPr>
          <w:rFonts w:ascii="Calibri" w:hAnsi="Calibri" w:cs="Calibri"/>
          <w:sz w:val="24"/>
          <w:szCs w:val="24"/>
        </w:rPr>
      </w:pPr>
    </w:p>
    <w:p w14:paraId="74186D74" w14:textId="0733EBD5" w:rsidR="003A2707" w:rsidRPr="003A2707" w:rsidRDefault="003A2707" w:rsidP="003A2707">
      <w:pPr>
        <w:spacing w:line="480" w:lineRule="auto"/>
        <w:rPr>
          <w:rFonts w:ascii="Calibri" w:hAnsi="Calibri" w:cs="Calibri"/>
          <w:sz w:val="24"/>
          <w:szCs w:val="24"/>
        </w:rPr>
      </w:pPr>
      <w:r w:rsidRPr="003A2707">
        <w:rPr>
          <w:rFonts w:ascii="Calibri" w:hAnsi="Calibri" w:cs="Calibri"/>
          <w:b/>
          <w:bCs/>
          <w:sz w:val="24"/>
          <w:szCs w:val="24"/>
        </w:rPr>
        <w:t>Supplemental Figure-15</w:t>
      </w:r>
      <w:r w:rsidRPr="003A2707">
        <w:rPr>
          <w:rFonts w:ascii="Calibri" w:hAnsi="Calibri" w:cs="Calibri"/>
          <w:sz w:val="24"/>
          <w:szCs w:val="24"/>
        </w:rPr>
        <w:t xml:space="preserve">. Effects of niacin or nicotinamide </w:t>
      </w:r>
      <w:r w:rsidR="00BC6440">
        <w:rPr>
          <w:rFonts w:ascii="Calibri" w:hAnsi="Calibri" w:cs="Calibri"/>
          <w:sz w:val="24"/>
          <w:szCs w:val="24"/>
        </w:rPr>
        <w:t xml:space="preserve">adenine </w:t>
      </w:r>
      <w:r w:rsidRPr="003A2707">
        <w:rPr>
          <w:rFonts w:ascii="Calibri" w:hAnsi="Calibri" w:cs="Calibri"/>
          <w:sz w:val="24"/>
          <w:szCs w:val="24"/>
        </w:rPr>
        <w:t>dinucleotide (NAD) metabolite treatment versus control on the odds ratio of mortality (</w:t>
      </w:r>
      <w:r w:rsidR="00C343D7">
        <w:rPr>
          <w:rFonts w:ascii="Calibri" w:hAnsi="Calibri" w:cs="Calibri"/>
          <w:sz w:val="24"/>
          <w:szCs w:val="24"/>
        </w:rPr>
        <w:t xml:space="preserve">OR, </w:t>
      </w:r>
      <w:r w:rsidRPr="003A2707">
        <w:rPr>
          <w:rFonts w:ascii="Calibri" w:hAnsi="Calibri" w:cs="Calibri"/>
          <w:sz w:val="24"/>
          <w:szCs w:val="24"/>
        </w:rPr>
        <w:t xml:space="preserve">95%CIs) in studies [author (y), reference] conducted with treatment administered either &gt;1d before, within the 24h before or after, and &gt;1d after challenge.  Also noted are the numbers of animals dying and total numbers of animals in the treatment and control groups. In two studies </w:t>
      </w:r>
      <w:r w:rsidR="00753D45">
        <w:rPr>
          <w:rFonts w:ascii="Calibri" w:hAnsi="Calibri" w:cs="Calibri"/>
          <w:sz w:val="24"/>
          <w:szCs w:val="24"/>
        </w:rPr>
        <w:t>(</w:t>
      </w:r>
      <w:r w:rsidRPr="003A2707">
        <w:rPr>
          <w:rFonts w:ascii="Calibri" w:hAnsi="Calibri" w:cs="Calibri"/>
          <w:sz w:val="24"/>
          <w:szCs w:val="24"/>
        </w:rPr>
        <w:t>Cao and Rodriguez), results of two experiments could not be combined. In Nagai</w:t>
      </w:r>
      <w:r w:rsidR="00753D45">
        <w:rPr>
          <w:rFonts w:ascii="Calibri" w:hAnsi="Calibri" w:cs="Calibri"/>
          <w:sz w:val="24"/>
          <w:szCs w:val="24"/>
        </w:rPr>
        <w:t>,</w:t>
      </w:r>
      <w:r w:rsidRPr="003A2707">
        <w:rPr>
          <w:rFonts w:ascii="Calibri" w:hAnsi="Calibri" w:cs="Calibri"/>
          <w:sz w:val="24"/>
          <w:szCs w:val="24"/>
        </w:rPr>
        <w:t xml:space="preserve"> there were no deaths in either treatment and control groups and no OR could be calculated. Across the 31 studies or individual experiments with analyzable data, niacin or NAD metabolite treatment was associated with an OR on the side of benefit in 25 (81% of analyzable studies), and in 10 of these, the effects were significant </w:t>
      </w:r>
      <w:r w:rsidR="00B1051D" w:rsidRPr="003A2707">
        <w:rPr>
          <w:rFonts w:ascii="Calibri" w:hAnsi="Calibri" w:cs="Calibri"/>
          <w:sz w:val="24"/>
          <w:szCs w:val="24"/>
        </w:rPr>
        <w:t xml:space="preserve">(i.e. </w:t>
      </w:r>
      <w:r w:rsidR="00B1051D">
        <w:rPr>
          <w:rFonts w:ascii="Calibri" w:hAnsi="Calibri" w:cs="Calibri"/>
          <w:sz w:val="24"/>
          <w:szCs w:val="24"/>
        </w:rPr>
        <w:t>the</w:t>
      </w:r>
      <w:r w:rsidR="00B1051D" w:rsidRPr="003A2707">
        <w:rPr>
          <w:rFonts w:ascii="Calibri" w:hAnsi="Calibri" w:cs="Calibri"/>
          <w:sz w:val="24"/>
          <w:szCs w:val="24"/>
        </w:rPr>
        <w:t xml:space="preserve"> 95%CI w</w:t>
      </w:r>
      <w:r w:rsidR="00B1051D">
        <w:rPr>
          <w:rFonts w:ascii="Calibri" w:hAnsi="Calibri" w:cs="Calibri"/>
          <w:sz w:val="24"/>
          <w:szCs w:val="24"/>
        </w:rPr>
        <w:t>as</w:t>
      </w:r>
      <w:r w:rsidR="00B1051D" w:rsidRPr="003A2707">
        <w:rPr>
          <w:rFonts w:ascii="Calibri" w:hAnsi="Calibri" w:cs="Calibri"/>
          <w:sz w:val="24"/>
          <w:szCs w:val="24"/>
        </w:rPr>
        <w:t xml:space="preserve"> entirely on the side of benefit for treatment).</w:t>
      </w:r>
      <w:r w:rsidR="00B1051D">
        <w:rPr>
          <w:rFonts w:ascii="Calibri" w:hAnsi="Calibri" w:cs="Calibri"/>
          <w:sz w:val="24"/>
          <w:szCs w:val="24"/>
        </w:rPr>
        <w:t xml:space="preserve"> </w:t>
      </w:r>
      <w:r w:rsidRPr="003A2707">
        <w:rPr>
          <w:rFonts w:ascii="Calibri" w:hAnsi="Calibri" w:cs="Calibri"/>
          <w:sz w:val="24"/>
          <w:szCs w:val="24"/>
        </w:rPr>
        <w:t xml:space="preserve">The effects of treatment did not differ significantly comparing the treatment times </w:t>
      </w:r>
      <w:r w:rsidRPr="003A2707">
        <w:rPr>
          <w:rFonts w:ascii="Calibri" w:hAnsi="Calibri" w:cs="Calibri"/>
          <w:sz w:val="24"/>
          <w:szCs w:val="24"/>
        </w:rPr>
        <w:lastRenderedPageBreak/>
        <w:t>studied (p=0.91). However, while treatment decreased the overall OR of mortality both within treatment times and across all studies, heterogeneity of effects due primarily to quantitative differences was significant (I</w:t>
      </w:r>
      <w:r w:rsidRPr="003A2707">
        <w:rPr>
          <w:rFonts w:ascii="Calibri" w:hAnsi="Calibri" w:cs="Calibri"/>
          <w:sz w:val="24"/>
          <w:szCs w:val="24"/>
          <w:vertAlign w:val="superscript"/>
        </w:rPr>
        <w:t>2</w:t>
      </w:r>
      <w:r w:rsidRPr="003A2707">
        <w:rPr>
          <w:rFonts w:ascii="Calibri" w:hAnsi="Calibri" w:cs="Calibri"/>
          <w:sz w:val="24"/>
          <w:szCs w:val="24"/>
        </w:rPr>
        <w:t>≥68%, p&lt;0.01) except across studies with treatment &gt;24h after challenge (I</w:t>
      </w:r>
      <w:r w:rsidRPr="003A2707">
        <w:rPr>
          <w:rFonts w:ascii="Calibri" w:hAnsi="Calibri" w:cs="Calibri"/>
          <w:sz w:val="24"/>
          <w:szCs w:val="24"/>
          <w:vertAlign w:val="superscript"/>
        </w:rPr>
        <w:t>2</w:t>
      </w:r>
      <w:r w:rsidRPr="003A2707">
        <w:rPr>
          <w:rFonts w:ascii="Calibri" w:hAnsi="Calibri" w:cs="Calibri"/>
          <w:sz w:val="24"/>
          <w:szCs w:val="24"/>
        </w:rPr>
        <w:t xml:space="preserve">=0%, p=0.84). See </w:t>
      </w:r>
      <w:r w:rsidRPr="003A2707">
        <w:rPr>
          <w:rFonts w:ascii="Calibri" w:hAnsi="Calibri" w:cs="Calibri"/>
          <w:b/>
          <w:bCs/>
          <w:sz w:val="24"/>
          <w:szCs w:val="24"/>
        </w:rPr>
        <w:t>SupTable-1</w:t>
      </w:r>
      <w:r w:rsidRPr="003A2707">
        <w:rPr>
          <w:rFonts w:ascii="Calibri" w:hAnsi="Calibri" w:cs="Calibri"/>
          <w:sz w:val="24"/>
          <w:szCs w:val="24"/>
        </w:rPr>
        <w:t xml:space="preserve"> for specific times of treatment.</w:t>
      </w:r>
    </w:p>
    <w:p w14:paraId="682BF2F3" w14:textId="77777777" w:rsidR="003A2707" w:rsidRPr="003A2707" w:rsidRDefault="003A2707" w:rsidP="003A2707">
      <w:pPr>
        <w:spacing w:line="480" w:lineRule="auto"/>
        <w:rPr>
          <w:rFonts w:ascii="Calibri" w:hAnsi="Calibri" w:cs="Calibri"/>
          <w:sz w:val="24"/>
          <w:szCs w:val="24"/>
        </w:rPr>
      </w:pPr>
    </w:p>
    <w:p w14:paraId="79143F32" w14:textId="14863936" w:rsidR="003A2707" w:rsidRPr="003A2707" w:rsidRDefault="003A2707" w:rsidP="003A2707">
      <w:pPr>
        <w:spacing w:line="480" w:lineRule="auto"/>
        <w:rPr>
          <w:rFonts w:ascii="Calibri" w:hAnsi="Calibri" w:cs="Calibri"/>
          <w:sz w:val="24"/>
          <w:szCs w:val="24"/>
        </w:rPr>
      </w:pPr>
      <w:r w:rsidRPr="003A2707">
        <w:rPr>
          <w:rFonts w:ascii="Calibri" w:hAnsi="Calibri" w:cs="Calibri"/>
          <w:b/>
          <w:bCs/>
          <w:sz w:val="24"/>
          <w:szCs w:val="24"/>
        </w:rPr>
        <w:t>Supplemental Figure-16</w:t>
      </w:r>
      <w:r w:rsidRPr="003A2707">
        <w:rPr>
          <w:rFonts w:ascii="Calibri" w:hAnsi="Calibri" w:cs="Calibri"/>
          <w:sz w:val="24"/>
          <w:szCs w:val="24"/>
        </w:rPr>
        <w:t xml:space="preserve">. Effects of niacin or nicotinamide </w:t>
      </w:r>
      <w:r w:rsidR="00D859D7">
        <w:rPr>
          <w:rFonts w:ascii="Calibri" w:hAnsi="Calibri" w:cs="Calibri"/>
          <w:sz w:val="24"/>
          <w:szCs w:val="24"/>
        </w:rPr>
        <w:t xml:space="preserve">adenine </w:t>
      </w:r>
      <w:r w:rsidRPr="003A2707">
        <w:rPr>
          <w:rFonts w:ascii="Calibri" w:hAnsi="Calibri" w:cs="Calibri"/>
          <w:sz w:val="24"/>
          <w:szCs w:val="24"/>
        </w:rPr>
        <w:t>dinucleotide (NAD) metabolite treatment versus control on the odds ratio of mortality (</w:t>
      </w:r>
      <w:r w:rsidR="00C343D7">
        <w:rPr>
          <w:rFonts w:ascii="Calibri" w:hAnsi="Calibri" w:cs="Calibri"/>
          <w:sz w:val="24"/>
          <w:szCs w:val="24"/>
        </w:rPr>
        <w:t xml:space="preserve">OR, </w:t>
      </w:r>
      <w:r w:rsidRPr="003A2707">
        <w:rPr>
          <w:rFonts w:ascii="Calibri" w:hAnsi="Calibri" w:cs="Calibri"/>
          <w:sz w:val="24"/>
          <w:szCs w:val="24"/>
        </w:rPr>
        <w:t>95%CIs) in studies [author (y), reference] conducted with either a salvage or Pr</w:t>
      </w:r>
      <w:r w:rsidR="00AF2F72">
        <w:rPr>
          <w:rFonts w:ascii="Calibri" w:hAnsi="Calibri" w:cs="Calibri"/>
          <w:sz w:val="24"/>
          <w:szCs w:val="24"/>
        </w:rPr>
        <w:t>ei</w:t>
      </w:r>
      <w:r w:rsidRPr="003A2707">
        <w:rPr>
          <w:rFonts w:ascii="Calibri" w:hAnsi="Calibri" w:cs="Calibri"/>
          <w:sz w:val="24"/>
          <w:szCs w:val="24"/>
        </w:rPr>
        <w:t xml:space="preserve">ss-Handler type treatment.  Also noted are the numbers of animals dying and total numbers of animals in the treatment and control groups. In two studies </w:t>
      </w:r>
      <w:r w:rsidR="00D859D7">
        <w:rPr>
          <w:rFonts w:ascii="Calibri" w:hAnsi="Calibri" w:cs="Calibri"/>
          <w:sz w:val="24"/>
          <w:szCs w:val="24"/>
        </w:rPr>
        <w:t>(</w:t>
      </w:r>
      <w:r w:rsidRPr="003A2707">
        <w:rPr>
          <w:rFonts w:ascii="Calibri" w:hAnsi="Calibri" w:cs="Calibri"/>
          <w:sz w:val="24"/>
          <w:szCs w:val="24"/>
        </w:rPr>
        <w:t>Cao and Rodriguez), results of two experiments could not be combined. In Nagai</w:t>
      </w:r>
      <w:r w:rsidR="00D859D7">
        <w:rPr>
          <w:rFonts w:ascii="Calibri" w:hAnsi="Calibri" w:cs="Calibri"/>
          <w:sz w:val="24"/>
          <w:szCs w:val="24"/>
        </w:rPr>
        <w:t>,</w:t>
      </w:r>
      <w:r w:rsidRPr="003A2707">
        <w:rPr>
          <w:rFonts w:ascii="Calibri" w:hAnsi="Calibri" w:cs="Calibri"/>
          <w:sz w:val="24"/>
          <w:szCs w:val="24"/>
        </w:rPr>
        <w:t xml:space="preserve"> there were no deaths in either treatment and control groups and no OR could be calculated. Across the 31 studies or individual experiments with analyzable data, niacin or NAD metabolite treatment was associated with an OR on the side of benefit in 25 (81% of analyzable studies), and in 10 of these, the effects were significant </w:t>
      </w:r>
      <w:r w:rsidR="00B1051D" w:rsidRPr="003A2707">
        <w:rPr>
          <w:rFonts w:ascii="Calibri" w:hAnsi="Calibri" w:cs="Calibri"/>
          <w:sz w:val="24"/>
          <w:szCs w:val="24"/>
        </w:rPr>
        <w:t xml:space="preserve">(i.e. </w:t>
      </w:r>
      <w:r w:rsidR="00B1051D">
        <w:rPr>
          <w:rFonts w:ascii="Calibri" w:hAnsi="Calibri" w:cs="Calibri"/>
          <w:sz w:val="24"/>
          <w:szCs w:val="24"/>
        </w:rPr>
        <w:t>the</w:t>
      </w:r>
      <w:r w:rsidR="00B1051D" w:rsidRPr="003A2707">
        <w:rPr>
          <w:rFonts w:ascii="Calibri" w:hAnsi="Calibri" w:cs="Calibri"/>
          <w:sz w:val="24"/>
          <w:szCs w:val="24"/>
        </w:rPr>
        <w:t xml:space="preserve"> 95%CI w</w:t>
      </w:r>
      <w:r w:rsidR="00B1051D">
        <w:rPr>
          <w:rFonts w:ascii="Calibri" w:hAnsi="Calibri" w:cs="Calibri"/>
          <w:sz w:val="24"/>
          <w:szCs w:val="24"/>
        </w:rPr>
        <w:t>as</w:t>
      </w:r>
      <w:r w:rsidR="00B1051D" w:rsidRPr="003A2707">
        <w:rPr>
          <w:rFonts w:ascii="Calibri" w:hAnsi="Calibri" w:cs="Calibri"/>
          <w:sz w:val="24"/>
          <w:szCs w:val="24"/>
        </w:rPr>
        <w:t xml:space="preserve"> entirely on the side of benefit for treatment</w:t>
      </w:r>
      <w:r w:rsidR="00B1051D">
        <w:rPr>
          <w:rFonts w:ascii="Calibri" w:hAnsi="Calibri" w:cs="Calibri"/>
          <w:sz w:val="24"/>
          <w:szCs w:val="24"/>
        </w:rPr>
        <w:t xml:space="preserve">). </w:t>
      </w:r>
      <w:r w:rsidR="00753D45">
        <w:rPr>
          <w:rFonts w:ascii="Calibri" w:hAnsi="Calibri" w:cs="Calibri"/>
          <w:sz w:val="24"/>
          <w:szCs w:val="24"/>
        </w:rPr>
        <w:t>W</w:t>
      </w:r>
      <w:r w:rsidRPr="003A2707">
        <w:rPr>
          <w:rFonts w:ascii="Calibri" w:hAnsi="Calibri" w:cs="Calibri"/>
          <w:sz w:val="24"/>
          <w:szCs w:val="24"/>
        </w:rPr>
        <w:t>hile treatment decreased the overall OR of mortality both across all studies, heterogeneity of effects due primarily to quantitative differences was significant (I</w:t>
      </w:r>
      <w:r w:rsidRPr="003A2707">
        <w:rPr>
          <w:rFonts w:ascii="Calibri" w:hAnsi="Calibri" w:cs="Calibri"/>
          <w:sz w:val="24"/>
          <w:szCs w:val="24"/>
          <w:vertAlign w:val="superscript"/>
        </w:rPr>
        <w:t>2</w:t>
      </w:r>
      <w:r w:rsidRPr="003A2707">
        <w:rPr>
          <w:rFonts w:ascii="Calibri" w:hAnsi="Calibri" w:cs="Calibri"/>
          <w:sz w:val="24"/>
          <w:szCs w:val="24"/>
        </w:rPr>
        <w:t>≥</w:t>
      </w:r>
      <w:r w:rsidR="00753D45">
        <w:rPr>
          <w:rFonts w:ascii="Calibri" w:hAnsi="Calibri" w:cs="Calibri"/>
          <w:sz w:val="24"/>
          <w:szCs w:val="24"/>
        </w:rPr>
        <w:t>5</w:t>
      </w:r>
      <w:r w:rsidRPr="003A2707">
        <w:rPr>
          <w:rFonts w:ascii="Calibri" w:hAnsi="Calibri" w:cs="Calibri"/>
          <w:sz w:val="24"/>
          <w:szCs w:val="24"/>
        </w:rPr>
        <w:t xml:space="preserve">8%, p&lt;0.01). See </w:t>
      </w:r>
      <w:r w:rsidRPr="003A2707">
        <w:rPr>
          <w:rFonts w:ascii="Calibri" w:hAnsi="Calibri" w:cs="Calibri"/>
          <w:b/>
          <w:bCs/>
          <w:sz w:val="24"/>
          <w:szCs w:val="24"/>
        </w:rPr>
        <w:t>SupTable-1</w:t>
      </w:r>
      <w:r w:rsidRPr="003A2707">
        <w:rPr>
          <w:rFonts w:ascii="Calibri" w:hAnsi="Calibri" w:cs="Calibri"/>
          <w:sz w:val="24"/>
          <w:szCs w:val="24"/>
        </w:rPr>
        <w:t xml:space="preserve"> for specific type of treatment employed in studies. </w:t>
      </w:r>
    </w:p>
    <w:p w14:paraId="18C96916" w14:textId="77777777" w:rsidR="003A2707" w:rsidRPr="003A2707" w:rsidRDefault="003A2707" w:rsidP="003A2707">
      <w:pPr>
        <w:spacing w:line="480" w:lineRule="auto"/>
        <w:rPr>
          <w:rFonts w:ascii="Calibri" w:hAnsi="Calibri" w:cs="Calibri"/>
          <w:b/>
          <w:bCs/>
          <w:sz w:val="24"/>
          <w:szCs w:val="24"/>
        </w:rPr>
      </w:pPr>
    </w:p>
    <w:p w14:paraId="01D13781" w14:textId="04E8662B" w:rsidR="003A2707" w:rsidRDefault="003A2707" w:rsidP="003A2707">
      <w:pPr>
        <w:spacing w:line="480" w:lineRule="auto"/>
        <w:rPr>
          <w:rFonts w:ascii="Calibri" w:hAnsi="Calibri" w:cs="Calibri"/>
          <w:sz w:val="24"/>
          <w:szCs w:val="24"/>
        </w:rPr>
      </w:pPr>
      <w:r w:rsidRPr="003A2707">
        <w:rPr>
          <w:rFonts w:ascii="Calibri" w:hAnsi="Calibri" w:cs="Calibri"/>
          <w:b/>
          <w:bCs/>
          <w:sz w:val="24"/>
          <w:szCs w:val="24"/>
        </w:rPr>
        <w:t>Supplemental Figure-17</w:t>
      </w:r>
      <w:r w:rsidRPr="003A2707">
        <w:rPr>
          <w:rFonts w:ascii="Calibri" w:hAnsi="Calibri" w:cs="Calibri"/>
          <w:sz w:val="24"/>
          <w:szCs w:val="24"/>
        </w:rPr>
        <w:t xml:space="preserve">. Effects of niacin or nicotinamide </w:t>
      </w:r>
      <w:r w:rsidR="00753D45">
        <w:rPr>
          <w:rFonts w:ascii="Calibri" w:hAnsi="Calibri" w:cs="Calibri"/>
          <w:sz w:val="24"/>
          <w:szCs w:val="24"/>
        </w:rPr>
        <w:t xml:space="preserve">adenine </w:t>
      </w:r>
      <w:r w:rsidRPr="003A2707">
        <w:rPr>
          <w:rFonts w:ascii="Calibri" w:hAnsi="Calibri" w:cs="Calibri"/>
          <w:sz w:val="24"/>
          <w:szCs w:val="24"/>
        </w:rPr>
        <w:t>dinucleotide (NAD) metabolite treatment (TMT) versus control on the standardized mean difference (95%CIs) (SMD) in chemistry injury (</w:t>
      </w:r>
      <w:r w:rsidRPr="005215D0">
        <w:rPr>
          <w:rFonts w:ascii="Calibri" w:hAnsi="Calibri" w:cs="Calibri"/>
          <w:b/>
          <w:bCs/>
          <w:sz w:val="24"/>
          <w:szCs w:val="24"/>
        </w:rPr>
        <w:t>Panel A</w:t>
      </w:r>
      <w:r w:rsidRPr="003A2707">
        <w:rPr>
          <w:rFonts w:ascii="Calibri" w:hAnsi="Calibri" w:cs="Calibri"/>
          <w:sz w:val="24"/>
          <w:szCs w:val="24"/>
        </w:rPr>
        <w:t>), interleukin-1</w:t>
      </w:r>
      <w:r w:rsidRPr="003A2707">
        <w:rPr>
          <w:rFonts w:ascii="Calibri" w:hAnsi="Calibri" w:cs="Calibri"/>
          <w:sz w:val="24"/>
          <w:szCs w:val="24"/>
        </w:rPr>
        <w:sym w:font="Symbol" w:char="F062"/>
      </w:r>
      <w:r w:rsidRPr="003A2707">
        <w:rPr>
          <w:rFonts w:ascii="Calibri" w:hAnsi="Calibri" w:cs="Calibri"/>
          <w:sz w:val="24"/>
          <w:szCs w:val="24"/>
        </w:rPr>
        <w:t xml:space="preserve"> (IL-1</w:t>
      </w:r>
      <w:r w:rsidRPr="003A2707">
        <w:rPr>
          <w:rFonts w:ascii="Calibri" w:hAnsi="Calibri" w:cs="Calibri"/>
          <w:sz w:val="24"/>
          <w:szCs w:val="24"/>
        </w:rPr>
        <w:sym w:font="Symbol" w:char="F062"/>
      </w:r>
      <w:r w:rsidRPr="003A2707">
        <w:rPr>
          <w:rFonts w:ascii="Calibri" w:hAnsi="Calibri" w:cs="Calibri"/>
          <w:sz w:val="24"/>
          <w:szCs w:val="24"/>
        </w:rPr>
        <w:t>) (</w:t>
      </w:r>
      <w:r w:rsidRPr="005215D0">
        <w:rPr>
          <w:rFonts w:ascii="Calibri" w:hAnsi="Calibri" w:cs="Calibri"/>
          <w:b/>
          <w:bCs/>
          <w:sz w:val="24"/>
          <w:szCs w:val="24"/>
        </w:rPr>
        <w:t>Panel B</w:t>
      </w:r>
      <w:r w:rsidRPr="003A2707">
        <w:rPr>
          <w:rFonts w:ascii="Calibri" w:hAnsi="Calibri" w:cs="Calibri"/>
          <w:sz w:val="24"/>
          <w:szCs w:val="24"/>
        </w:rPr>
        <w:t xml:space="preserve">) and myeloperoxidase </w:t>
      </w:r>
      <w:r w:rsidRPr="003A2707">
        <w:rPr>
          <w:rFonts w:ascii="Calibri" w:hAnsi="Calibri" w:cs="Calibri"/>
          <w:sz w:val="24"/>
          <w:szCs w:val="24"/>
        </w:rPr>
        <w:lastRenderedPageBreak/>
        <w:t>(MPO) (</w:t>
      </w:r>
      <w:r w:rsidRPr="005215D0">
        <w:rPr>
          <w:rFonts w:ascii="Calibri" w:hAnsi="Calibri" w:cs="Calibri"/>
          <w:b/>
          <w:bCs/>
          <w:sz w:val="24"/>
          <w:szCs w:val="24"/>
        </w:rPr>
        <w:t>Panel C</w:t>
      </w:r>
      <w:r w:rsidRPr="003A2707">
        <w:rPr>
          <w:rFonts w:ascii="Calibri" w:hAnsi="Calibri" w:cs="Calibri"/>
          <w:sz w:val="24"/>
          <w:szCs w:val="24"/>
        </w:rPr>
        <w:t>) measures in studies (author, year of publication) conducted in either mouse, rat, cow or sheep models. Animal numbers (n) for study groups are shown</w:t>
      </w:r>
      <w:r w:rsidR="00C343D7">
        <w:rPr>
          <w:rFonts w:ascii="Calibri" w:hAnsi="Calibri" w:cs="Calibri"/>
          <w:sz w:val="24"/>
          <w:szCs w:val="24"/>
        </w:rPr>
        <w:t>.</w:t>
      </w:r>
      <w:r w:rsidR="00C343D7" w:rsidRPr="00C343D7">
        <w:rPr>
          <w:rFonts w:ascii="Calibri" w:hAnsi="Calibri" w:cs="Calibri"/>
          <w:sz w:val="24"/>
          <w:szCs w:val="24"/>
        </w:rPr>
        <w:t xml:space="preserve"> </w:t>
      </w:r>
      <w:r w:rsidR="00C343D7" w:rsidRPr="003A2707">
        <w:rPr>
          <w:rFonts w:ascii="Calibri" w:hAnsi="Calibri" w:cs="Calibri"/>
          <w:sz w:val="24"/>
          <w:szCs w:val="24"/>
        </w:rPr>
        <w:t>Data from individual experiments that were pooled within studies based on nonsignificant heterogeneity (p</w:t>
      </w:r>
      <w:r w:rsidR="00C343D7" w:rsidRPr="00D8590A">
        <w:rPr>
          <w:rFonts w:ascii="Calibri" w:hAnsi="Calibri" w:cs="Calibri"/>
          <w:sz w:val="24"/>
          <w:szCs w:val="24"/>
        </w:rPr>
        <w:t>≥</w:t>
      </w:r>
      <w:r w:rsidR="00C343D7" w:rsidRPr="003A2707">
        <w:rPr>
          <w:rFonts w:ascii="Calibri" w:hAnsi="Calibri" w:cs="Calibri"/>
          <w:sz w:val="24"/>
          <w:szCs w:val="24"/>
        </w:rPr>
        <w:t>0.0</w:t>
      </w:r>
      <w:r w:rsidR="00C343D7">
        <w:rPr>
          <w:rFonts w:ascii="Calibri" w:hAnsi="Calibri" w:cs="Calibri"/>
          <w:sz w:val="24"/>
          <w:szCs w:val="24"/>
        </w:rPr>
        <w:t>5</w:t>
      </w:r>
      <w:r w:rsidR="00C343D7" w:rsidRPr="003A2707">
        <w:rPr>
          <w:rFonts w:ascii="Calibri" w:hAnsi="Calibri" w:cs="Calibri"/>
          <w:sz w:val="24"/>
          <w:szCs w:val="24"/>
        </w:rPr>
        <w:t xml:space="preserve">) comparing the experiments are shown in </w:t>
      </w:r>
      <w:r w:rsidRPr="00E70D3C">
        <w:rPr>
          <w:rFonts w:ascii="Calibri" w:hAnsi="Calibri" w:cs="Calibri"/>
          <w:b/>
          <w:bCs/>
          <w:sz w:val="24"/>
          <w:szCs w:val="24"/>
        </w:rPr>
        <w:t>Supplemental Figures-7,</w:t>
      </w:r>
      <w:r w:rsidR="00CE41D6">
        <w:rPr>
          <w:rFonts w:ascii="Calibri" w:hAnsi="Calibri" w:cs="Calibri"/>
          <w:b/>
          <w:bCs/>
          <w:sz w:val="24"/>
          <w:szCs w:val="24"/>
        </w:rPr>
        <w:t xml:space="preserve"> -</w:t>
      </w:r>
      <w:r w:rsidRPr="00E70D3C">
        <w:rPr>
          <w:rFonts w:ascii="Calibri" w:hAnsi="Calibri" w:cs="Calibri"/>
          <w:b/>
          <w:bCs/>
          <w:sz w:val="24"/>
          <w:szCs w:val="24"/>
        </w:rPr>
        <w:t>10 and -13</w:t>
      </w:r>
      <w:r w:rsidRPr="003A2707">
        <w:rPr>
          <w:rFonts w:ascii="Calibri" w:hAnsi="Calibri" w:cs="Calibri"/>
          <w:sz w:val="24"/>
          <w:szCs w:val="24"/>
        </w:rPr>
        <w:t>. Twelve, 9 and 9 studies reported the effects of treatment on chemistry, IL-1</w:t>
      </w:r>
      <w:r w:rsidRPr="003A2707">
        <w:rPr>
          <w:rFonts w:ascii="Calibri" w:hAnsi="Calibri" w:cs="Calibri"/>
          <w:sz w:val="24"/>
          <w:szCs w:val="24"/>
        </w:rPr>
        <w:sym w:font="Symbol" w:char="F062"/>
      </w:r>
      <w:r w:rsidRPr="003A2707">
        <w:rPr>
          <w:rFonts w:ascii="Calibri" w:hAnsi="Calibri" w:cs="Calibri"/>
          <w:sz w:val="24"/>
          <w:szCs w:val="24"/>
        </w:rPr>
        <w:t xml:space="preserve"> and MPO measures respectively, and for studies with more than one experiment, results could be combined for MPO measures but not for 2 studies of chemistry injury measures and 1 for IL-1</w:t>
      </w:r>
      <w:r w:rsidRPr="003A2707">
        <w:rPr>
          <w:rFonts w:ascii="Calibri" w:hAnsi="Calibri" w:cs="Calibri"/>
          <w:sz w:val="24"/>
          <w:szCs w:val="24"/>
        </w:rPr>
        <w:sym w:font="Symbol" w:char="F062"/>
      </w:r>
      <w:r w:rsidRPr="003A2707">
        <w:rPr>
          <w:rFonts w:ascii="Calibri" w:hAnsi="Calibri" w:cs="Calibri"/>
          <w:sz w:val="24"/>
          <w:szCs w:val="24"/>
        </w:rPr>
        <w:t xml:space="preserve"> measure. Treatment had effects on the side of decreasing SMDs for chemistry, IL-1</w:t>
      </w:r>
      <w:r w:rsidRPr="003A2707">
        <w:rPr>
          <w:rFonts w:ascii="Calibri" w:hAnsi="Calibri" w:cs="Calibri"/>
          <w:sz w:val="24"/>
          <w:szCs w:val="24"/>
        </w:rPr>
        <w:sym w:font="Symbol" w:char="F062"/>
      </w:r>
      <w:r w:rsidRPr="003A2707">
        <w:rPr>
          <w:rFonts w:ascii="Calibri" w:hAnsi="Calibri" w:cs="Calibri"/>
          <w:sz w:val="24"/>
          <w:szCs w:val="24"/>
        </w:rPr>
        <w:t xml:space="preserve"> and MPO measures in 15, 13 and 9 studies respectively and these decreases were significant in 10, 12, and 6 respectively (i.e. </w:t>
      </w:r>
      <w:r w:rsidR="00B1051D">
        <w:rPr>
          <w:rFonts w:ascii="Calibri" w:hAnsi="Calibri" w:cs="Calibri"/>
          <w:sz w:val="24"/>
          <w:szCs w:val="24"/>
        </w:rPr>
        <w:t xml:space="preserve">the </w:t>
      </w:r>
      <w:r w:rsidRPr="003A2707">
        <w:rPr>
          <w:rFonts w:ascii="Calibri" w:hAnsi="Calibri" w:cs="Calibri"/>
          <w:sz w:val="24"/>
          <w:szCs w:val="24"/>
        </w:rPr>
        <w:t>95%CI w</w:t>
      </w:r>
      <w:r w:rsidR="00B1051D">
        <w:rPr>
          <w:rFonts w:ascii="Calibri" w:hAnsi="Calibri" w:cs="Calibri"/>
          <w:sz w:val="24"/>
          <w:szCs w:val="24"/>
        </w:rPr>
        <w:t xml:space="preserve">as </w:t>
      </w:r>
      <w:r w:rsidRPr="003A2707">
        <w:rPr>
          <w:rFonts w:ascii="Calibri" w:hAnsi="Calibri" w:cs="Calibri"/>
          <w:sz w:val="24"/>
          <w:szCs w:val="24"/>
        </w:rPr>
        <w:t>entirely on the side of decreases with treatment). Effects did not differ significantly across species for IL-1</w:t>
      </w:r>
      <w:r w:rsidRPr="003A2707">
        <w:rPr>
          <w:rFonts w:ascii="Calibri" w:hAnsi="Calibri" w:cs="Calibri"/>
          <w:sz w:val="24"/>
          <w:szCs w:val="24"/>
        </w:rPr>
        <w:sym w:font="Symbol" w:char="F062"/>
      </w:r>
      <w:r w:rsidRPr="003A2707">
        <w:rPr>
          <w:rFonts w:ascii="Calibri" w:hAnsi="Calibri" w:cs="Calibri"/>
          <w:sz w:val="24"/>
          <w:szCs w:val="24"/>
        </w:rPr>
        <w:t xml:space="preserve"> and MPO measures (p≥0.08) but did for chemistry injury measures (p&lt;0.01). Although primarily quantitative, there was significant heterogeneity across studies within species as well as overall for both chemistry injury and IL-1</w:t>
      </w:r>
      <w:r w:rsidRPr="003A2707">
        <w:rPr>
          <w:rFonts w:ascii="Calibri" w:hAnsi="Calibri" w:cs="Calibri"/>
          <w:sz w:val="24"/>
          <w:szCs w:val="24"/>
        </w:rPr>
        <w:sym w:font="Symbol" w:char="F062"/>
      </w:r>
      <w:r w:rsidRPr="003A2707">
        <w:rPr>
          <w:rFonts w:ascii="Calibri" w:hAnsi="Calibri" w:cs="Calibri"/>
          <w:sz w:val="24"/>
          <w:szCs w:val="24"/>
        </w:rPr>
        <w:t xml:space="preserve"> measures (I</w:t>
      </w:r>
      <w:r w:rsidRPr="003A2707">
        <w:rPr>
          <w:rFonts w:ascii="Calibri" w:hAnsi="Calibri" w:cs="Calibri"/>
          <w:sz w:val="24"/>
          <w:szCs w:val="24"/>
          <w:vertAlign w:val="superscript"/>
        </w:rPr>
        <w:t>2</w:t>
      </w:r>
      <w:r w:rsidRPr="003A2707">
        <w:rPr>
          <w:rFonts w:ascii="Calibri" w:hAnsi="Calibri" w:cs="Calibri"/>
          <w:sz w:val="24"/>
          <w:szCs w:val="24"/>
        </w:rPr>
        <w:t>≥72%, p&lt;0.01). There was significant heterogeneity across studies for MPO measures in rats (I</w:t>
      </w:r>
      <w:r w:rsidRPr="003A2707">
        <w:rPr>
          <w:rFonts w:ascii="Calibri" w:hAnsi="Calibri" w:cs="Calibri"/>
          <w:sz w:val="24"/>
          <w:szCs w:val="24"/>
          <w:vertAlign w:val="superscript"/>
        </w:rPr>
        <w:t>2</w:t>
      </w:r>
      <w:r w:rsidRPr="003A2707">
        <w:rPr>
          <w:rFonts w:ascii="Calibri" w:hAnsi="Calibri" w:cs="Calibri"/>
          <w:sz w:val="24"/>
          <w:szCs w:val="24"/>
        </w:rPr>
        <w:t>≥71%, p&lt;0.03)) but not for mouse or overall MPO measures (I</w:t>
      </w:r>
      <w:r w:rsidRPr="003A2707">
        <w:rPr>
          <w:rFonts w:ascii="Calibri" w:hAnsi="Calibri" w:cs="Calibri"/>
          <w:sz w:val="24"/>
          <w:szCs w:val="24"/>
          <w:vertAlign w:val="superscript"/>
        </w:rPr>
        <w:t>2</w:t>
      </w:r>
      <w:r w:rsidRPr="003A2707">
        <w:rPr>
          <w:rFonts w:ascii="Calibri" w:hAnsi="Calibri" w:cs="Calibri"/>
          <w:sz w:val="24"/>
          <w:szCs w:val="24"/>
        </w:rPr>
        <w:t>≤30%, p≥0.55).</w:t>
      </w:r>
    </w:p>
    <w:p w14:paraId="71D398F3" w14:textId="77777777" w:rsidR="000F253D" w:rsidRPr="003A2707" w:rsidRDefault="000F253D" w:rsidP="003A2707">
      <w:pPr>
        <w:spacing w:line="480" w:lineRule="auto"/>
        <w:rPr>
          <w:rFonts w:ascii="Calibri" w:hAnsi="Calibri" w:cs="Calibri"/>
          <w:sz w:val="24"/>
          <w:szCs w:val="24"/>
        </w:rPr>
      </w:pPr>
    </w:p>
    <w:p w14:paraId="4A18886C" w14:textId="6F85E475" w:rsidR="00A678A4" w:rsidRPr="00943DE7" w:rsidRDefault="003A2707" w:rsidP="00943DE7">
      <w:pPr>
        <w:spacing w:line="480" w:lineRule="auto"/>
        <w:rPr>
          <w:rFonts w:ascii="Calibri" w:hAnsi="Calibri" w:cs="Calibri"/>
          <w:sz w:val="24"/>
          <w:szCs w:val="24"/>
        </w:rPr>
      </w:pPr>
      <w:r w:rsidRPr="003A2707">
        <w:rPr>
          <w:rFonts w:ascii="Calibri" w:hAnsi="Calibri" w:cs="Calibri"/>
          <w:b/>
          <w:bCs/>
          <w:sz w:val="24"/>
          <w:szCs w:val="24"/>
        </w:rPr>
        <w:t>Supplemental Figure-18</w:t>
      </w:r>
      <w:r w:rsidRPr="003A2707">
        <w:rPr>
          <w:rFonts w:ascii="Calibri" w:hAnsi="Calibri" w:cs="Calibri"/>
          <w:sz w:val="24"/>
          <w:szCs w:val="24"/>
        </w:rPr>
        <w:t>. Effects of niacin or nicotinamide</w:t>
      </w:r>
      <w:r w:rsidR="000F253D">
        <w:rPr>
          <w:rFonts w:ascii="Calibri" w:hAnsi="Calibri" w:cs="Calibri"/>
          <w:sz w:val="24"/>
          <w:szCs w:val="24"/>
        </w:rPr>
        <w:t xml:space="preserve"> adenine</w:t>
      </w:r>
      <w:r w:rsidRPr="003A2707">
        <w:rPr>
          <w:rFonts w:ascii="Calibri" w:hAnsi="Calibri" w:cs="Calibri"/>
          <w:sz w:val="24"/>
          <w:szCs w:val="24"/>
        </w:rPr>
        <w:t xml:space="preserve"> dinucleotide (NAD) metabolite treatment versus control on the odds ratio of mortality (95%CIs) (OR) in studies [author (y), reference] stratified based on quartile of study size.  Shown are the numbers of animals dying and total numbers of animals in the treatment and control groups. In two studies </w:t>
      </w:r>
      <w:r w:rsidR="000F253D">
        <w:rPr>
          <w:rFonts w:ascii="Calibri" w:hAnsi="Calibri" w:cs="Calibri"/>
          <w:sz w:val="24"/>
          <w:szCs w:val="24"/>
        </w:rPr>
        <w:t>(</w:t>
      </w:r>
      <w:r w:rsidRPr="003A2707">
        <w:rPr>
          <w:rFonts w:ascii="Calibri" w:hAnsi="Calibri" w:cs="Calibri"/>
          <w:sz w:val="24"/>
          <w:szCs w:val="24"/>
        </w:rPr>
        <w:t>Cao and Rodriguez), results of two experiments could not be combined. In Nagai</w:t>
      </w:r>
      <w:r w:rsidR="000F253D">
        <w:rPr>
          <w:rFonts w:ascii="Calibri" w:hAnsi="Calibri" w:cs="Calibri"/>
          <w:sz w:val="24"/>
          <w:szCs w:val="24"/>
        </w:rPr>
        <w:t>,</w:t>
      </w:r>
      <w:r w:rsidRPr="003A2707">
        <w:rPr>
          <w:rFonts w:ascii="Calibri" w:hAnsi="Calibri" w:cs="Calibri"/>
          <w:sz w:val="24"/>
          <w:szCs w:val="24"/>
        </w:rPr>
        <w:t xml:space="preserve"> there were </w:t>
      </w:r>
      <w:r w:rsidRPr="003A2707">
        <w:rPr>
          <w:rFonts w:ascii="Calibri" w:hAnsi="Calibri" w:cs="Calibri"/>
          <w:sz w:val="24"/>
          <w:szCs w:val="24"/>
        </w:rPr>
        <w:lastRenderedPageBreak/>
        <w:t xml:space="preserve">no deaths in either treatment and control groups and no OR could be calculated. Across the 31 studies or individual experiments with analyzable data, niacin or NAD metabolite treatment was associated with an OR on the side of benefit in 25 (81% of analyzable studies), and in 10 of these, the effects were significant (i.e. </w:t>
      </w:r>
      <w:r w:rsidR="00B1051D">
        <w:rPr>
          <w:rFonts w:ascii="Calibri" w:hAnsi="Calibri" w:cs="Calibri"/>
          <w:sz w:val="24"/>
          <w:szCs w:val="24"/>
        </w:rPr>
        <w:t>the</w:t>
      </w:r>
      <w:r w:rsidRPr="003A2707">
        <w:rPr>
          <w:rFonts w:ascii="Calibri" w:hAnsi="Calibri" w:cs="Calibri"/>
          <w:sz w:val="24"/>
          <w:szCs w:val="24"/>
        </w:rPr>
        <w:t xml:space="preserve"> 95%CI w</w:t>
      </w:r>
      <w:r w:rsidR="00B1051D">
        <w:rPr>
          <w:rFonts w:ascii="Calibri" w:hAnsi="Calibri" w:cs="Calibri"/>
          <w:sz w:val="24"/>
          <w:szCs w:val="24"/>
        </w:rPr>
        <w:t>as</w:t>
      </w:r>
      <w:r w:rsidRPr="003A2707">
        <w:rPr>
          <w:rFonts w:ascii="Calibri" w:hAnsi="Calibri" w:cs="Calibri"/>
          <w:sz w:val="24"/>
          <w:szCs w:val="24"/>
        </w:rPr>
        <w:t xml:space="preserve"> entirely on the side of benefit for treatment). The effects of treatment did not differ significantly comparing the four quartiles (p=0.10). However, while treatment decreased the overall OR of mortality both within each quartile and across all studies, heterogeneity of effects due primarily to quantitative differences was significant (I</w:t>
      </w:r>
      <w:r w:rsidRPr="003A2707">
        <w:rPr>
          <w:rFonts w:ascii="Calibri" w:hAnsi="Calibri" w:cs="Calibri"/>
          <w:sz w:val="24"/>
          <w:szCs w:val="24"/>
          <w:vertAlign w:val="superscript"/>
        </w:rPr>
        <w:t>2</w:t>
      </w:r>
      <w:r w:rsidRPr="003A2707">
        <w:rPr>
          <w:rFonts w:ascii="Calibri" w:hAnsi="Calibri" w:cs="Calibri"/>
          <w:sz w:val="24"/>
          <w:szCs w:val="24"/>
        </w:rPr>
        <w:t>≥50%, p≤0.04) except across the second quartile of studies (I</w:t>
      </w:r>
      <w:r w:rsidRPr="003A2707">
        <w:rPr>
          <w:rFonts w:ascii="Calibri" w:hAnsi="Calibri" w:cs="Calibri"/>
          <w:sz w:val="24"/>
          <w:szCs w:val="24"/>
          <w:vertAlign w:val="superscript"/>
        </w:rPr>
        <w:t>2</w:t>
      </w:r>
      <w:r w:rsidRPr="003A2707">
        <w:rPr>
          <w:rFonts w:ascii="Calibri" w:hAnsi="Calibri" w:cs="Calibri"/>
          <w:sz w:val="24"/>
          <w:szCs w:val="24"/>
        </w:rPr>
        <w:t>=0%, p=0.99).</w:t>
      </w:r>
      <w:bookmarkEnd w:id="0"/>
      <w:r w:rsidR="002646B8" w:rsidRPr="00AF189D">
        <w:rPr>
          <w:rFonts w:cstheme="minorHAnsi"/>
          <w:noProof/>
        </w:rPr>
        <w:fldChar w:fldCharType="begin"/>
      </w:r>
      <w:r w:rsidR="002646B8" w:rsidRPr="00AF189D">
        <w:rPr>
          <w:rFonts w:cstheme="minorHAnsi"/>
        </w:rPr>
        <w:instrText xml:space="preserve"> ADDIN EN.REFLIST </w:instrText>
      </w:r>
      <w:r w:rsidR="002646B8" w:rsidRPr="00AF189D">
        <w:rPr>
          <w:rFonts w:cstheme="minorHAnsi"/>
          <w:noProof/>
        </w:rPr>
        <w:fldChar w:fldCharType="separate"/>
      </w:r>
      <w:r w:rsidR="002646B8" w:rsidRPr="00AF189D">
        <w:rPr>
          <w:rFonts w:cstheme="minorHAnsi"/>
        </w:rPr>
        <w:fldChar w:fldCharType="end"/>
      </w:r>
    </w:p>
    <w:sectPr w:rsidR="00A678A4" w:rsidRPr="00943DE7" w:rsidSect="00876004">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632353" w14:textId="77777777" w:rsidR="00CA612C" w:rsidRDefault="00CA612C" w:rsidP="00083EDB">
      <w:pPr>
        <w:spacing w:after="0" w:line="240" w:lineRule="auto"/>
      </w:pPr>
      <w:r>
        <w:separator/>
      </w:r>
    </w:p>
  </w:endnote>
  <w:endnote w:type="continuationSeparator" w:id="0">
    <w:p w14:paraId="11D1EE5D" w14:textId="77777777" w:rsidR="00CA612C" w:rsidRDefault="00CA612C" w:rsidP="00083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58053688"/>
      <w:docPartObj>
        <w:docPartGallery w:val="Page Numbers (Bottom of Page)"/>
        <w:docPartUnique/>
      </w:docPartObj>
    </w:sdtPr>
    <w:sdtContent>
      <w:p w14:paraId="3DC1ECAD" w14:textId="62077DA1" w:rsidR="00A23C59" w:rsidRDefault="00A23C59" w:rsidP="00DF65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50B6">
          <w:rPr>
            <w:rStyle w:val="PageNumber"/>
            <w:noProof/>
          </w:rPr>
          <w:t>1</w:t>
        </w:r>
        <w:r>
          <w:rPr>
            <w:rStyle w:val="PageNumber"/>
          </w:rPr>
          <w:fldChar w:fldCharType="end"/>
        </w:r>
      </w:p>
    </w:sdtContent>
  </w:sdt>
  <w:p w14:paraId="010BD39D" w14:textId="77777777" w:rsidR="00A23C59" w:rsidRDefault="00A23C59" w:rsidP="00083E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91682747"/>
      <w:docPartObj>
        <w:docPartGallery w:val="Page Numbers (Bottom of Page)"/>
        <w:docPartUnique/>
      </w:docPartObj>
    </w:sdtPr>
    <w:sdtContent>
      <w:p w14:paraId="3BA3372C" w14:textId="7C4441D6" w:rsidR="00A23C59" w:rsidRDefault="00A23C59" w:rsidP="00DF65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9684D">
          <w:rPr>
            <w:rStyle w:val="PageNumber"/>
            <w:noProof/>
          </w:rPr>
          <w:t>1</w:t>
        </w:r>
        <w:r>
          <w:rPr>
            <w:rStyle w:val="PageNumber"/>
          </w:rPr>
          <w:fldChar w:fldCharType="end"/>
        </w:r>
      </w:p>
    </w:sdtContent>
  </w:sdt>
  <w:p w14:paraId="06FD39E8" w14:textId="77777777" w:rsidR="00A23C59" w:rsidRDefault="00A23C59" w:rsidP="00083E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6D8C7" w14:textId="77777777" w:rsidR="00CA612C" w:rsidRDefault="00CA612C" w:rsidP="00083EDB">
      <w:pPr>
        <w:spacing w:after="0" w:line="240" w:lineRule="auto"/>
      </w:pPr>
      <w:r>
        <w:separator/>
      </w:r>
    </w:p>
  </w:footnote>
  <w:footnote w:type="continuationSeparator" w:id="0">
    <w:p w14:paraId="2EB6BA9B" w14:textId="77777777" w:rsidR="00CA612C" w:rsidRDefault="00CA612C" w:rsidP="00083E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736E85"/>
    <w:multiLevelType w:val="multilevel"/>
    <w:tmpl w:val="7452F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A621F9"/>
    <w:multiLevelType w:val="multilevel"/>
    <w:tmpl w:val="2334F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A52CC9"/>
    <w:multiLevelType w:val="multilevel"/>
    <w:tmpl w:val="AC34E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4D4634"/>
    <w:multiLevelType w:val="hybridMultilevel"/>
    <w:tmpl w:val="1A187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CF593C"/>
    <w:multiLevelType w:val="hybridMultilevel"/>
    <w:tmpl w:val="25720A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F1C06B5"/>
    <w:multiLevelType w:val="multilevel"/>
    <w:tmpl w:val="10F00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602D08"/>
    <w:multiLevelType w:val="hybridMultilevel"/>
    <w:tmpl w:val="B0240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B2780C"/>
    <w:multiLevelType w:val="multilevel"/>
    <w:tmpl w:val="60062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4FF219A"/>
    <w:multiLevelType w:val="hybridMultilevel"/>
    <w:tmpl w:val="A91C2F0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047409214">
    <w:abstractNumId w:val="6"/>
  </w:num>
  <w:num w:numId="2" w16cid:durableId="850754310">
    <w:abstractNumId w:val="3"/>
  </w:num>
  <w:num w:numId="3" w16cid:durableId="1912764166">
    <w:abstractNumId w:val="4"/>
  </w:num>
  <w:num w:numId="4" w16cid:durableId="950287436">
    <w:abstractNumId w:val="8"/>
  </w:num>
  <w:num w:numId="5" w16cid:durableId="1276673647">
    <w:abstractNumId w:val="2"/>
  </w:num>
  <w:num w:numId="6" w16cid:durableId="2032221196">
    <w:abstractNumId w:val="1"/>
  </w:num>
  <w:num w:numId="7" w16cid:durableId="260530720">
    <w:abstractNumId w:val="0"/>
  </w:num>
  <w:num w:numId="8" w16cid:durableId="318774833">
    <w:abstractNumId w:val="5"/>
  </w:num>
  <w:num w:numId="9" w16cid:durableId="178094854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tsd0fd4ststmee0sa59tscad0rpsdpz9e5&quot;&gt;NAMmeta&lt;record-ids&gt;&lt;item&gt;1&lt;/item&gt;&lt;item&gt;2&lt;/item&gt;&lt;item&gt;4&lt;/item&gt;&lt;item&gt;5&lt;/item&gt;&lt;item&gt;6&lt;/item&gt;&lt;item&gt;7&lt;/item&gt;&lt;item&gt;8&lt;/item&gt;&lt;item&gt;9&lt;/item&gt;&lt;item&gt;10&lt;/item&gt;&lt;item&gt;11&lt;/item&gt;&lt;item&gt;13&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record-ids&gt;&lt;/item&gt;&lt;/Libraries&gt;"/>
  </w:docVars>
  <w:rsids>
    <w:rsidRoot w:val="00BD3312"/>
    <w:rsid w:val="00000B1F"/>
    <w:rsid w:val="00001518"/>
    <w:rsid w:val="0000153F"/>
    <w:rsid w:val="00001CE0"/>
    <w:rsid w:val="00003607"/>
    <w:rsid w:val="00005979"/>
    <w:rsid w:val="00006530"/>
    <w:rsid w:val="000105B8"/>
    <w:rsid w:val="0001227C"/>
    <w:rsid w:val="00013B51"/>
    <w:rsid w:val="00014D74"/>
    <w:rsid w:val="0001593D"/>
    <w:rsid w:val="000163D8"/>
    <w:rsid w:val="00016B6E"/>
    <w:rsid w:val="00017123"/>
    <w:rsid w:val="0001783D"/>
    <w:rsid w:val="00021012"/>
    <w:rsid w:val="00021E10"/>
    <w:rsid w:val="00022C90"/>
    <w:rsid w:val="0002351D"/>
    <w:rsid w:val="0002408C"/>
    <w:rsid w:val="00025C26"/>
    <w:rsid w:val="00026C40"/>
    <w:rsid w:val="000277E4"/>
    <w:rsid w:val="000279A9"/>
    <w:rsid w:val="000304C3"/>
    <w:rsid w:val="00031670"/>
    <w:rsid w:val="0003453F"/>
    <w:rsid w:val="00034B0C"/>
    <w:rsid w:val="00034E1A"/>
    <w:rsid w:val="000361FD"/>
    <w:rsid w:val="00036412"/>
    <w:rsid w:val="00036828"/>
    <w:rsid w:val="00036E81"/>
    <w:rsid w:val="000406FB"/>
    <w:rsid w:val="00041222"/>
    <w:rsid w:val="0004131C"/>
    <w:rsid w:val="00042749"/>
    <w:rsid w:val="0004339B"/>
    <w:rsid w:val="0004378C"/>
    <w:rsid w:val="00044DEF"/>
    <w:rsid w:val="000465C5"/>
    <w:rsid w:val="0004667A"/>
    <w:rsid w:val="00046750"/>
    <w:rsid w:val="00047015"/>
    <w:rsid w:val="00051018"/>
    <w:rsid w:val="0005140D"/>
    <w:rsid w:val="0005184B"/>
    <w:rsid w:val="000528AE"/>
    <w:rsid w:val="000532D8"/>
    <w:rsid w:val="00054130"/>
    <w:rsid w:val="000557DE"/>
    <w:rsid w:val="00055EFF"/>
    <w:rsid w:val="00056CCB"/>
    <w:rsid w:val="0005770D"/>
    <w:rsid w:val="00060058"/>
    <w:rsid w:val="00062385"/>
    <w:rsid w:val="0006403F"/>
    <w:rsid w:val="0006443B"/>
    <w:rsid w:val="00064D56"/>
    <w:rsid w:val="0006529A"/>
    <w:rsid w:val="00072BA5"/>
    <w:rsid w:val="00074391"/>
    <w:rsid w:val="000745C6"/>
    <w:rsid w:val="00075372"/>
    <w:rsid w:val="000767DB"/>
    <w:rsid w:val="00076D1C"/>
    <w:rsid w:val="000775B6"/>
    <w:rsid w:val="00080B45"/>
    <w:rsid w:val="00080E4B"/>
    <w:rsid w:val="0008207B"/>
    <w:rsid w:val="000825DA"/>
    <w:rsid w:val="00083EDB"/>
    <w:rsid w:val="00084A61"/>
    <w:rsid w:val="000854E3"/>
    <w:rsid w:val="00085AED"/>
    <w:rsid w:val="00087B18"/>
    <w:rsid w:val="00087C13"/>
    <w:rsid w:val="00090900"/>
    <w:rsid w:val="000913CA"/>
    <w:rsid w:val="00092027"/>
    <w:rsid w:val="0009301A"/>
    <w:rsid w:val="0009384C"/>
    <w:rsid w:val="00093EB0"/>
    <w:rsid w:val="0009454C"/>
    <w:rsid w:val="00096CC4"/>
    <w:rsid w:val="00097637"/>
    <w:rsid w:val="000A03F1"/>
    <w:rsid w:val="000A0AC3"/>
    <w:rsid w:val="000A23AF"/>
    <w:rsid w:val="000A497C"/>
    <w:rsid w:val="000A51AC"/>
    <w:rsid w:val="000A520B"/>
    <w:rsid w:val="000A539B"/>
    <w:rsid w:val="000B151E"/>
    <w:rsid w:val="000B16FA"/>
    <w:rsid w:val="000B182A"/>
    <w:rsid w:val="000B368C"/>
    <w:rsid w:val="000B4815"/>
    <w:rsid w:val="000B5767"/>
    <w:rsid w:val="000B7C2D"/>
    <w:rsid w:val="000C0343"/>
    <w:rsid w:val="000C24CE"/>
    <w:rsid w:val="000C30DB"/>
    <w:rsid w:val="000C63E5"/>
    <w:rsid w:val="000C76D2"/>
    <w:rsid w:val="000C7729"/>
    <w:rsid w:val="000C7749"/>
    <w:rsid w:val="000C7BBD"/>
    <w:rsid w:val="000C7FB2"/>
    <w:rsid w:val="000D0231"/>
    <w:rsid w:val="000D05B9"/>
    <w:rsid w:val="000D0ECF"/>
    <w:rsid w:val="000D1A93"/>
    <w:rsid w:val="000D1A95"/>
    <w:rsid w:val="000D26AC"/>
    <w:rsid w:val="000D2F18"/>
    <w:rsid w:val="000D3061"/>
    <w:rsid w:val="000D3135"/>
    <w:rsid w:val="000D425F"/>
    <w:rsid w:val="000D4E45"/>
    <w:rsid w:val="000D51EF"/>
    <w:rsid w:val="000D5971"/>
    <w:rsid w:val="000D60AD"/>
    <w:rsid w:val="000D6A97"/>
    <w:rsid w:val="000E06AD"/>
    <w:rsid w:val="000E0EAD"/>
    <w:rsid w:val="000E2186"/>
    <w:rsid w:val="000E24FC"/>
    <w:rsid w:val="000E2F6C"/>
    <w:rsid w:val="000E451A"/>
    <w:rsid w:val="000E485A"/>
    <w:rsid w:val="000E5918"/>
    <w:rsid w:val="000E672B"/>
    <w:rsid w:val="000E7432"/>
    <w:rsid w:val="000E7E13"/>
    <w:rsid w:val="000F04A4"/>
    <w:rsid w:val="000F082A"/>
    <w:rsid w:val="000F0C92"/>
    <w:rsid w:val="000F0F9B"/>
    <w:rsid w:val="000F14DA"/>
    <w:rsid w:val="000F1EEB"/>
    <w:rsid w:val="000F212C"/>
    <w:rsid w:val="000F253D"/>
    <w:rsid w:val="000F3F29"/>
    <w:rsid w:val="000F43A6"/>
    <w:rsid w:val="000F4C70"/>
    <w:rsid w:val="000F4DDD"/>
    <w:rsid w:val="000F525E"/>
    <w:rsid w:val="000F5807"/>
    <w:rsid w:val="000F6797"/>
    <w:rsid w:val="000F6F4B"/>
    <w:rsid w:val="000F7BC3"/>
    <w:rsid w:val="000F7D28"/>
    <w:rsid w:val="001009C2"/>
    <w:rsid w:val="00101EC1"/>
    <w:rsid w:val="001021FA"/>
    <w:rsid w:val="00103A16"/>
    <w:rsid w:val="00103B0F"/>
    <w:rsid w:val="00104649"/>
    <w:rsid w:val="0010579C"/>
    <w:rsid w:val="001059BA"/>
    <w:rsid w:val="00106338"/>
    <w:rsid w:val="001066E0"/>
    <w:rsid w:val="001068DB"/>
    <w:rsid w:val="00106CB9"/>
    <w:rsid w:val="001073C7"/>
    <w:rsid w:val="00111640"/>
    <w:rsid w:val="00111B12"/>
    <w:rsid w:val="00111CAC"/>
    <w:rsid w:val="00113ACA"/>
    <w:rsid w:val="0011503F"/>
    <w:rsid w:val="00115E12"/>
    <w:rsid w:val="00117608"/>
    <w:rsid w:val="0011783C"/>
    <w:rsid w:val="00117A3E"/>
    <w:rsid w:val="00117E14"/>
    <w:rsid w:val="00121FA0"/>
    <w:rsid w:val="00124741"/>
    <w:rsid w:val="00125B73"/>
    <w:rsid w:val="00125C42"/>
    <w:rsid w:val="00125D3C"/>
    <w:rsid w:val="00126685"/>
    <w:rsid w:val="00130577"/>
    <w:rsid w:val="00131EE2"/>
    <w:rsid w:val="001325BA"/>
    <w:rsid w:val="001325C6"/>
    <w:rsid w:val="00132D48"/>
    <w:rsid w:val="001336EE"/>
    <w:rsid w:val="00133E05"/>
    <w:rsid w:val="001341E7"/>
    <w:rsid w:val="00134FD1"/>
    <w:rsid w:val="00135C3F"/>
    <w:rsid w:val="0013722B"/>
    <w:rsid w:val="001375F9"/>
    <w:rsid w:val="00140699"/>
    <w:rsid w:val="001416AE"/>
    <w:rsid w:val="0014246A"/>
    <w:rsid w:val="001431CD"/>
    <w:rsid w:val="001433E5"/>
    <w:rsid w:val="00144105"/>
    <w:rsid w:val="0014455D"/>
    <w:rsid w:val="00147858"/>
    <w:rsid w:val="001517E6"/>
    <w:rsid w:val="00151E4E"/>
    <w:rsid w:val="00152435"/>
    <w:rsid w:val="00152973"/>
    <w:rsid w:val="00153502"/>
    <w:rsid w:val="00154FD1"/>
    <w:rsid w:val="00155FD3"/>
    <w:rsid w:val="001603C9"/>
    <w:rsid w:val="00162696"/>
    <w:rsid w:val="00163206"/>
    <w:rsid w:val="00163B96"/>
    <w:rsid w:val="001644A4"/>
    <w:rsid w:val="00164871"/>
    <w:rsid w:val="00165550"/>
    <w:rsid w:val="00165D16"/>
    <w:rsid w:val="00165FBE"/>
    <w:rsid w:val="00166086"/>
    <w:rsid w:val="0016661F"/>
    <w:rsid w:val="00167247"/>
    <w:rsid w:val="00170A6A"/>
    <w:rsid w:val="00171558"/>
    <w:rsid w:val="0017193B"/>
    <w:rsid w:val="00171963"/>
    <w:rsid w:val="00171ABD"/>
    <w:rsid w:val="00172FFF"/>
    <w:rsid w:val="00173562"/>
    <w:rsid w:val="001737E4"/>
    <w:rsid w:val="00174884"/>
    <w:rsid w:val="001754D9"/>
    <w:rsid w:val="0017564D"/>
    <w:rsid w:val="0017572E"/>
    <w:rsid w:val="001761AC"/>
    <w:rsid w:val="001764DA"/>
    <w:rsid w:val="001777CC"/>
    <w:rsid w:val="001809A1"/>
    <w:rsid w:val="0018143A"/>
    <w:rsid w:val="0018194A"/>
    <w:rsid w:val="00182233"/>
    <w:rsid w:val="001840F5"/>
    <w:rsid w:val="0018462C"/>
    <w:rsid w:val="00187E59"/>
    <w:rsid w:val="00190CB2"/>
    <w:rsid w:val="001918E6"/>
    <w:rsid w:val="00191A1E"/>
    <w:rsid w:val="00191F33"/>
    <w:rsid w:val="0019204C"/>
    <w:rsid w:val="00193B1C"/>
    <w:rsid w:val="00193B42"/>
    <w:rsid w:val="001956B1"/>
    <w:rsid w:val="001956D1"/>
    <w:rsid w:val="0019632E"/>
    <w:rsid w:val="00197EDB"/>
    <w:rsid w:val="001A0E02"/>
    <w:rsid w:val="001A19B2"/>
    <w:rsid w:val="001A2090"/>
    <w:rsid w:val="001A2FBA"/>
    <w:rsid w:val="001A32F1"/>
    <w:rsid w:val="001A3D8C"/>
    <w:rsid w:val="001A3E40"/>
    <w:rsid w:val="001A49FC"/>
    <w:rsid w:val="001A4C0A"/>
    <w:rsid w:val="001A5E8B"/>
    <w:rsid w:val="001A7E11"/>
    <w:rsid w:val="001B2028"/>
    <w:rsid w:val="001B2524"/>
    <w:rsid w:val="001B29B5"/>
    <w:rsid w:val="001B3080"/>
    <w:rsid w:val="001B50B6"/>
    <w:rsid w:val="001B542E"/>
    <w:rsid w:val="001B56A6"/>
    <w:rsid w:val="001B66DD"/>
    <w:rsid w:val="001C039A"/>
    <w:rsid w:val="001C0474"/>
    <w:rsid w:val="001C1490"/>
    <w:rsid w:val="001C2FF2"/>
    <w:rsid w:val="001C4278"/>
    <w:rsid w:val="001C44C1"/>
    <w:rsid w:val="001C460B"/>
    <w:rsid w:val="001C467B"/>
    <w:rsid w:val="001C48F2"/>
    <w:rsid w:val="001C5E1E"/>
    <w:rsid w:val="001C6D5D"/>
    <w:rsid w:val="001D02F6"/>
    <w:rsid w:val="001D1E23"/>
    <w:rsid w:val="001D31B1"/>
    <w:rsid w:val="001D4082"/>
    <w:rsid w:val="001D5076"/>
    <w:rsid w:val="001D52D1"/>
    <w:rsid w:val="001D58FF"/>
    <w:rsid w:val="001D594A"/>
    <w:rsid w:val="001D6F3A"/>
    <w:rsid w:val="001D719F"/>
    <w:rsid w:val="001E14A3"/>
    <w:rsid w:val="001E16B5"/>
    <w:rsid w:val="001E1B4A"/>
    <w:rsid w:val="001E3082"/>
    <w:rsid w:val="001E3F2D"/>
    <w:rsid w:val="001E4614"/>
    <w:rsid w:val="001E491A"/>
    <w:rsid w:val="001E6162"/>
    <w:rsid w:val="001E6270"/>
    <w:rsid w:val="001E6362"/>
    <w:rsid w:val="001E6D71"/>
    <w:rsid w:val="001E72FE"/>
    <w:rsid w:val="001F0D5D"/>
    <w:rsid w:val="001F170F"/>
    <w:rsid w:val="001F42C6"/>
    <w:rsid w:val="001F4424"/>
    <w:rsid w:val="001F4506"/>
    <w:rsid w:val="001F5907"/>
    <w:rsid w:val="001F597D"/>
    <w:rsid w:val="001F5AB1"/>
    <w:rsid w:val="001F5ACB"/>
    <w:rsid w:val="001F6ABF"/>
    <w:rsid w:val="001F6E1E"/>
    <w:rsid w:val="001F749C"/>
    <w:rsid w:val="001F7D7E"/>
    <w:rsid w:val="002000FD"/>
    <w:rsid w:val="0020056D"/>
    <w:rsid w:val="0020057C"/>
    <w:rsid w:val="00200A49"/>
    <w:rsid w:val="002011AC"/>
    <w:rsid w:val="00201C31"/>
    <w:rsid w:val="00202182"/>
    <w:rsid w:val="00205ACA"/>
    <w:rsid w:val="00205B60"/>
    <w:rsid w:val="00206B38"/>
    <w:rsid w:val="00206B7D"/>
    <w:rsid w:val="0021072B"/>
    <w:rsid w:val="002119B5"/>
    <w:rsid w:val="00213F01"/>
    <w:rsid w:val="00214400"/>
    <w:rsid w:val="00214C69"/>
    <w:rsid w:val="00215414"/>
    <w:rsid w:val="00215850"/>
    <w:rsid w:val="00220CB5"/>
    <w:rsid w:val="00221A40"/>
    <w:rsid w:val="0022228E"/>
    <w:rsid w:val="0022340D"/>
    <w:rsid w:val="0022361B"/>
    <w:rsid w:val="00223C09"/>
    <w:rsid w:val="00224AA4"/>
    <w:rsid w:val="00224F65"/>
    <w:rsid w:val="00233DF0"/>
    <w:rsid w:val="0023442D"/>
    <w:rsid w:val="00235524"/>
    <w:rsid w:val="00235DA9"/>
    <w:rsid w:val="00236A16"/>
    <w:rsid w:val="0023757A"/>
    <w:rsid w:val="002377C5"/>
    <w:rsid w:val="00242169"/>
    <w:rsid w:val="0024270C"/>
    <w:rsid w:val="0024386D"/>
    <w:rsid w:val="002456AA"/>
    <w:rsid w:val="00247A7E"/>
    <w:rsid w:val="00250387"/>
    <w:rsid w:val="00251436"/>
    <w:rsid w:val="002517DE"/>
    <w:rsid w:val="00251860"/>
    <w:rsid w:val="002536AC"/>
    <w:rsid w:val="002536F0"/>
    <w:rsid w:val="002549CA"/>
    <w:rsid w:val="00256E20"/>
    <w:rsid w:val="0025734E"/>
    <w:rsid w:val="00257F3A"/>
    <w:rsid w:val="00260D64"/>
    <w:rsid w:val="00261309"/>
    <w:rsid w:val="00261EA1"/>
    <w:rsid w:val="00263A1B"/>
    <w:rsid w:val="002646B8"/>
    <w:rsid w:val="002649DB"/>
    <w:rsid w:val="00264BE5"/>
    <w:rsid w:val="00270895"/>
    <w:rsid w:val="00271FA0"/>
    <w:rsid w:val="0027251A"/>
    <w:rsid w:val="00272F7C"/>
    <w:rsid w:val="002731D0"/>
    <w:rsid w:val="002732B6"/>
    <w:rsid w:val="002734AC"/>
    <w:rsid w:val="002748CE"/>
    <w:rsid w:val="00275F93"/>
    <w:rsid w:val="00276152"/>
    <w:rsid w:val="00276789"/>
    <w:rsid w:val="00281E49"/>
    <w:rsid w:val="002828B9"/>
    <w:rsid w:val="002833BA"/>
    <w:rsid w:val="00283900"/>
    <w:rsid w:val="002868B7"/>
    <w:rsid w:val="00286B5D"/>
    <w:rsid w:val="00287040"/>
    <w:rsid w:val="00287BEA"/>
    <w:rsid w:val="00290EE1"/>
    <w:rsid w:val="00292909"/>
    <w:rsid w:val="00292F62"/>
    <w:rsid w:val="002932F2"/>
    <w:rsid w:val="0029368F"/>
    <w:rsid w:val="00293B70"/>
    <w:rsid w:val="00293F47"/>
    <w:rsid w:val="0029461D"/>
    <w:rsid w:val="0029483D"/>
    <w:rsid w:val="00294D69"/>
    <w:rsid w:val="0029689C"/>
    <w:rsid w:val="00296F37"/>
    <w:rsid w:val="00297D4C"/>
    <w:rsid w:val="002A0315"/>
    <w:rsid w:val="002A50BC"/>
    <w:rsid w:val="002A65B5"/>
    <w:rsid w:val="002A68C4"/>
    <w:rsid w:val="002A693E"/>
    <w:rsid w:val="002A79BE"/>
    <w:rsid w:val="002A7D09"/>
    <w:rsid w:val="002B02F9"/>
    <w:rsid w:val="002B0471"/>
    <w:rsid w:val="002B0592"/>
    <w:rsid w:val="002B2655"/>
    <w:rsid w:val="002B2E39"/>
    <w:rsid w:val="002B3659"/>
    <w:rsid w:val="002B57D8"/>
    <w:rsid w:val="002B76CA"/>
    <w:rsid w:val="002C0AD1"/>
    <w:rsid w:val="002C14B7"/>
    <w:rsid w:val="002C1534"/>
    <w:rsid w:val="002C1AC6"/>
    <w:rsid w:val="002C20F4"/>
    <w:rsid w:val="002C2A0C"/>
    <w:rsid w:val="002C3924"/>
    <w:rsid w:val="002C3C71"/>
    <w:rsid w:val="002C4679"/>
    <w:rsid w:val="002C561A"/>
    <w:rsid w:val="002C5973"/>
    <w:rsid w:val="002C6B10"/>
    <w:rsid w:val="002C7735"/>
    <w:rsid w:val="002D0796"/>
    <w:rsid w:val="002D195D"/>
    <w:rsid w:val="002D3B9F"/>
    <w:rsid w:val="002D5111"/>
    <w:rsid w:val="002D60C2"/>
    <w:rsid w:val="002D62FD"/>
    <w:rsid w:val="002E0B17"/>
    <w:rsid w:val="002E2181"/>
    <w:rsid w:val="002E331E"/>
    <w:rsid w:val="002E36CA"/>
    <w:rsid w:val="002E3AA9"/>
    <w:rsid w:val="002E43D3"/>
    <w:rsid w:val="002E43F8"/>
    <w:rsid w:val="002E48E1"/>
    <w:rsid w:val="002E5D58"/>
    <w:rsid w:val="002E7213"/>
    <w:rsid w:val="002E7CA9"/>
    <w:rsid w:val="002F0090"/>
    <w:rsid w:val="002F05E9"/>
    <w:rsid w:val="002F0F4D"/>
    <w:rsid w:val="002F11D4"/>
    <w:rsid w:val="002F14AB"/>
    <w:rsid w:val="002F351B"/>
    <w:rsid w:val="002F382F"/>
    <w:rsid w:val="002F5AC1"/>
    <w:rsid w:val="002F5DEE"/>
    <w:rsid w:val="002F722E"/>
    <w:rsid w:val="002F76A9"/>
    <w:rsid w:val="002F7C7F"/>
    <w:rsid w:val="002F7F8F"/>
    <w:rsid w:val="0030050A"/>
    <w:rsid w:val="00300D54"/>
    <w:rsid w:val="00300E17"/>
    <w:rsid w:val="0030154C"/>
    <w:rsid w:val="003020BA"/>
    <w:rsid w:val="0030334E"/>
    <w:rsid w:val="00303A51"/>
    <w:rsid w:val="00304315"/>
    <w:rsid w:val="00304FB8"/>
    <w:rsid w:val="00306C4A"/>
    <w:rsid w:val="00310335"/>
    <w:rsid w:val="003107F2"/>
    <w:rsid w:val="00311A39"/>
    <w:rsid w:val="0031218F"/>
    <w:rsid w:val="00312CF8"/>
    <w:rsid w:val="00312EB5"/>
    <w:rsid w:val="00313618"/>
    <w:rsid w:val="00313F9E"/>
    <w:rsid w:val="00314173"/>
    <w:rsid w:val="0031417C"/>
    <w:rsid w:val="003144A5"/>
    <w:rsid w:val="00314E8B"/>
    <w:rsid w:val="00317101"/>
    <w:rsid w:val="003174C7"/>
    <w:rsid w:val="00317A07"/>
    <w:rsid w:val="0032039E"/>
    <w:rsid w:val="003205B4"/>
    <w:rsid w:val="0032115F"/>
    <w:rsid w:val="003215A1"/>
    <w:rsid w:val="00323A46"/>
    <w:rsid w:val="00323D69"/>
    <w:rsid w:val="00324A4C"/>
    <w:rsid w:val="0032523D"/>
    <w:rsid w:val="00325E39"/>
    <w:rsid w:val="003260AD"/>
    <w:rsid w:val="003263CB"/>
    <w:rsid w:val="00326AED"/>
    <w:rsid w:val="0033014B"/>
    <w:rsid w:val="00330598"/>
    <w:rsid w:val="00330A65"/>
    <w:rsid w:val="003316B3"/>
    <w:rsid w:val="003320BB"/>
    <w:rsid w:val="00332C5C"/>
    <w:rsid w:val="00333D6D"/>
    <w:rsid w:val="003341B7"/>
    <w:rsid w:val="00334365"/>
    <w:rsid w:val="0033568C"/>
    <w:rsid w:val="0033577A"/>
    <w:rsid w:val="00335B78"/>
    <w:rsid w:val="00336102"/>
    <w:rsid w:val="0033646A"/>
    <w:rsid w:val="003408E4"/>
    <w:rsid w:val="0034090D"/>
    <w:rsid w:val="003415D6"/>
    <w:rsid w:val="00341BA6"/>
    <w:rsid w:val="00341D17"/>
    <w:rsid w:val="003429A5"/>
    <w:rsid w:val="00344488"/>
    <w:rsid w:val="00345F3A"/>
    <w:rsid w:val="00347920"/>
    <w:rsid w:val="00347B82"/>
    <w:rsid w:val="00350AEE"/>
    <w:rsid w:val="003513AB"/>
    <w:rsid w:val="00351918"/>
    <w:rsid w:val="00353086"/>
    <w:rsid w:val="00353CAE"/>
    <w:rsid w:val="00355AC2"/>
    <w:rsid w:val="003563B5"/>
    <w:rsid w:val="00361C0B"/>
    <w:rsid w:val="00363460"/>
    <w:rsid w:val="003656B6"/>
    <w:rsid w:val="003665CB"/>
    <w:rsid w:val="0036666F"/>
    <w:rsid w:val="00367B38"/>
    <w:rsid w:val="00370E5B"/>
    <w:rsid w:val="00374CD8"/>
    <w:rsid w:val="00375995"/>
    <w:rsid w:val="003768EC"/>
    <w:rsid w:val="0037694C"/>
    <w:rsid w:val="00376ED6"/>
    <w:rsid w:val="00377A05"/>
    <w:rsid w:val="00377CEB"/>
    <w:rsid w:val="0038000B"/>
    <w:rsid w:val="00381905"/>
    <w:rsid w:val="00381A79"/>
    <w:rsid w:val="0038699F"/>
    <w:rsid w:val="003874D6"/>
    <w:rsid w:val="003877DC"/>
    <w:rsid w:val="003878E2"/>
    <w:rsid w:val="003901C4"/>
    <w:rsid w:val="003901EC"/>
    <w:rsid w:val="003906BB"/>
    <w:rsid w:val="00392108"/>
    <w:rsid w:val="00392EA7"/>
    <w:rsid w:val="00393061"/>
    <w:rsid w:val="003930B6"/>
    <w:rsid w:val="00393F21"/>
    <w:rsid w:val="00394FBE"/>
    <w:rsid w:val="0039575A"/>
    <w:rsid w:val="00395D92"/>
    <w:rsid w:val="00396374"/>
    <w:rsid w:val="003972F3"/>
    <w:rsid w:val="003A035E"/>
    <w:rsid w:val="003A17D4"/>
    <w:rsid w:val="003A1DC8"/>
    <w:rsid w:val="003A2670"/>
    <w:rsid w:val="003A2707"/>
    <w:rsid w:val="003A2763"/>
    <w:rsid w:val="003A464A"/>
    <w:rsid w:val="003A4CF6"/>
    <w:rsid w:val="003A531D"/>
    <w:rsid w:val="003A55DF"/>
    <w:rsid w:val="003A6DC5"/>
    <w:rsid w:val="003A7AA3"/>
    <w:rsid w:val="003B088C"/>
    <w:rsid w:val="003B11A1"/>
    <w:rsid w:val="003B1331"/>
    <w:rsid w:val="003B13FA"/>
    <w:rsid w:val="003B14C8"/>
    <w:rsid w:val="003B39BB"/>
    <w:rsid w:val="003B449D"/>
    <w:rsid w:val="003B711B"/>
    <w:rsid w:val="003B7302"/>
    <w:rsid w:val="003B787D"/>
    <w:rsid w:val="003B7BDE"/>
    <w:rsid w:val="003C0AC3"/>
    <w:rsid w:val="003C286D"/>
    <w:rsid w:val="003C2E64"/>
    <w:rsid w:val="003C30A1"/>
    <w:rsid w:val="003C688C"/>
    <w:rsid w:val="003C6F63"/>
    <w:rsid w:val="003C74D4"/>
    <w:rsid w:val="003D035F"/>
    <w:rsid w:val="003D0ECC"/>
    <w:rsid w:val="003D14AE"/>
    <w:rsid w:val="003D1D31"/>
    <w:rsid w:val="003D294F"/>
    <w:rsid w:val="003D2A18"/>
    <w:rsid w:val="003D3EC1"/>
    <w:rsid w:val="003D4984"/>
    <w:rsid w:val="003D4EC8"/>
    <w:rsid w:val="003D586D"/>
    <w:rsid w:val="003D5B23"/>
    <w:rsid w:val="003D5DFF"/>
    <w:rsid w:val="003D5F8B"/>
    <w:rsid w:val="003D6390"/>
    <w:rsid w:val="003D6C3C"/>
    <w:rsid w:val="003D7955"/>
    <w:rsid w:val="003D7AD5"/>
    <w:rsid w:val="003E072E"/>
    <w:rsid w:val="003E11C5"/>
    <w:rsid w:val="003E1565"/>
    <w:rsid w:val="003E23B2"/>
    <w:rsid w:val="003E50F0"/>
    <w:rsid w:val="003E5518"/>
    <w:rsid w:val="003E56CB"/>
    <w:rsid w:val="003E5A5E"/>
    <w:rsid w:val="003E6664"/>
    <w:rsid w:val="003E70D8"/>
    <w:rsid w:val="003E71EF"/>
    <w:rsid w:val="003E7C33"/>
    <w:rsid w:val="003F0149"/>
    <w:rsid w:val="003F094B"/>
    <w:rsid w:val="003F0E78"/>
    <w:rsid w:val="003F194F"/>
    <w:rsid w:val="003F2A86"/>
    <w:rsid w:val="003F3925"/>
    <w:rsid w:val="003F3EFD"/>
    <w:rsid w:val="003F4074"/>
    <w:rsid w:val="003F575F"/>
    <w:rsid w:val="003F5DAF"/>
    <w:rsid w:val="003F6AF4"/>
    <w:rsid w:val="00403251"/>
    <w:rsid w:val="00405B45"/>
    <w:rsid w:val="00405DB6"/>
    <w:rsid w:val="00406234"/>
    <w:rsid w:val="00406937"/>
    <w:rsid w:val="004072EA"/>
    <w:rsid w:val="00411291"/>
    <w:rsid w:val="00414703"/>
    <w:rsid w:val="00414C21"/>
    <w:rsid w:val="00416654"/>
    <w:rsid w:val="00416D78"/>
    <w:rsid w:val="00422AB9"/>
    <w:rsid w:val="00423334"/>
    <w:rsid w:val="00423D0A"/>
    <w:rsid w:val="0042439F"/>
    <w:rsid w:val="00425596"/>
    <w:rsid w:val="004263B3"/>
    <w:rsid w:val="004265EF"/>
    <w:rsid w:val="004279FC"/>
    <w:rsid w:val="00427A4D"/>
    <w:rsid w:val="00427DC4"/>
    <w:rsid w:val="00430358"/>
    <w:rsid w:val="00431F02"/>
    <w:rsid w:val="004327C7"/>
    <w:rsid w:val="0043296A"/>
    <w:rsid w:val="004335A4"/>
    <w:rsid w:val="0043365D"/>
    <w:rsid w:val="00434440"/>
    <w:rsid w:val="00434ABB"/>
    <w:rsid w:val="0043666F"/>
    <w:rsid w:val="00437167"/>
    <w:rsid w:val="00437CA1"/>
    <w:rsid w:val="00440154"/>
    <w:rsid w:val="004412A2"/>
    <w:rsid w:val="00441FC1"/>
    <w:rsid w:val="00442F61"/>
    <w:rsid w:val="0044340D"/>
    <w:rsid w:val="004436A6"/>
    <w:rsid w:val="004442E7"/>
    <w:rsid w:val="00445320"/>
    <w:rsid w:val="00445730"/>
    <w:rsid w:val="00445DE3"/>
    <w:rsid w:val="00445F71"/>
    <w:rsid w:val="004463E5"/>
    <w:rsid w:val="00446AC0"/>
    <w:rsid w:val="00447341"/>
    <w:rsid w:val="004473E5"/>
    <w:rsid w:val="00447F44"/>
    <w:rsid w:val="00450350"/>
    <w:rsid w:val="00450FDD"/>
    <w:rsid w:val="00451CA0"/>
    <w:rsid w:val="004526F5"/>
    <w:rsid w:val="00452CCD"/>
    <w:rsid w:val="00452D64"/>
    <w:rsid w:val="00453959"/>
    <w:rsid w:val="004541DC"/>
    <w:rsid w:val="00454418"/>
    <w:rsid w:val="004546D1"/>
    <w:rsid w:val="00454A13"/>
    <w:rsid w:val="004555F8"/>
    <w:rsid w:val="0045565C"/>
    <w:rsid w:val="00455A22"/>
    <w:rsid w:val="00456D3F"/>
    <w:rsid w:val="00457C24"/>
    <w:rsid w:val="004608BB"/>
    <w:rsid w:val="00460E3A"/>
    <w:rsid w:val="0046101F"/>
    <w:rsid w:val="004612AA"/>
    <w:rsid w:val="004615A5"/>
    <w:rsid w:val="00461B33"/>
    <w:rsid w:val="004621B9"/>
    <w:rsid w:val="00462F28"/>
    <w:rsid w:val="00464553"/>
    <w:rsid w:val="00464A17"/>
    <w:rsid w:val="004668C1"/>
    <w:rsid w:val="00470159"/>
    <w:rsid w:val="004704EF"/>
    <w:rsid w:val="00470861"/>
    <w:rsid w:val="0047179B"/>
    <w:rsid w:val="00472AB2"/>
    <w:rsid w:val="00472AD3"/>
    <w:rsid w:val="00473207"/>
    <w:rsid w:val="0047321B"/>
    <w:rsid w:val="00473D2D"/>
    <w:rsid w:val="00474CF5"/>
    <w:rsid w:val="00474ECE"/>
    <w:rsid w:val="00475575"/>
    <w:rsid w:val="004761B5"/>
    <w:rsid w:val="00476250"/>
    <w:rsid w:val="004779B6"/>
    <w:rsid w:val="00477D47"/>
    <w:rsid w:val="0048019E"/>
    <w:rsid w:val="0048064C"/>
    <w:rsid w:val="004810B6"/>
    <w:rsid w:val="004811B5"/>
    <w:rsid w:val="0048125A"/>
    <w:rsid w:val="00482C19"/>
    <w:rsid w:val="004836A5"/>
    <w:rsid w:val="00485077"/>
    <w:rsid w:val="00487409"/>
    <w:rsid w:val="004876DA"/>
    <w:rsid w:val="0049285A"/>
    <w:rsid w:val="0049296F"/>
    <w:rsid w:val="0049399A"/>
    <w:rsid w:val="00494081"/>
    <w:rsid w:val="0049454E"/>
    <w:rsid w:val="00496B9C"/>
    <w:rsid w:val="00497993"/>
    <w:rsid w:val="004A05E7"/>
    <w:rsid w:val="004A0E8D"/>
    <w:rsid w:val="004A1F71"/>
    <w:rsid w:val="004A26CA"/>
    <w:rsid w:val="004A28C7"/>
    <w:rsid w:val="004A4339"/>
    <w:rsid w:val="004A4A6A"/>
    <w:rsid w:val="004A598F"/>
    <w:rsid w:val="004A6C31"/>
    <w:rsid w:val="004B0EFD"/>
    <w:rsid w:val="004B1347"/>
    <w:rsid w:val="004B1F1F"/>
    <w:rsid w:val="004B301B"/>
    <w:rsid w:val="004B357A"/>
    <w:rsid w:val="004B4963"/>
    <w:rsid w:val="004B49C0"/>
    <w:rsid w:val="004B4E63"/>
    <w:rsid w:val="004B4F37"/>
    <w:rsid w:val="004B6902"/>
    <w:rsid w:val="004B7462"/>
    <w:rsid w:val="004B7656"/>
    <w:rsid w:val="004B76F0"/>
    <w:rsid w:val="004C01E3"/>
    <w:rsid w:val="004C071C"/>
    <w:rsid w:val="004C1C5A"/>
    <w:rsid w:val="004C2136"/>
    <w:rsid w:val="004C26C4"/>
    <w:rsid w:val="004C2F67"/>
    <w:rsid w:val="004C4888"/>
    <w:rsid w:val="004C5665"/>
    <w:rsid w:val="004C5D07"/>
    <w:rsid w:val="004C6333"/>
    <w:rsid w:val="004C6B3C"/>
    <w:rsid w:val="004C738E"/>
    <w:rsid w:val="004C79CB"/>
    <w:rsid w:val="004C7BD0"/>
    <w:rsid w:val="004D19E3"/>
    <w:rsid w:val="004D3510"/>
    <w:rsid w:val="004D3E93"/>
    <w:rsid w:val="004D5154"/>
    <w:rsid w:val="004D59DA"/>
    <w:rsid w:val="004D5D42"/>
    <w:rsid w:val="004D6E3D"/>
    <w:rsid w:val="004D6ECA"/>
    <w:rsid w:val="004D72A9"/>
    <w:rsid w:val="004E1895"/>
    <w:rsid w:val="004E20A2"/>
    <w:rsid w:val="004E2234"/>
    <w:rsid w:val="004E31DD"/>
    <w:rsid w:val="004E3367"/>
    <w:rsid w:val="004E6F0B"/>
    <w:rsid w:val="004E76BD"/>
    <w:rsid w:val="004F1A28"/>
    <w:rsid w:val="004F3753"/>
    <w:rsid w:val="004F4BF0"/>
    <w:rsid w:val="004F5A65"/>
    <w:rsid w:val="004F6100"/>
    <w:rsid w:val="004F73CB"/>
    <w:rsid w:val="004F7CB1"/>
    <w:rsid w:val="005000F8"/>
    <w:rsid w:val="0050047E"/>
    <w:rsid w:val="00500A96"/>
    <w:rsid w:val="0050172D"/>
    <w:rsid w:val="00502EEF"/>
    <w:rsid w:val="005032DB"/>
    <w:rsid w:val="00503B65"/>
    <w:rsid w:val="0050468E"/>
    <w:rsid w:val="005050F9"/>
    <w:rsid w:val="0050561F"/>
    <w:rsid w:val="005057C7"/>
    <w:rsid w:val="00506DDA"/>
    <w:rsid w:val="0050771D"/>
    <w:rsid w:val="00510A0D"/>
    <w:rsid w:val="00510AAE"/>
    <w:rsid w:val="00510E7A"/>
    <w:rsid w:val="00511D86"/>
    <w:rsid w:val="00512155"/>
    <w:rsid w:val="00512218"/>
    <w:rsid w:val="00513872"/>
    <w:rsid w:val="00514920"/>
    <w:rsid w:val="005215D0"/>
    <w:rsid w:val="00522E39"/>
    <w:rsid w:val="005231EC"/>
    <w:rsid w:val="00523F68"/>
    <w:rsid w:val="005240EF"/>
    <w:rsid w:val="0052580C"/>
    <w:rsid w:val="005316B8"/>
    <w:rsid w:val="00531708"/>
    <w:rsid w:val="00531845"/>
    <w:rsid w:val="00531B72"/>
    <w:rsid w:val="005335C4"/>
    <w:rsid w:val="00535431"/>
    <w:rsid w:val="00536059"/>
    <w:rsid w:val="0053689A"/>
    <w:rsid w:val="00536B8E"/>
    <w:rsid w:val="00537C92"/>
    <w:rsid w:val="00537FD7"/>
    <w:rsid w:val="00540201"/>
    <w:rsid w:val="00540BFD"/>
    <w:rsid w:val="00542B75"/>
    <w:rsid w:val="00545A4B"/>
    <w:rsid w:val="00546DAE"/>
    <w:rsid w:val="005473CB"/>
    <w:rsid w:val="0054770D"/>
    <w:rsid w:val="005502B3"/>
    <w:rsid w:val="00550D45"/>
    <w:rsid w:val="00551A90"/>
    <w:rsid w:val="0055379D"/>
    <w:rsid w:val="00553B4B"/>
    <w:rsid w:val="00554808"/>
    <w:rsid w:val="00554B4D"/>
    <w:rsid w:val="00554E39"/>
    <w:rsid w:val="00556736"/>
    <w:rsid w:val="00556A9D"/>
    <w:rsid w:val="00556D2E"/>
    <w:rsid w:val="00557416"/>
    <w:rsid w:val="00557742"/>
    <w:rsid w:val="0056125A"/>
    <w:rsid w:val="00564D37"/>
    <w:rsid w:val="00576DC2"/>
    <w:rsid w:val="00576E32"/>
    <w:rsid w:val="00576FDA"/>
    <w:rsid w:val="0057747C"/>
    <w:rsid w:val="005807A7"/>
    <w:rsid w:val="0058088E"/>
    <w:rsid w:val="00581512"/>
    <w:rsid w:val="005817CA"/>
    <w:rsid w:val="00582E00"/>
    <w:rsid w:val="005836DA"/>
    <w:rsid w:val="0058422A"/>
    <w:rsid w:val="0058548E"/>
    <w:rsid w:val="0058656E"/>
    <w:rsid w:val="00587339"/>
    <w:rsid w:val="00587C50"/>
    <w:rsid w:val="00590174"/>
    <w:rsid w:val="00591EE8"/>
    <w:rsid w:val="00591F98"/>
    <w:rsid w:val="00592FCC"/>
    <w:rsid w:val="005947A6"/>
    <w:rsid w:val="00595E12"/>
    <w:rsid w:val="005961F4"/>
    <w:rsid w:val="00597391"/>
    <w:rsid w:val="005A0ABB"/>
    <w:rsid w:val="005A2F03"/>
    <w:rsid w:val="005A30E0"/>
    <w:rsid w:val="005A5EA9"/>
    <w:rsid w:val="005A600C"/>
    <w:rsid w:val="005A6509"/>
    <w:rsid w:val="005A72AB"/>
    <w:rsid w:val="005A72F7"/>
    <w:rsid w:val="005A752F"/>
    <w:rsid w:val="005A7CDC"/>
    <w:rsid w:val="005B03FF"/>
    <w:rsid w:val="005B0446"/>
    <w:rsid w:val="005B1A9E"/>
    <w:rsid w:val="005B1CF2"/>
    <w:rsid w:val="005B2B08"/>
    <w:rsid w:val="005B466D"/>
    <w:rsid w:val="005B59F0"/>
    <w:rsid w:val="005B7D5F"/>
    <w:rsid w:val="005C1608"/>
    <w:rsid w:val="005C2370"/>
    <w:rsid w:val="005C2457"/>
    <w:rsid w:val="005C3544"/>
    <w:rsid w:val="005C57C3"/>
    <w:rsid w:val="005C6B7C"/>
    <w:rsid w:val="005C7012"/>
    <w:rsid w:val="005C7D00"/>
    <w:rsid w:val="005D0AF6"/>
    <w:rsid w:val="005D0E76"/>
    <w:rsid w:val="005D1011"/>
    <w:rsid w:val="005D28AB"/>
    <w:rsid w:val="005D3372"/>
    <w:rsid w:val="005D46A0"/>
    <w:rsid w:val="005D49F0"/>
    <w:rsid w:val="005D4D05"/>
    <w:rsid w:val="005D4E65"/>
    <w:rsid w:val="005D51C2"/>
    <w:rsid w:val="005D5D14"/>
    <w:rsid w:val="005D68B9"/>
    <w:rsid w:val="005D6E14"/>
    <w:rsid w:val="005D76C8"/>
    <w:rsid w:val="005E038E"/>
    <w:rsid w:val="005E03B8"/>
    <w:rsid w:val="005E1FF9"/>
    <w:rsid w:val="005E3A76"/>
    <w:rsid w:val="005E48EF"/>
    <w:rsid w:val="005E4BB2"/>
    <w:rsid w:val="005E5AC3"/>
    <w:rsid w:val="005E6343"/>
    <w:rsid w:val="005E6F1F"/>
    <w:rsid w:val="005E7165"/>
    <w:rsid w:val="005F0C01"/>
    <w:rsid w:val="005F1614"/>
    <w:rsid w:val="005F3CA4"/>
    <w:rsid w:val="005F46D3"/>
    <w:rsid w:val="005F57AE"/>
    <w:rsid w:val="005F62E6"/>
    <w:rsid w:val="005F6395"/>
    <w:rsid w:val="005F74AD"/>
    <w:rsid w:val="005F79BC"/>
    <w:rsid w:val="00600420"/>
    <w:rsid w:val="00600D22"/>
    <w:rsid w:val="00600DBA"/>
    <w:rsid w:val="00600FAA"/>
    <w:rsid w:val="00602A54"/>
    <w:rsid w:val="00603BFE"/>
    <w:rsid w:val="006040E4"/>
    <w:rsid w:val="00606C20"/>
    <w:rsid w:val="00606C3B"/>
    <w:rsid w:val="00607258"/>
    <w:rsid w:val="00607553"/>
    <w:rsid w:val="006111EF"/>
    <w:rsid w:val="00613EA8"/>
    <w:rsid w:val="00613F88"/>
    <w:rsid w:val="006146FA"/>
    <w:rsid w:val="00614A6A"/>
    <w:rsid w:val="00616310"/>
    <w:rsid w:val="006203B7"/>
    <w:rsid w:val="006213E8"/>
    <w:rsid w:val="00623A4E"/>
    <w:rsid w:val="00624A5D"/>
    <w:rsid w:val="00625010"/>
    <w:rsid w:val="00625351"/>
    <w:rsid w:val="00625E3C"/>
    <w:rsid w:val="00627984"/>
    <w:rsid w:val="00627EFC"/>
    <w:rsid w:val="00630877"/>
    <w:rsid w:val="00630F72"/>
    <w:rsid w:val="006317B6"/>
    <w:rsid w:val="00631D82"/>
    <w:rsid w:val="00631EEC"/>
    <w:rsid w:val="0063542D"/>
    <w:rsid w:val="0063658E"/>
    <w:rsid w:val="00637B4B"/>
    <w:rsid w:val="00637C02"/>
    <w:rsid w:val="00640473"/>
    <w:rsid w:val="00641138"/>
    <w:rsid w:val="00641733"/>
    <w:rsid w:val="00642348"/>
    <w:rsid w:val="00643838"/>
    <w:rsid w:val="006445F6"/>
    <w:rsid w:val="00645B44"/>
    <w:rsid w:val="006468A0"/>
    <w:rsid w:val="00647046"/>
    <w:rsid w:val="006475D1"/>
    <w:rsid w:val="00647EC9"/>
    <w:rsid w:val="00650F51"/>
    <w:rsid w:val="00652757"/>
    <w:rsid w:val="006531C3"/>
    <w:rsid w:val="00653423"/>
    <w:rsid w:val="00656AEF"/>
    <w:rsid w:val="00656ED7"/>
    <w:rsid w:val="0066048C"/>
    <w:rsid w:val="0066098B"/>
    <w:rsid w:val="006609D2"/>
    <w:rsid w:val="00660AA8"/>
    <w:rsid w:val="006616D2"/>
    <w:rsid w:val="00661B8E"/>
    <w:rsid w:val="00662DB3"/>
    <w:rsid w:val="00663F27"/>
    <w:rsid w:val="00664569"/>
    <w:rsid w:val="00664BF0"/>
    <w:rsid w:val="006659EC"/>
    <w:rsid w:val="006660A7"/>
    <w:rsid w:val="00666686"/>
    <w:rsid w:val="0066682B"/>
    <w:rsid w:val="006708D1"/>
    <w:rsid w:val="00672BC6"/>
    <w:rsid w:val="00672F45"/>
    <w:rsid w:val="0067356D"/>
    <w:rsid w:val="00674FA2"/>
    <w:rsid w:val="006753C3"/>
    <w:rsid w:val="00675D5C"/>
    <w:rsid w:val="00675F0F"/>
    <w:rsid w:val="00676234"/>
    <w:rsid w:val="00676375"/>
    <w:rsid w:val="0067669C"/>
    <w:rsid w:val="00677E20"/>
    <w:rsid w:val="00677F6F"/>
    <w:rsid w:val="00680A10"/>
    <w:rsid w:val="00680D5F"/>
    <w:rsid w:val="0068206F"/>
    <w:rsid w:val="00682CCC"/>
    <w:rsid w:val="00683E5F"/>
    <w:rsid w:val="00684127"/>
    <w:rsid w:val="006843C9"/>
    <w:rsid w:val="00685BDE"/>
    <w:rsid w:val="006871B3"/>
    <w:rsid w:val="006916C0"/>
    <w:rsid w:val="0069270A"/>
    <w:rsid w:val="00692F42"/>
    <w:rsid w:val="00693D96"/>
    <w:rsid w:val="006940D8"/>
    <w:rsid w:val="0069414B"/>
    <w:rsid w:val="006972A3"/>
    <w:rsid w:val="006A0055"/>
    <w:rsid w:val="006A02AB"/>
    <w:rsid w:val="006A1030"/>
    <w:rsid w:val="006A2EE0"/>
    <w:rsid w:val="006A354E"/>
    <w:rsid w:val="006A3DE6"/>
    <w:rsid w:val="006A3E57"/>
    <w:rsid w:val="006A41FC"/>
    <w:rsid w:val="006A6903"/>
    <w:rsid w:val="006A7051"/>
    <w:rsid w:val="006B09B3"/>
    <w:rsid w:val="006B1622"/>
    <w:rsid w:val="006B1F25"/>
    <w:rsid w:val="006B2ECB"/>
    <w:rsid w:val="006B3440"/>
    <w:rsid w:val="006B4872"/>
    <w:rsid w:val="006B5669"/>
    <w:rsid w:val="006B71DC"/>
    <w:rsid w:val="006B7A65"/>
    <w:rsid w:val="006C03DE"/>
    <w:rsid w:val="006C1E10"/>
    <w:rsid w:val="006C2EA7"/>
    <w:rsid w:val="006C3590"/>
    <w:rsid w:val="006C3DBB"/>
    <w:rsid w:val="006C46CC"/>
    <w:rsid w:val="006C49A1"/>
    <w:rsid w:val="006C4AAC"/>
    <w:rsid w:val="006C6022"/>
    <w:rsid w:val="006C6EC8"/>
    <w:rsid w:val="006D1B82"/>
    <w:rsid w:val="006D1EC5"/>
    <w:rsid w:val="006D4298"/>
    <w:rsid w:val="006D4890"/>
    <w:rsid w:val="006D5200"/>
    <w:rsid w:val="006D5821"/>
    <w:rsid w:val="006D6B14"/>
    <w:rsid w:val="006D7916"/>
    <w:rsid w:val="006D799C"/>
    <w:rsid w:val="006E056C"/>
    <w:rsid w:val="006E0C39"/>
    <w:rsid w:val="006E1656"/>
    <w:rsid w:val="006E1FC9"/>
    <w:rsid w:val="006E252E"/>
    <w:rsid w:val="006E2DD2"/>
    <w:rsid w:val="006E2F66"/>
    <w:rsid w:val="006E533A"/>
    <w:rsid w:val="006E5391"/>
    <w:rsid w:val="006E58F3"/>
    <w:rsid w:val="006E5F8C"/>
    <w:rsid w:val="006E667E"/>
    <w:rsid w:val="006E66FE"/>
    <w:rsid w:val="006E67E9"/>
    <w:rsid w:val="006F03AA"/>
    <w:rsid w:val="006F1B4A"/>
    <w:rsid w:val="006F2C68"/>
    <w:rsid w:val="006F40CA"/>
    <w:rsid w:val="006F61F3"/>
    <w:rsid w:val="006F62E0"/>
    <w:rsid w:val="006F7465"/>
    <w:rsid w:val="006F7670"/>
    <w:rsid w:val="0070091A"/>
    <w:rsid w:val="00701017"/>
    <w:rsid w:val="007018D8"/>
    <w:rsid w:val="00701EAE"/>
    <w:rsid w:val="0070208C"/>
    <w:rsid w:val="00702104"/>
    <w:rsid w:val="00703AF6"/>
    <w:rsid w:val="0070427E"/>
    <w:rsid w:val="00704C6C"/>
    <w:rsid w:val="007056B7"/>
    <w:rsid w:val="00705AA3"/>
    <w:rsid w:val="0070641B"/>
    <w:rsid w:val="0070650D"/>
    <w:rsid w:val="00706A31"/>
    <w:rsid w:val="007074C3"/>
    <w:rsid w:val="00707521"/>
    <w:rsid w:val="00710805"/>
    <w:rsid w:val="00710DBD"/>
    <w:rsid w:val="007121F0"/>
    <w:rsid w:val="00712C47"/>
    <w:rsid w:val="00714508"/>
    <w:rsid w:val="00714A4B"/>
    <w:rsid w:val="00715092"/>
    <w:rsid w:val="00715D62"/>
    <w:rsid w:val="0071749F"/>
    <w:rsid w:val="00717A50"/>
    <w:rsid w:val="00717EA8"/>
    <w:rsid w:val="007204A1"/>
    <w:rsid w:val="00721117"/>
    <w:rsid w:val="007219B0"/>
    <w:rsid w:val="00721CAD"/>
    <w:rsid w:val="0072223A"/>
    <w:rsid w:val="007224EF"/>
    <w:rsid w:val="00724715"/>
    <w:rsid w:val="00724AC9"/>
    <w:rsid w:val="00725147"/>
    <w:rsid w:val="0072524D"/>
    <w:rsid w:val="00726510"/>
    <w:rsid w:val="007266CB"/>
    <w:rsid w:val="00726732"/>
    <w:rsid w:val="0072762D"/>
    <w:rsid w:val="0073000D"/>
    <w:rsid w:val="007308D7"/>
    <w:rsid w:val="0073177E"/>
    <w:rsid w:val="00731E10"/>
    <w:rsid w:val="00731FD8"/>
    <w:rsid w:val="0073273C"/>
    <w:rsid w:val="00733D56"/>
    <w:rsid w:val="007340EC"/>
    <w:rsid w:val="00734331"/>
    <w:rsid w:val="00734A2C"/>
    <w:rsid w:val="00734B57"/>
    <w:rsid w:val="00736873"/>
    <w:rsid w:val="007370E7"/>
    <w:rsid w:val="00737787"/>
    <w:rsid w:val="007415DF"/>
    <w:rsid w:val="00743283"/>
    <w:rsid w:val="007441C1"/>
    <w:rsid w:val="0074792D"/>
    <w:rsid w:val="007514C7"/>
    <w:rsid w:val="0075278C"/>
    <w:rsid w:val="007527FE"/>
    <w:rsid w:val="00753D45"/>
    <w:rsid w:val="007542FF"/>
    <w:rsid w:val="007555D9"/>
    <w:rsid w:val="007567D1"/>
    <w:rsid w:val="00756CD5"/>
    <w:rsid w:val="00760E50"/>
    <w:rsid w:val="0076126B"/>
    <w:rsid w:val="007621D3"/>
    <w:rsid w:val="0076343A"/>
    <w:rsid w:val="00764AB4"/>
    <w:rsid w:val="00765117"/>
    <w:rsid w:val="00765AC0"/>
    <w:rsid w:val="00766023"/>
    <w:rsid w:val="00766D68"/>
    <w:rsid w:val="00767454"/>
    <w:rsid w:val="007676CB"/>
    <w:rsid w:val="007708A5"/>
    <w:rsid w:val="007709AA"/>
    <w:rsid w:val="00770ABA"/>
    <w:rsid w:val="00770F11"/>
    <w:rsid w:val="00771F4F"/>
    <w:rsid w:val="00773121"/>
    <w:rsid w:val="00773232"/>
    <w:rsid w:val="00773743"/>
    <w:rsid w:val="0077379E"/>
    <w:rsid w:val="00773D04"/>
    <w:rsid w:val="007747CF"/>
    <w:rsid w:val="007762FC"/>
    <w:rsid w:val="007775D1"/>
    <w:rsid w:val="00777C17"/>
    <w:rsid w:val="00780031"/>
    <w:rsid w:val="007819FF"/>
    <w:rsid w:val="00785FFA"/>
    <w:rsid w:val="00786CDD"/>
    <w:rsid w:val="00787029"/>
    <w:rsid w:val="007900CF"/>
    <w:rsid w:val="007903E5"/>
    <w:rsid w:val="00792487"/>
    <w:rsid w:val="007940B4"/>
    <w:rsid w:val="00794F6C"/>
    <w:rsid w:val="00795654"/>
    <w:rsid w:val="00796824"/>
    <w:rsid w:val="00796EC9"/>
    <w:rsid w:val="007A12ED"/>
    <w:rsid w:val="007A156A"/>
    <w:rsid w:val="007A1E80"/>
    <w:rsid w:val="007A273A"/>
    <w:rsid w:val="007A314C"/>
    <w:rsid w:val="007A3190"/>
    <w:rsid w:val="007A4423"/>
    <w:rsid w:val="007A5115"/>
    <w:rsid w:val="007A5BA3"/>
    <w:rsid w:val="007A6854"/>
    <w:rsid w:val="007A70B2"/>
    <w:rsid w:val="007A7493"/>
    <w:rsid w:val="007A7880"/>
    <w:rsid w:val="007B00AA"/>
    <w:rsid w:val="007B1E6D"/>
    <w:rsid w:val="007B250E"/>
    <w:rsid w:val="007B2B07"/>
    <w:rsid w:val="007B3EF9"/>
    <w:rsid w:val="007B482C"/>
    <w:rsid w:val="007B503D"/>
    <w:rsid w:val="007B75BE"/>
    <w:rsid w:val="007B7739"/>
    <w:rsid w:val="007B7B6C"/>
    <w:rsid w:val="007B7BCE"/>
    <w:rsid w:val="007C1E29"/>
    <w:rsid w:val="007C3096"/>
    <w:rsid w:val="007C3402"/>
    <w:rsid w:val="007C5491"/>
    <w:rsid w:val="007C577C"/>
    <w:rsid w:val="007C79C1"/>
    <w:rsid w:val="007D0E15"/>
    <w:rsid w:val="007D1AB3"/>
    <w:rsid w:val="007D5761"/>
    <w:rsid w:val="007D5977"/>
    <w:rsid w:val="007D776F"/>
    <w:rsid w:val="007D77C1"/>
    <w:rsid w:val="007E0FEE"/>
    <w:rsid w:val="007E13A0"/>
    <w:rsid w:val="007E4382"/>
    <w:rsid w:val="007E53F7"/>
    <w:rsid w:val="007E557D"/>
    <w:rsid w:val="007E71B3"/>
    <w:rsid w:val="007E777D"/>
    <w:rsid w:val="007F1535"/>
    <w:rsid w:val="007F1F8B"/>
    <w:rsid w:val="007F30AF"/>
    <w:rsid w:val="007F3DB6"/>
    <w:rsid w:val="007F5E30"/>
    <w:rsid w:val="007F676A"/>
    <w:rsid w:val="007F6E00"/>
    <w:rsid w:val="0080027E"/>
    <w:rsid w:val="00800887"/>
    <w:rsid w:val="00800BDB"/>
    <w:rsid w:val="0080155C"/>
    <w:rsid w:val="008018FB"/>
    <w:rsid w:val="008025ED"/>
    <w:rsid w:val="008029FE"/>
    <w:rsid w:val="008034CA"/>
    <w:rsid w:val="0080387A"/>
    <w:rsid w:val="00803A48"/>
    <w:rsid w:val="00804061"/>
    <w:rsid w:val="008044BD"/>
    <w:rsid w:val="0080490B"/>
    <w:rsid w:val="00804C9F"/>
    <w:rsid w:val="00804F50"/>
    <w:rsid w:val="0080529D"/>
    <w:rsid w:val="0080669B"/>
    <w:rsid w:val="00806EF4"/>
    <w:rsid w:val="0080733E"/>
    <w:rsid w:val="008102F7"/>
    <w:rsid w:val="00810770"/>
    <w:rsid w:val="00810918"/>
    <w:rsid w:val="00811064"/>
    <w:rsid w:val="008126CA"/>
    <w:rsid w:val="00812B19"/>
    <w:rsid w:val="008133FE"/>
    <w:rsid w:val="00813A03"/>
    <w:rsid w:val="008145DC"/>
    <w:rsid w:val="0081697D"/>
    <w:rsid w:val="00820353"/>
    <w:rsid w:val="00820363"/>
    <w:rsid w:val="008206AF"/>
    <w:rsid w:val="008208D9"/>
    <w:rsid w:val="00820D8D"/>
    <w:rsid w:val="00822623"/>
    <w:rsid w:val="008228DE"/>
    <w:rsid w:val="0082370B"/>
    <w:rsid w:val="008243F2"/>
    <w:rsid w:val="0082502C"/>
    <w:rsid w:val="00827CF2"/>
    <w:rsid w:val="008318F1"/>
    <w:rsid w:val="00831BE8"/>
    <w:rsid w:val="00831E82"/>
    <w:rsid w:val="00832512"/>
    <w:rsid w:val="00832D55"/>
    <w:rsid w:val="00832E49"/>
    <w:rsid w:val="008350A6"/>
    <w:rsid w:val="008356E8"/>
    <w:rsid w:val="008362DF"/>
    <w:rsid w:val="00836459"/>
    <w:rsid w:val="00836B53"/>
    <w:rsid w:val="008372BE"/>
    <w:rsid w:val="008413AB"/>
    <w:rsid w:val="008421BD"/>
    <w:rsid w:val="0084255A"/>
    <w:rsid w:val="00843008"/>
    <w:rsid w:val="008449A8"/>
    <w:rsid w:val="00844D3B"/>
    <w:rsid w:val="00844E51"/>
    <w:rsid w:val="00845F0C"/>
    <w:rsid w:val="00846D09"/>
    <w:rsid w:val="00846ED2"/>
    <w:rsid w:val="00847E5E"/>
    <w:rsid w:val="00850CB2"/>
    <w:rsid w:val="00850DA1"/>
    <w:rsid w:val="00850DC5"/>
    <w:rsid w:val="00850F02"/>
    <w:rsid w:val="008529ED"/>
    <w:rsid w:val="00853A5A"/>
    <w:rsid w:val="00853B19"/>
    <w:rsid w:val="00855947"/>
    <w:rsid w:val="0085709B"/>
    <w:rsid w:val="00860120"/>
    <w:rsid w:val="008614D1"/>
    <w:rsid w:val="00861E6D"/>
    <w:rsid w:val="00862492"/>
    <w:rsid w:val="008656D9"/>
    <w:rsid w:val="00866610"/>
    <w:rsid w:val="00866D2A"/>
    <w:rsid w:val="00867A3C"/>
    <w:rsid w:val="00867A8C"/>
    <w:rsid w:val="00867CEC"/>
    <w:rsid w:val="00870379"/>
    <w:rsid w:val="008719B9"/>
    <w:rsid w:val="0087231D"/>
    <w:rsid w:val="00872345"/>
    <w:rsid w:val="00874EAA"/>
    <w:rsid w:val="0087562C"/>
    <w:rsid w:val="00875C8F"/>
    <w:rsid w:val="00876004"/>
    <w:rsid w:val="008767D1"/>
    <w:rsid w:val="00876F0C"/>
    <w:rsid w:val="008776DE"/>
    <w:rsid w:val="00880721"/>
    <w:rsid w:val="00881635"/>
    <w:rsid w:val="00881AE3"/>
    <w:rsid w:val="0088223A"/>
    <w:rsid w:val="0088255A"/>
    <w:rsid w:val="00882608"/>
    <w:rsid w:val="00882AEB"/>
    <w:rsid w:val="00883498"/>
    <w:rsid w:val="0088485D"/>
    <w:rsid w:val="0088489B"/>
    <w:rsid w:val="00884B9C"/>
    <w:rsid w:val="0088546B"/>
    <w:rsid w:val="0088627F"/>
    <w:rsid w:val="008901A6"/>
    <w:rsid w:val="008910AE"/>
    <w:rsid w:val="00891A70"/>
    <w:rsid w:val="008927BC"/>
    <w:rsid w:val="00892E50"/>
    <w:rsid w:val="0089338A"/>
    <w:rsid w:val="0089398B"/>
    <w:rsid w:val="00895495"/>
    <w:rsid w:val="00896146"/>
    <w:rsid w:val="00897142"/>
    <w:rsid w:val="008A0688"/>
    <w:rsid w:val="008A0B91"/>
    <w:rsid w:val="008A285F"/>
    <w:rsid w:val="008A3F07"/>
    <w:rsid w:val="008A49D7"/>
    <w:rsid w:val="008A57F0"/>
    <w:rsid w:val="008A5C6B"/>
    <w:rsid w:val="008B0AFB"/>
    <w:rsid w:val="008B14F0"/>
    <w:rsid w:val="008B158A"/>
    <w:rsid w:val="008B2B5D"/>
    <w:rsid w:val="008B562D"/>
    <w:rsid w:val="008B5C16"/>
    <w:rsid w:val="008B655F"/>
    <w:rsid w:val="008B66F8"/>
    <w:rsid w:val="008B7229"/>
    <w:rsid w:val="008B7E53"/>
    <w:rsid w:val="008C0BB0"/>
    <w:rsid w:val="008C170F"/>
    <w:rsid w:val="008C3305"/>
    <w:rsid w:val="008C421B"/>
    <w:rsid w:val="008C4BC4"/>
    <w:rsid w:val="008C4EB7"/>
    <w:rsid w:val="008C594C"/>
    <w:rsid w:val="008C60C0"/>
    <w:rsid w:val="008C692C"/>
    <w:rsid w:val="008C780F"/>
    <w:rsid w:val="008C7E04"/>
    <w:rsid w:val="008D30AA"/>
    <w:rsid w:val="008D3AD4"/>
    <w:rsid w:val="008D45EC"/>
    <w:rsid w:val="008D4EB9"/>
    <w:rsid w:val="008D51C7"/>
    <w:rsid w:val="008D6212"/>
    <w:rsid w:val="008D6B8A"/>
    <w:rsid w:val="008D70BE"/>
    <w:rsid w:val="008D7392"/>
    <w:rsid w:val="008D7570"/>
    <w:rsid w:val="008E0139"/>
    <w:rsid w:val="008E1BDB"/>
    <w:rsid w:val="008E1DC3"/>
    <w:rsid w:val="008E29DF"/>
    <w:rsid w:val="008E3307"/>
    <w:rsid w:val="008E608C"/>
    <w:rsid w:val="008E6EAE"/>
    <w:rsid w:val="008E6EFB"/>
    <w:rsid w:val="008E788D"/>
    <w:rsid w:val="008E7BA4"/>
    <w:rsid w:val="008F0447"/>
    <w:rsid w:val="008F1299"/>
    <w:rsid w:val="008F201C"/>
    <w:rsid w:val="008F2B88"/>
    <w:rsid w:val="008F3F82"/>
    <w:rsid w:val="008F4158"/>
    <w:rsid w:val="008F5336"/>
    <w:rsid w:val="008F5750"/>
    <w:rsid w:val="009017F1"/>
    <w:rsid w:val="009018D2"/>
    <w:rsid w:val="009028D4"/>
    <w:rsid w:val="00903298"/>
    <w:rsid w:val="009034BB"/>
    <w:rsid w:val="00903B34"/>
    <w:rsid w:val="00903FAF"/>
    <w:rsid w:val="00904B3D"/>
    <w:rsid w:val="0090645F"/>
    <w:rsid w:val="00906EBC"/>
    <w:rsid w:val="009071A2"/>
    <w:rsid w:val="009078BE"/>
    <w:rsid w:val="009106D7"/>
    <w:rsid w:val="009137B2"/>
    <w:rsid w:val="00913AA9"/>
    <w:rsid w:val="00914278"/>
    <w:rsid w:val="00914D3D"/>
    <w:rsid w:val="0091619F"/>
    <w:rsid w:val="00916ED9"/>
    <w:rsid w:val="00921D8C"/>
    <w:rsid w:val="00922239"/>
    <w:rsid w:val="0092279B"/>
    <w:rsid w:val="00922841"/>
    <w:rsid w:val="00922946"/>
    <w:rsid w:val="00922FDC"/>
    <w:rsid w:val="00923B57"/>
    <w:rsid w:val="0092432B"/>
    <w:rsid w:val="00924680"/>
    <w:rsid w:val="00925208"/>
    <w:rsid w:val="00927419"/>
    <w:rsid w:val="00927775"/>
    <w:rsid w:val="00930920"/>
    <w:rsid w:val="009312A8"/>
    <w:rsid w:val="00932014"/>
    <w:rsid w:val="00932797"/>
    <w:rsid w:val="00932D91"/>
    <w:rsid w:val="00934D9B"/>
    <w:rsid w:val="00935088"/>
    <w:rsid w:val="0093775A"/>
    <w:rsid w:val="00937902"/>
    <w:rsid w:val="0094009C"/>
    <w:rsid w:val="0094059D"/>
    <w:rsid w:val="009416DA"/>
    <w:rsid w:val="0094171A"/>
    <w:rsid w:val="00941F4E"/>
    <w:rsid w:val="00943081"/>
    <w:rsid w:val="00943DD6"/>
    <w:rsid w:val="00943DE7"/>
    <w:rsid w:val="00943E72"/>
    <w:rsid w:val="00944B56"/>
    <w:rsid w:val="0094537A"/>
    <w:rsid w:val="00946223"/>
    <w:rsid w:val="00947C2D"/>
    <w:rsid w:val="009511AA"/>
    <w:rsid w:val="009517B1"/>
    <w:rsid w:val="00954773"/>
    <w:rsid w:val="00954912"/>
    <w:rsid w:val="009560CF"/>
    <w:rsid w:val="00956567"/>
    <w:rsid w:val="009568EE"/>
    <w:rsid w:val="00957783"/>
    <w:rsid w:val="0095787F"/>
    <w:rsid w:val="00957F08"/>
    <w:rsid w:val="00960459"/>
    <w:rsid w:val="00960499"/>
    <w:rsid w:val="00971015"/>
    <w:rsid w:val="0097104C"/>
    <w:rsid w:val="0097108D"/>
    <w:rsid w:val="00971DF1"/>
    <w:rsid w:val="0097225C"/>
    <w:rsid w:val="009732DD"/>
    <w:rsid w:val="00973448"/>
    <w:rsid w:val="00973D26"/>
    <w:rsid w:val="00973EF1"/>
    <w:rsid w:val="0097441C"/>
    <w:rsid w:val="00974812"/>
    <w:rsid w:val="00975043"/>
    <w:rsid w:val="00975177"/>
    <w:rsid w:val="00976455"/>
    <w:rsid w:val="009812BF"/>
    <w:rsid w:val="009839C1"/>
    <w:rsid w:val="00984235"/>
    <w:rsid w:val="0098423A"/>
    <w:rsid w:val="00984F19"/>
    <w:rsid w:val="009906BC"/>
    <w:rsid w:val="00992695"/>
    <w:rsid w:val="00993AA5"/>
    <w:rsid w:val="00993C57"/>
    <w:rsid w:val="009946A0"/>
    <w:rsid w:val="009947A2"/>
    <w:rsid w:val="00995386"/>
    <w:rsid w:val="00996681"/>
    <w:rsid w:val="00996A3C"/>
    <w:rsid w:val="00996F7F"/>
    <w:rsid w:val="009A059A"/>
    <w:rsid w:val="009A0D3E"/>
    <w:rsid w:val="009A12E9"/>
    <w:rsid w:val="009A2227"/>
    <w:rsid w:val="009A2420"/>
    <w:rsid w:val="009A24C2"/>
    <w:rsid w:val="009A6270"/>
    <w:rsid w:val="009B1328"/>
    <w:rsid w:val="009B2129"/>
    <w:rsid w:val="009B2F01"/>
    <w:rsid w:val="009B322D"/>
    <w:rsid w:val="009C0386"/>
    <w:rsid w:val="009C0DF9"/>
    <w:rsid w:val="009C121C"/>
    <w:rsid w:val="009C29C2"/>
    <w:rsid w:val="009C2A08"/>
    <w:rsid w:val="009C2F3A"/>
    <w:rsid w:val="009C2F58"/>
    <w:rsid w:val="009C32A9"/>
    <w:rsid w:val="009C3864"/>
    <w:rsid w:val="009C6375"/>
    <w:rsid w:val="009D053C"/>
    <w:rsid w:val="009D0A28"/>
    <w:rsid w:val="009D117A"/>
    <w:rsid w:val="009D1A4E"/>
    <w:rsid w:val="009D1F4F"/>
    <w:rsid w:val="009D2538"/>
    <w:rsid w:val="009D31EC"/>
    <w:rsid w:val="009D3610"/>
    <w:rsid w:val="009D42B3"/>
    <w:rsid w:val="009D4683"/>
    <w:rsid w:val="009D65F1"/>
    <w:rsid w:val="009E3403"/>
    <w:rsid w:val="009E5B0A"/>
    <w:rsid w:val="009E5C81"/>
    <w:rsid w:val="009E5E3A"/>
    <w:rsid w:val="009E609A"/>
    <w:rsid w:val="009E74FE"/>
    <w:rsid w:val="009E7A30"/>
    <w:rsid w:val="009F080D"/>
    <w:rsid w:val="009F4899"/>
    <w:rsid w:val="009F4CE5"/>
    <w:rsid w:val="009F699A"/>
    <w:rsid w:val="009F6BCE"/>
    <w:rsid w:val="009F718D"/>
    <w:rsid w:val="00A000A0"/>
    <w:rsid w:val="00A00BCE"/>
    <w:rsid w:val="00A01313"/>
    <w:rsid w:val="00A01847"/>
    <w:rsid w:val="00A01C34"/>
    <w:rsid w:val="00A02354"/>
    <w:rsid w:val="00A024BB"/>
    <w:rsid w:val="00A02D32"/>
    <w:rsid w:val="00A0324B"/>
    <w:rsid w:val="00A038ED"/>
    <w:rsid w:val="00A03988"/>
    <w:rsid w:val="00A048DF"/>
    <w:rsid w:val="00A0594C"/>
    <w:rsid w:val="00A05E42"/>
    <w:rsid w:val="00A062B8"/>
    <w:rsid w:val="00A07486"/>
    <w:rsid w:val="00A11738"/>
    <w:rsid w:val="00A11765"/>
    <w:rsid w:val="00A11A31"/>
    <w:rsid w:val="00A12057"/>
    <w:rsid w:val="00A12548"/>
    <w:rsid w:val="00A155F2"/>
    <w:rsid w:val="00A1579C"/>
    <w:rsid w:val="00A15B4C"/>
    <w:rsid w:val="00A17CB8"/>
    <w:rsid w:val="00A2059C"/>
    <w:rsid w:val="00A20C10"/>
    <w:rsid w:val="00A21CDA"/>
    <w:rsid w:val="00A22E58"/>
    <w:rsid w:val="00A22FAF"/>
    <w:rsid w:val="00A23705"/>
    <w:rsid w:val="00A23C59"/>
    <w:rsid w:val="00A25694"/>
    <w:rsid w:val="00A256BD"/>
    <w:rsid w:val="00A25E42"/>
    <w:rsid w:val="00A274FC"/>
    <w:rsid w:val="00A2775E"/>
    <w:rsid w:val="00A30352"/>
    <w:rsid w:val="00A318DC"/>
    <w:rsid w:val="00A349D6"/>
    <w:rsid w:val="00A34AB9"/>
    <w:rsid w:val="00A34C44"/>
    <w:rsid w:val="00A34C4F"/>
    <w:rsid w:val="00A36239"/>
    <w:rsid w:val="00A403DC"/>
    <w:rsid w:val="00A404BF"/>
    <w:rsid w:val="00A40ACD"/>
    <w:rsid w:val="00A411E6"/>
    <w:rsid w:val="00A42C89"/>
    <w:rsid w:val="00A42D3F"/>
    <w:rsid w:val="00A44719"/>
    <w:rsid w:val="00A45720"/>
    <w:rsid w:val="00A465BA"/>
    <w:rsid w:val="00A46B8A"/>
    <w:rsid w:val="00A473A8"/>
    <w:rsid w:val="00A50953"/>
    <w:rsid w:val="00A528A0"/>
    <w:rsid w:val="00A540A7"/>
    <w:rsid w:val="00A54837"/>
    <w:rsid w:val="00A562C2"/>
    <w:rsid w:val="00A56F59"/>
    <w:rsid w:val="00A5740E"/>
    <w:rsid w:val="00A579D9"/>
    <w:rsid w:val="00A6114D"/>
    <w:rsid w:val="00A61220"/>
    <w:rsid w:val="00A617C1"/>
    <w:rsid w:val="00A618A3"/>
    <w:rsid w:val="00A626BA"/>
    <w:rsid w:val="00A6630F"/>
    <w:rsid w:val="00A66951"/>
    <w:rsid w:val="00A66B41"/>
    <w:rsid w:val="00A674A8"/>
    <w:rsid w:val="00A678A4"/>
    <w:rsid w:val="00A6791D"/>
    <w:rsid w:val="00A70A7B"/>
    <w:rsid w:val="00A71520"/>
    <w:rsid w:val="00A71F0B"/>
    <w:rsid w:val="00A728C7"/>
    <w:rsid w:val="00A72E8A"/>
    <w:rsid w:val="00A748AE"/>
    <w:rsid w:val="00A74958"/>
    <w:rsid w:val="00A752BD"/>
    <w:rsid w:val="00A77F4C"/>
    <w:rsid w:val="00A80568"/>
    <w:rsid w:val="00A812C2"/>
    <w:rsid w:val="00A83093"/>
    <w:rsid w:val="00A84916"/>
    <w:rsid w:val="00A861E1"/>
    <w:rsid w:val="00A8663F"/>
    <w:rsid w:val="00A86656"/>
    <w:rsid w:val="00A86C80"/>
    <w:rsid w:val="00A90173"/>
    <w:rsid w:val="00A9100F"/>
    <w:rsid w:val="00A914EA"/>
    <w:rsid w:val="00A9203A"/>
    <w:rsid w:val="00A92164"/>
    <w:rsid w:val="00A944E1"/>
    <w:rsid w:val="00A945E4"/>
    <w:rsid w:val="00A945F9"/>
    <w:rsid w:val="00A95279"/>
    <w:rsid w:val="00A95F43"/>
    <w:rsid w:val="00A96900"/>
    <w:rsid w:val="00A96DEB"/>
    <w:rsid w:val="00AA0AC7"/>
    <w:rsid w:val="00AA2484"/>
    <w:rsid w:val="00AA2664"/>
    <w:rsid w:val="00AA30A8"/>
    <w:rsid w:val="00AA35C1"/>
    <w:rsid w:val="00AA39E1"/>
    <w:rsid w:val="00AA4EBE"/>
    <w:rsid w:val="00AA4FD5"/>
    <w:rsid w:val="00AA5C76"/>
    <w:rsid w:val="00AA6742"/>
    <w:rsid w:val="00AA6F16"/>
    <w:rsid w:val="00AA73B3"/>
    <w:rsid w:val="00AA74ED"/>
    <w:rsid w:val="00AB057C"/>
    <w:rsid w:val="00AB1034"/>
    <w:rsid w:val="00AB22AB"/>
    <w:rsid w:val="00AB2F69"/>
    <w:rsid w:val="00AB57D7"/>
    <w:rsid w:val="00AB6484"/>
    <w:rsid w:val="00AB6A0E"/>
    <w:rsid w:val="00AB6FAB"/>
    <w:rsid w:val="00AB7054"/>
    <w:rsid w:val="00AB72A1"/>
    <w:rsid w:val="00AC0704"/>
    <w:rsid w:val="00AC156A"/>
    <w:rsid w:val="00AC2463"/>
    <w:rsid w:val="00AC3A35"/>
    <w:rsid w:val="00AC3D72"/>
    <w:rsid w:val="00AC4037"/>
    <w:rsid w:val="00AC5710"/>
    <w:rsid w:val="00AC643D"/>
    <w:rsid w:val="00AC6D0E"/>
    <w:rsid w:val="00AD0E95"/>
    <w:rsid w:val="00AD15D8"/>
    <w:rsid w:val="00AD2436"/>
    <w:rsid w:val="00AD3A5D"/>
    <w:rsid w:val="00AD42F8"/>
    <w:rsid w:val="00AD683D"/>
    <w:rsid w:val="00AD6F8B"/>
    <w:rsid w:val="00AD7161"/>
    <w:rsid w:val="00AE0975"/>
    <w:rsid w:val="00AE1C14"/>
    <w:rsid w:val="00AE214D"/>
    <w:rsid w:val="00AE2329"/>
    <w:rsid w:val="00AE2563"/>
    <w:rsid w:val="00AE4089"/>
    <w:rsid w:val="00AE6366"/>
    <w:rsid w:val="00AE67A4"/>
    <w:rsid w:val="00AE6C1F"/>
    <w:rsid w:val="00AE7215"/>
    <w:rsid w:val="00AF0205"/>
    <w:rsid w:val="00AF189D"/>
    <w:rsid w:val="00AF2F72"/>
    <w:rsid w:val="00AF3DE8"/>
    <w:rsid w:val="00AF725E"/>
    <w:rsid w:val="00B000F9"/>
    <w:rsid w:val="00B00A92"/>
    <w:rsid w:val="00B04E0B"/>
    <w:rsid w:val="00B05322"/>
    <w:rsid w:val="00B07712"/>
    <w:rsid w:val="00B1051D"/>
    <w:rsid w:val="00B106A4"/>
    <w:rsid w:val="00B10F78"/>
    <w:rsid w:val="00B11854"/>
    <w:rsid w:val="00B11EC6"/>
    <w:rsid w:val="00B13CBF"/>
    <w:rsid w:val="00B141DA"/>
    <w:rsid w:val="00B15ACB"/>
    <w:rsid w:val="00B163BD"/>
    <w:rsid w:val="00B16C9C"/>
    <w:rsid w:val="00B16CB0"/>
    <w:rsid w:val="00B21635"/>
    <w:rsid w:val="00B221C5"/>
    <w:rsid w:val="00B224FB"/>
    <w:rsid w:val="00B22D39"/>
    <w:rsid w:val="00B22DE5"/>
    <w:rsid w:val="00B23ADC"/>
    <w:rsid w:val="00B2511F"/>
    <w:rsid w:val="00B2623A"/>
    <w:rsid w:val="00B26272"/>
    <w:rsid w:val="00B26921"/>
    <w:rsid w:val="00B2720C"/>
    <w:rsid w:val="00B27B6C"/>
    <w:rsid w:val="00B31A1B"/>
    <w:rsid w:val="00B31FD1"/>
    <w:rsid w:val="00B323AF"/>
    <w:rsid w:val="00B34B2C"/>
    <w:rsid w:val="00B35D16"/>
    <w:rsid w:val="00B36018"/>
    <w:rsid w:val="00B367F9"/>
    <w:rsid w:val="00B36978"/>
    <w:rsid w:val="00B36B03"/>
    <w:rsid w:val="00B373AE"/>
    <w:rsid w:val="00B41B52"/>
    <w:rsid w:val="00B422BD"/>
    <w:rsid w:val="00B42372"/>
    <w:rsid w:val="00B4342E"/>
    <w:rsid w:val="00B44CC2"/>
    <w:rsid w:val="00B45192"/>
    <w:rsid w:val="00B4739C"/>
    <w:rsid w:val="00B474D8"/>
    <w:rsid w:val="00B47DAA"/>
    <w:rsid w:val="00B51AB4"/>
    <w:rsid w:val="00B521F6"/>
    <w:rsid w:val="00B527B7"/>
    <w:rsid w:val="00B529C7"/>
    <w:rsid w:val="00B52D68"/>
    <w:rsid w:val="00B533D4"/>
    <w:rsid w:val="00B5352A"/>
    <w:rsid w:val="00B53922"/>
    <w:rsid w:val="00B5393C"/>
    <w:rsid w:val="00B53A1D"/>
    <w:rsid w:val="00B53C3B"/>
    <w:rsid w:val="00B55A71"/>
    <w:rsid w:val="00B55FBA"/>
    <w:rsid w:val="00B57591"/>
    <w:rsid w:val="00B57A65"/>
    <w:rsid w:val="00B608D9"/>
    <w:rsid w:val="00B615DD"/>
    <w:rsid w:val="00B62948"/>
    <w:rsid w:val="00B6308E"/>
    <w:rsid w:val="00B63288"/>
    <w:rsid w:val="00B63C78"/>
    <w:rsid w:val="00B63CB4"/>
    <w:rsid w:val="00B6412A"/>
    <w:rsid w:val="00B64178"/>
    <w:rsid w:val="00B64B20"/>
    <w:rsid w:val="00B64D70"/>
    <w:rsid w:val="00B65281"/>
    <w:rsid w:val="00B653E8"/>
    <w:rsid w:val="00B66C40"/>
    <w:rsid w:val="00B678EC"/>
    <w:rsid w:val="00B704D4"/>
    <w:rsid w:val="00B706C6"/>
    <w:rsid w:val="00B70D97"/>
    <w:rsid w:val="00B719A6"/>
    <w:rsid w:val="00B724D7"/>
    <w:rsid w:val="00B727AD"/>
    <w:rsid w:val="00B73512"/>
    <w:rsid w:val="00B74532"/>
    <w:rsid w:val="00B74541"/>
    <w:rsid w:val="00B753EC"/>
    <w:rsid w:val="00B7549C"/>
    <w:rsid w:val="00B76595"/>
    <w:rsid w:val="00B769AF"/>
    <w:rsid w:val="00B76BAC"/>
    <w:rsid w:val="00B7758C"/>
    <w:rsid w:val="00B778A7"/>
    <w:rsid w:val="00B8052F"/>
    <w:rsid w:val="00B811AA"/>
    <w:rsid w:val="00B814A1"/>
    <w:rsid w:val="00B81D89"/>
    <w:rsid w:val="00B82627"/>
    <w:rsid w:val="00B829CE"/>
    <w:rsid w:val="00B84A57"/>
    <w:rsid w:val="00B84CAC"/>
    <w:rsid w:val="00B86C8C"/>
    <w:rsid w:val="00B86FD3"/>
    <w:rsid w:val="00B9020E"/>
    <w:rsid w:val="00B907CF"/>
    <w:rsid w:val="00B90B04"/>
    <w:rsid w:val="00B911B0"/>
    <w:rsid w:val="00B91D0B"/>
    <w:rsid w:val="00B91F7E"/>
    <w:rsid w:val="00B92AFD"/>
    <w:rsid w:val="00B9477C"/>
    <w:rsid w:val="00B95413"/>
    <w:rsid w:val="00B95718"/>
    <w:rsid w:val="00B9606C"/>
    <w:rsid w:val="00B96163"/>
    <w:rsid w:val="00B97E88"/>
    <w:rsid w:val="00BA0262"/>
    <w:rsid w:val="00BA02EE"/>
    <w:rsid w:val="00BA04B5"/>
    <w:rsid w:val="00BA06F7"/>
    <w:rsid w:val="00BA0B92"/>
    <w:rsid w:val="00BA14A1"/>
    <w:rsid w:val="00BA1DDD"/>
    <w:rsid w:val="00BA1EB3"/>
    <w:rsid w:val="00BA22B4"/>
    <w:rsid w:val="00BA348B"/>
    <w:rsid w:val="00BA3896"/>
    <w:rsid w:val="00BA3B2E"/>
    <w:rsid w:val="00BA43D1"/>
    <w:rsid w:val="00BA4AD3"/>
    <w:rsid w:val="00BA5E78"/>
    <w:rsid w:val="00BA7CEE"/>
    <w:rsid w:val="00BB12FF"/>
    <w:rsid w:val="00BB1A10"/>
    <w:rsid w:val="00BB3A27"/>
    <w:rsid w:val="00BB4E18"/>
    <w:rsid w:val="00BB539C"/>
    <w:rsid w:val="00BB5F0E"/>
    <w:rsid w:val="00BB76CD"/>
    <w:rsid w:val="00BB7D50"/>
    <w:rsid w:val="00BC0933"/>
    <w:rsid w:val="00BC1B88"/>
    <w:rsid w:val="00BC22A9"/>
    <w:rsid w:val="00BC37D8"/>
    <w:rsid w:val="00BC57B1"/>
    <w:rsid w:val="00BC62B4"/>
    <w:rsid w:val="00BC6440"/>
    <w:rsid w:val="00BC6828"/>
    <w:rsid w:val="00BC6C34"/>
    <w:rsid w:val="00BC7844"/>
    <w:rsid w:val="00BC787B"/>
    <w:rsid w:val="00BC7962"/>
    <w:rsid w:val="00BD03B5"/>
    <w:rsid w:val="00BD1063"/>
    <w:rsid w:val="00BD17EE"/>
    <w:rsid w:val="00BD2CF0"/>
    <w:rsid w:val="00BD3312"/>
    <w:rsid w:val="00BD3F35"/>
    <w:rsid w:val="00BD46C9"/>
    <w:rsid w:val="00BD4CC4"/>
    <w:rsid w:val="00BD53A8"/>
    <w:rsid w:val="00BE0513"/>
    <w:rsid w:val="00BE22D2"/>
    <w:rsid w:val="00BE2319"/>
    <w:rsid w:val="00BE3842"/>
    <w:rsid w:val="00BE387D"/>
    <w:rsid w:val="00BE3892"/>
    <w:rsid w:val="00BE48B0"/>
    <w:rsid w:val="00BE4A55"/>
    <w:rsid w:val="00BE5426"/>
    <w:rsid w:val="00BE58FC"/>
    <w:rsid w:val="00BF0006"/>
    <w:rsid w:val="00BF0C83"/>
    <w:rsid w:val="00BF1658"/>
    <w:rsid w:val="00BF1817"/>
    <w:rsid w:val="00BF1C81"/>
    <w:rsid w:val="00BF2100"/>
    <w:rsid w:val="00BF2B62"/>
    <w:rsid w:val="00BF426E"/>
    <w:rsid w:val="00BF513A"/>
    <w:rsid w:val="00BF51A9"/>
    <w:rsid w:val="00BF5FAC"/>
    <w:rsid w:val="00C01820"/>
    <w:rsid w:val="00C01858"/>
    <w:rsid w:val="00C01905"/>
    <w:rsid w:val="00C01FAD"/>
    <w:rsid w:val="00C02D02"/>
    <w:rsid w:val="00C02FCE"/>
    <w:rsid w:val="00C03A9C"/>
    <w:rsid w:val="00C04CA0"/>
    <w:rsid w:val="00C04D5A"/>
    <w:rsid w:val="00C055C5"/>
    <w:rsid w:val="00C0592A"/>
    <w:rsid w:val="00C05BC0"/>
    <w:rsid w:val="00C06207"/>
    <w:rsid w:val="00C11580"/>
    <w:rsid w:val="00C1213F"/>
    <w:rsid w:val="00C121C1"/>
    <w:rsid w:val="00C13CD4"/>
    <w:rsid w:val="00C14745"/>
    <w:rsid w:val="00C1508C"/>
    <w:rsid w:val="00C16327"/>
    <w:rsid w:val="00C1685E"/>
    <w:rsid w:val="00C16936"/>
    <w:rsid w:val="00C1758A"/>
    <w:rsid w:val="00C214AE"/>
    <w:rsid w:val="00C21726"/>
    <w:rsid w:val="00C22C05"/>
    <w:rsid w:val="00C236E3"/>
    <w:rsid w:val="00C23A0C"/>
    <w:rsid w:val="00C273DB"/>
    <w:rsid w:val="00C277C9"/>
    <w:rsid w:val="00C30B3B"/>
    <w:rsid w:val="00C30E5F"/>
    <w:rsid w:val="00C31827"/>
    <w:rsid w:val="00C31F72"/>
    <w:rsid w:val="00C32FE7"/>
    <w:rsid w:val="00C33D87"/>
    <w:rsid w:val="00C343D7"/>
    <w:rsid w:val="00C350C7"/>
    <w:rsid w:val="00C35116"/>
    <w:rsid w:val="00C35AC8"/>
    <w:rsid w:val="00C35E3E"/>
    <w:rsid w:val="00C36A10"/>
    <w:rsid w:val="00C36A51"/>
    <w:rsid w:val="00C36B42"/>
    <w:rsid w:val="00C36C2C"/>
    <w:rsid w:val="00C36D1F"/>
    <w:rsid w:val="00C37098"/>
    <w:rsid w:val="00C3727E"/>
    <w:rsid w:val="00C378DE"/>
    <w:rsid w:val="00C40DBB"/>
    <w:rsid w:val="00C413A7"/>
    <w:rsid w:val="00C413C6"/>
    <w:rsid w:val="00C41B1C"/>
    <w:rsid w:val="00C425B5"/>
    <w:rsid w:val="00C43775"/>
    <w:rsid w:val="00C44FD7"/>
    <w:rsid w:val="00C46FFE"/>
    <w:rsid w:val="00C5100C"/>
    <w:rsid w:val="00C51D05"/>
    <w:rsid w:val="00C51F59"/>
    <w:rsid w:val="00C5223B"/>
    <w:rsid w:val="00C52575"/>
    <w:rsid w:val="00C52699"/>
    <w:rsid w:val="00C53493"/>
    <w:rsid w:val="00C5467C"/>
    <w:rsid w:val="00C552A0"/>
    <w:rsid w:val="00C560CF"/>
    <w:rsid w:val="00C56104"/>
    <w:rsid w:val="00C573D6"/>
    <w:rsid w:val="00C5788E"/>
    <w:rsid w:val="00C60DD9"/>
    <w:rsid w:val="00C60FA3"/>
    <w:rsid w:val="00C61905"/>
    <w:rsid w:val="00C62C5E"/>
    <w:rsid w:val="00C63394"/>
    <w:rsid w:val="00C6345D"/>
    <w:rsid w:val="00C636BB"/>
    <w:rsid w:val="00C63AF8"/>
    <w:rsid w:val="00C64382"/>
    <w:rsid w:val="00C66676"/>
    <w:rsid w:val="00C666C7"/>
    <w:rsid w:val="00C66DBC"/>
    <w:rsid w:val="00C67245"/>
    <w:rsid w:val="00C675A9"/>
    <w:rsid w:val="00C7153F"/>
    <w:rsid w:val="00C729DB"/>
    <w:rsid w:val="00C72C23"/>
    <w:rsid w:val="00C72CA2"/>
    <w:rsid w:val="00C74B50"/>
    <w:rsid w:val="00C74F2D"/>
    <w:rsid w:val="00C77F7D"/>
    <w:rsid w:val="00C8002F"/>
    <w:rsid w:val="00C8084A"/>
    <w:rsid w:val="00C83ABD"/>
    <w:rsid w:val="00C85DA8"/>
    <w:rsid w:val="00C87C93"/>
    <w:rsid w:val="00C87E7D"/>
    <w:rsid w:val="00C91FFF"/>
    <w:rsid w:val="00C93166"/>
    <w:rsid w:val="00C9417D"/>
    <w:rsid w:val="00C967F0"/>
    <w:rsid w:val="00C9684D"/>
    <w:rsid w:val="00C968A4"/>
    <w:rsid w:val="00CA0002"/>
    <w:rsid w:val="00CA0DB9"/>
    <w:rsid w:val="00CA113C"/>
    <w:rsid w:val="00CA217C"/>
    <w:rsid w:val="00CA2982"/>
    <w:rsid w:val="00CA3596"/>
    <w:rsid w:val="00CA438F"/>
    <w:rsid w:val="00CA4D64"/>
    <w:rsid w:val="00CA4D75"/>
    <w:rsid w:val="00CA5072"/>
    <w:rsid w:val="00CA5193"/>
    <w:rsid w:val="00CA5CD0"/>
    <w:rsid w:val="00CA612C"/>
    <w:rsid w:val="00CA6750"/>
    <w:rsid w:val="00CA78FE"/>
    <w:rsid w:val="00CB11D8"/>
    <w:rsid w:val="00CB1717"/>
    <w:rsid w:val="00CB1DAE"/>
    <w:rsid w:val="00CB435B"/>
    <w:rsid w:val="00CB572B"/>
    <w:rsid w:val="00CB588E"/>
    <w:rsid w:val="00CB6814"/>
    <w:rsid w:val="00CB6997"/>
    <w:rsid w:val="00CB715D"/>
    <w:rsid w:val="00CB737C"/>
    <w:rsid w:val="00CC1740"/>
    <w:rsid w:val="00CC1E9F"/>
    <w:rsid w:val="00CC216D"/>
    <w:rsid w:val="00CC2E68"/>
    <w:rsid w:val="00CC35F1"/>
    <w:rsid w:val="00CC3C46"/>
    <w:rsid w:val="00CC3D2B"/>
    <w:rsid w:val="00CC4485"/>
    <w:rsid w:val="00CC48E3"/>
    <w:rsid w:val="00CC4CFC"/>
    <w:rsid w:val="00CC6EFC"/>
    <w:rsid w:val="00CC77DA"/>
    <w:rsid w:val="00CC79D3"/>
    <w:rsid w:val="00CD083A"/>
    <w:rsid w:val="00CD0E8A"/>
    <w:rsid w:val="00CD0EF6"/>
    <w:rsid w:val="00CD1279"/>
    <w:rsid w:val="00CD1636"/>
    <w:rsid w:val="00CD1857"/>
    <w:rsid w:val="00CD281E"/>
    <w:rsid w:val="00CD5717"/>
    <w:rsid w:val="00CD5ED3"/>
    <w:rsid w:val="00CD5FFD"/>
    <w:rsid w:val="00CD60C5"/>
    <w:rsid w:val="00CD6224"/>
    <w:rsid w:val="00CD6EE5"/>
    <w:rsid w:val="00CE0185"/>
    <w:rsid w:val="00CE0725"/>
    <w:rsid w:val="00CE0B97"/>
    <w:rsid w:val="00CE0EF9"/>
    <w:rsid w:val="00CE1500"/>
    <w:rsid w:val="00CE2585"/>
    <w:rsid w:val="00CE2EF2"/>
    <w:rsid w:val="00CE3586"/>
    <w:rsid w:val="00CE41D6"/>
    <w:rsid w:val="00CE5172"/>
    <w:rsid w:val="00CE5B9A"/>
    <w:rsid w:val="00CE6537"/>
    <w:rsid w:val="00CE7484"/>
    <w:rsid w:val="00CE7700"/>
    <w:rsid w:val="00CF03BF"/>
    <w:rsid w:val="00CF0FCA"/>
    <w:rsid w:val="00CF1449"/>
    <w:rsid w:val="00CF1480"/>
    <w:rsid w:val="00CF2830"/>
    <w:rsid w:val="00CF28F9"/>
    <w:rsid w:val="00CF2FD8"/>
    <w:rsid w:val="00CF3092"/>
    <w:rsid w:val="00CF492A"/>
    <w:rsid w:val="00CF4D4C"/>
    <w:rsid w:val="00CF6295"/>
    <w:rsid w:val="00D00F6E"/>
    <w:rsid w:val="00D0122E"/>
    <w:rsid w:val="00D01443"/>
    <w:rsid w:val="00D0154F"/>
    <w:rsid w:val="00D0157E"/>
    <w:rsid w:val="00D015E7"/>
    <w:rsid w:val="00D01623"/>
    <w:rsid w:val="00D02499"/>
    <w:rsid w:val="00D028DE"/>
    <w:rsid w:val="00D02D0C"/>
    <w:rsid w:val="00D037D2"/>
    <w:rsid w:val="00D0399F"/>
    <w:rsid w:val="00D04C38"/>
    <w:rsid w:val="00D075F6"/>
    <w:rsid w:val="00D078F7"/>
    <w:rsid w:val="00D07D58"/>
    <w:rsid w:val="00D10CC7"/>
    <w:rsid w:val="00D110EA"/>
    <w:rsid w:val="00D1126F"/>
    <w:rsid w:val="00D11F0B"/>
    <w:rsid w:val="00D11F67"/>
    <w:rsid w:val="00D12043"/>
    <w:rsid w:val="00D123E8"/>
    <w:rsid w:val="00D128CC"/>
    <w:rsid w:val="00D16298"/>
    <w:rsid w:val="00D16648"/>
    <w:rsid w:val="00D16CC1"/>
    <w:rsid w:val="00D178A8"/>
    <w:rsid w:val="00D17CE0"/>
    <w:rsid w:val="00D2005F"/>
    <w:rsid w:val="00D216D7"/>
    <w:rsid w:val="00D21CE8"/>
    <w:rsid w:val="00D22957"/>
    <w:rsid w:val="00D22B0A"/>
    <w:rsid w:val="00D22CC9"/>
    <w:rsid w:val="00D23493"/>
    <w:rsid w:val="00D247D4"/>
    <w:rsid w:val="00D2517A"/>
    <w:rsid w:val="00D254CB"/>
    <w:rsid w:val="00D2579B"/>
    <w:rsid w:val="00D26BC4"/>
    <w:rsid w:val="00D272BB"/>
    <w:rsid w:val="00D27832"/>
    <w:rsid w:val="00D27EC5"/>
    <w:rsid w:val="00D30784"/>
    <w:rsid w:val="00D30EAC"/>
    <w:rsid w:val="00D31B2C"/>
    <w:rsid w:val="00D324A8"/>
    <w:rsid w:val="00D34BD0"/>
    <w:rsid w:val="00D35725"/>
    <w:rsid w:val="00D37A23"/>
    <w:rsid w:val="00D40D9C"/>
    <w:rsid w:val="00D42800"/>
    <w:rsid w:val="00D4291E"/>
    <w:rsid w:val="00D42A4D"/>
    <w:rsid w:val="00D44FBE"/>
    <w:rsid w:val="00D47AA3"/>
    <w:rsid w:val="00D47D25"/>
    <w:rsid w:val="00D50182"/>
    <w:rsid w:val="00D5057B"/>
    <w:rsid w:val="00D50892"/>
    <w:rsid w:val="00D50894"/>
    <w:rsid w:val="00D50A85"/>
    <w:rsid w:val="00D52CA8"/>
    <w:rsid w:val="00D5348D"/>
    <w:rsid w:val="00D53EC1"/>
    <w:rsid w:val="00D53ED4"/>
    <w:rsid w:val="00D53EED"/>
    <w:rsid w:val="00D56183"/>
    <w:rsid w:val="00D56AF5"/>
    <w:rsid w:val="00D60B90"/>
    <w:rsid w:val="00D6184F"/>
    <w:rsid w:val="00D62F2C"/>
    <w:rsid w:val="00D633D2"/>
    <w:rsid w:val="00D640DA"/>
    <w:rsid w:val="00D64E3B"/>
    <w:rsid w:val="00D64F67"/>
    <w:rsid w:val="00D65407"/>
    <w:rsid w:val="00D6554F"/>
    <w:rsid w:val="00D6588A"/>
    <w:rsid w:val="00D66B73"/>
    <w:rsid w:val="00D67765"/>
    <w:rsid w:val="00D700A1"/>
    <w:rsid w:val="00D7012D"/>
    <w:rsid w:val="00D70BB9"/>
    <w:rsid w:val="00D70D6A"/>
    <w:rsid w:val="00D71B19"/>
    <w:rsid w:val="00D73B2D"/>
    <w:rsid w:val="00D73FEB"/>
    <w:rsid w:val="00D74CBA"/>
    <w:rsid w:val="00D755AA"/>
    <w:rsid w:val="00D75AB4"/>
    <w:rsid w:val="00D75C71"/>
    <w:rsid w:val="00D77627"/>
    <w:rsid w:val="00D77B72"/>
    <w:rsid w:val="00D803D6"/>
    <w:rsid w:val="00D80CB3"/>
    <w:rsid w:val="00D82DDE"/>
    <w:rsid w:val="00D8369B"/>
    <w:rsid w:val="00D847D0"/>
    <w:rsid w:val="00D8590A"/>
    <w:rsid w:val="00D859D7"/>
    <w:rsid w:val="00D8712E"/>
    <w:rsid w:val="00D87228"/>
    <w:rsid w:val="00D87230"/>
    <w:rsid w:val="00D90A63"/>
    <w:rsid w:val="00D949B9"/>
    <w:rsid w:val="00D94B79"/>
    <w:rsid w:val="00D95470"/>
    <w:rsid w:val="00D9576D"/>
    <w:rsid w:val="00D95CA2"/>
    <w:rsid w:val="00D960F3"/>
    <w:rsid w:val="00D97953"/>
    <w:rsid w:val="00DA030C"/>
    <w:rsid w:val="00DA03AF"/>
    <w:rsid w:val="00DA17FC"/>
    <w:rsid w:val="00DA2B24"/>
    <w:rsid w:val="00DA35EF"/>
    <w:rsid w:val="00DA43A4"/>
    <w:rsid w:val="00DA4BC1"/>
    <w:rsid w:val="00DA51C4"/>
    <w:rsid w:val="00DA6C60"/>
    <w:rsid w:val="00DA7EFB"/>
    <w:rsid w:val="00DB0236"/>
    <w:rsid w:val="00DB04F4"/>
    <w:rsid w:val="00DB0BC5"/>
    <w:rsid w:val="00DB0FB9"/>
    <w:rsid w:val="00DB146E"/>
    <w:rsid w:val="00DB1AE7"/>
    <w:rsid w:val="00DB1B31"/>
    <w:rsid w:val="00DB2B41"/>
    <w:rsid w:val="00DB2FC3"/>
    <w:rsid w:val="00DB2FE5"/>
    <w:rsid w:val="00DB5A6F"/>
    <w:rsid w:val="00DB6108"/>
    <w:rsid w:val="00DB61F7"/>
    <w:rsid w:val="00DB69C2"/>
    <w:rsid w:val="00DC146F"/>
    <w:rsid w:val="00DC2D86"/>
    <w:rsid w:val="00DC4025"/>
    <w:rsid w:val="00DC6DF5"/>
    <w:rsid w:val="00DC76BB"/>
    <w:rsid w:val="00DC7CC8"/>
    <w:rsid w:val="00DD3139"/>
    <w:rsid w:val="00DD3C8D"/>
    <w:rsid w:val="00DD3FEE"/>
    <w:rsid w:val="00DD4298"/>
    <w:rsid w:val="00DD48BD"/>
    <w:rsid w:val="00DD4C7E"/>
    <w:rsid w:val="00DD5952"/>
    <w:rsid w:val="00DD605C"/>
    <w:rsid w:val="00DD71D9"/>
    <w:rsid w:val="00DD7ACB"/>
    <w:rsid w:val="00DE0DF4"/>
    <w:rsid w:val="00DE154A"/>
    <w:rsid w:val="00DE1B67"/>
    <w:rsid w:val="00DE48A2"/>
    <w:rsid w:val="00DE6F94"/>
    <w:rsid w:val="00DE77E6"/>
    <w:rsid w:val="00DE7834"/>
    <w:rsid w:val="00DE7C1A"/>
    <w:rsid w:val="00DF0706"/>
    <w:rsid w:val="00DF1255"/>
    <w:rsid w:val="00DF17E2"/>
    <w:rsid w:val="00DF193F"/>
    <w:rsid w:val="00DF2E57"/>
    <w:rsid w:val="00DF305E"/>
    <w:rsid w:val="00DF3E1E"/>
    <w:rsid w:val="00DF5159"/>
    <w:rsid w:val="00DF658D"/>
    <w:rsid w:val="00DF65F7"/>
    <w:rsid w:val="00DF67AA"/>
    <w:rsid w:val="00DF7594"/>
    <w:rsid w:val="00DF7F20"/>
    <w:rsid w:val="00E00477"/>
    <w:rsid w:val="00E022B2"/>
    <w:rsid w:val="00E0290F"/>
    <w:rsid w:val="00E036E8"/>
    <w:rsid w:val="00E03A92"/>
    <w:rsid w:val="00E05509"/>
    <w:rsid w:val="00E055CB"/>
    <w:rsid w:val="00E05C9F"/>
    <w:rsid w:val="00E067D8"/>
    <w:rsid w:val="00E106ED"/>
    <w:rsid w:val="00E1266C"/>
    <w:rsid w:val="00E12778"/>
    <w:rsid w:val="00E130B5"/>
    <w:rsid w:val="00E142D4"/>
    <w:rsid w:val="00E14930"/>
    <w:rsid w:val="00E14F2D"/>
    <w:rsid w:val="00E15CCE"/>
    <w:rsid w:val="00E17CA1"/>
    <w:rsid w:val="00E20461"/>
    <w:rsid w:val="00E20A1B"/>
    <w:rsid w:val="00E20A27"/>
    <w:rsid w:val="00E2204F"/>
    <w:rsid w:val="00E22A66"/>
    <w:rsid w:val="00E22FF6"/>
    <w:rsid w:val="00E2334E"/>
    <w:rsid w:val="00E23471"/>
    <w:rsid w:val="00E23EE4"/>
    <w:rsid w:val="00E267F0"/>
    <w:rsid w:val="00E2784B"/>
    <w:rsid w:val="00E27E18"/>
    <w:rsid w:val="00E3009C"/>
    <w:rsid w:val="00E303B6"/>
    <w:rsid w:val="00E30693"/>
    <w:rsid w:val="00E323F5"/>
    <w:rsid w:val="00E327B1"/>
    <w:rsid w:val="00E33034"/>
    <w:rsid w:val="00E33C31"/>
    <w:rsid w:val="00E33EE3"/>
    <w:rsid w:val="00E34066"/>
    <w:rsid w:val="00E35ACD"/>
    <w:rsid w:val="00E35E31"/>
    <w:rsid w:val="00E361DA"/>
    <w:rsid w:val="00E36567"/>
    <w:rsid w:val="00E3684B"/>
    <w:rsid w:val="00E40516"/>
    <w:rsid w:val="00E40DA2"/>
    <w:rsid w:val="00E43160"/>
    <w:rsid w:val="00E44141"/>
    <w:rsid w:val="00E44824"/>
    <w:rsid w:val="00E44825"/>
    <w:rsid w:val="00E44BAD"/>
    <w:rsid w:val="00E45093"/>
    <w:rsid w:val="00E456AD"/>
    <w:rsid w:val="00E45EA2"/>
    <w:rsid w:val="00E50910"/>
    <w:rsid w:val="00E5224E"/>
    <w:rsid w:val="00E5300C"/>
    <w:rsid w:val="00E53A9E"/>
    <w:rsid w:val="00E53DFF"/>
    <w:rsid w:val="00E55BBB"/>
    <w:rsid w:val="00E5689A"/>
    <w:rsid w:val="00E569BD"/>
    <w:rsid w:val="00E5779B"/>
    <w:rsid w:val="00E611FE"/>
    <w:rsid w:val="00E62FB3"/>
    <w:rsid w:val="00E64110"/>
    <w:rsid w:val="00E652F9"/>
    <w:rsid w:val="00E6546F"/>
    <w:rsid w:val="00E66E5B"/>
    <w:rsid w:val="00E673A3"/>
    <w:rsid w:val="00E67A30"/>
    <w:rsid w:val="00E67FF6"/>
    <w:rsid w:val="00E70D3C"/>
    <w:rsid w:val="00E7153B"/>
    <w:rsid w:val="00E71F29"/>
    <w:rsid w:val="00E72B6C"/>
    <w:rsid w:val="00E72DD6"/>
    <w:rsid w:val="00E736E2"/>
    <w:rsid w:val="00E73BC2"/>
    <w:rsid w:val="00E73E97"/>
    <w:rsid w:val="00E76193"/>
    <w:rsid w:val="00E7664C"/>
    <w:rsid w:val="00E82CC7"/>
    <w:rsid w:val="00E82D45"/>
    <w:rsid w:val="00E83858"/>
    <w:rsid w:val="00E83BA6"/>
    <w:rsid w:val="00E84627"/>
    <w:rsid w:val="00E846E9"/>
    <w:rsid w:val="00E84B04"/>
    <w:rsid w:val="00E84B45"/>
    <w:rsid w:val="00E8546A"/>
    <w:rsid w:val="00E8714B"/>
    <w:rsid w:val="00E873F7"/>
    <w:rsid w:val="00E87D2C"/>
    <w:rsid w:val="00E920D5"/>
    <w:rsid w:val="00E92918"/>
    <w:rsid w:val="00E93441"/>
    <w:rsid w:val="00E93553"/>
    <w:rsid w:val="00E94048"/>
    <w:rsid w:val="00E95137"/>
    <w:rsid w:val="00E951FA"/>
    <w:rsid w:val="00E960D3"/>
    <w:rsid w:val="00E96133"/>
    <w:rsid w:val="00E96291"/>
    <w:rsid w:val="00E9655F"/>
    <w:rsid w:val="00EA0F5C"/>
    <w:rsid w:val="00EA11AC"/>
    <w:rsid w:val="00EA122F"/>
    <w:rsid w:val="00EA2F2D"/>
    <w:rsid w:val="00EA33E8"/>
    <w:rsid w:val="00EA7E3D"/>
    <w:rsid w:val="00EB00FC"/>
    <w:rsid w:val="00EB1271"/>
    <w:rsid w:val="00EB128E"/>
    <w:rsid w:val="00EB1EA4"/>
    <w:rsid w:val="00EB1EAE"/>
    <w:rsid w:val="00EB226B"/>
    <w:rsid w:val="00EB3253"/>
    <w:rsid w:val="00EB4263"/>
    <w:rsid w:val="00EB489D"/>
    <w:rsid w:val="00EB48F5"/>
    <w:rsid w:val="00EB5753"/>
    <w:rsid w:val="00EB7CB3"/>
    <w:rsid w:val="00EC0445"/>
    <w:rsid w:val="00EC1C57"/>
    <w:rsid w:val="00EC1F3E"/>
    <w:rsid w:val="00EC45F7"/>
    <w:rsid w:val="00EC4AA4"/>
    <w:rsid w:val="00EC6A44"/>
    <w:rsid w:val="00EC6E0A"/>
    <w:rsid w:val="00ED0133"/>
    <w:rsid w:val="00ED0B5D"/>
    <w:rsid w:val="00ED2257"/>
    <w:rsid w:val="00ED4119"/>
    <w:rsid w:val="00ED5F8F"/>
    <w:rsid w:val="00ED6993"/>
    <w:rsid w:val="00ED7B31"/>
    <w:rsid w:val="00ED7E00"/>
    <w:rsid w:val="00EE0238"/>
    <w:rsid w:val="00EE2E95"/>
    <w:rsid w:val="00EE438D"/>
    <w:rsid w:val="00EF2B6A"/>
    <w:rsid w:val="00EF3557"/>
    <w:rsid w:val="00EF489A"/>
    <w:rsid w:val="00EF65F9"/>
    <w:rsid w:val="00EF6FBD"/>
    <w:rsid w:val="00EF7494"/>
    <w:rsid w:val="00EF7BFF"/>
    <w:rsid w:val="00F000BE"/>
    <w:rsid w:val="00F00259"/>
    <w:rsid w:val="00F00C5D"/>
    <w:rsid w:val="00F00E31"/>
    <w:rsid w:val="00F01D79"/>
    <w:rsid w:val="00F03232"/>
    <w:rsid w:val="00F03F9E"/>
    <w:rsid w:val="00F03FE2"/>
    <w:rsid w:val="00F04050"/>
    <w:rsid w:val="00F05BC2"/>
    <w:rsid w:val="00F06391"/>
    <w:rsid w:val="00F078E1"/>
    <w:rsid w:val="00F079DF"/>
    <w:rsid w:val="00F10F8F"/>
    <w:rsid w:val="00F11972"/>
    <w:rsid w:val="00F11C78"/>
    <w:rsid w:val="00F12385"/>
    <w:rsid w:val="00F12B89"/>
    <w:rsid w:val="00F13A05"/>
    <w:rsid w:val="00F146C9"/>
    <w:rsid w:val="00F15310"/>
    <w:rsid w:val="00F15481"/>
    <w:rsid w:val="00F16DFB"/>
    <w:rsid w:val="00F20394"/>
    <w:rsid w:val="00F21281"/>
    <w:rsid w:val="00F221F9"/>
    <w:rsid w:val="00F2279B"/>
    <w:rsid w:val="00F229FF"/>
    <w:rsid w:val="00F22A67"/>
    <w:rsid w:val="00F240D2"/>
    <w:rsid w:val="00F314FE"/>
    <w:rsid w:val="00F31C5A"/>
    <w:rsid w:val="00F33585"/>
    <w:rsid w:val="00F3508D"/>
    <w:rsid w:val="00F36A3D"/>
    <w:rsid w:val="00F36BBF"/>
    <w:rsid w:val="00F40B92"/>
    <w:rsid w:val="00F4124B"/>
    <w:rsid w:val="00F41859"/>
    <w:rsid w:val="00F43B28"/>
    <w:rsid w:val="00F43BEB"/>
    <w:rsid w:val="00F44151"/>
    <w:rsid w:val="00F46254"/>
    <w:rsid w:val="00F4638C"/>
    <w:rsid w:val="00F46FC7"/>
    <w:rsid w:val="00F47BF9"/>
    <w:rsid w:val="00F51EE4"/>
    <w:rsid w:val="00F52F97"/>
    <w:rsid w:val="00F530C4"/>
    <w:rsid w:val="00F56228"/>
    <w:rsid w:val="00F5629A"/>
    <w:rsid w:val="00F569B0"/>
    <w:rsid w:val="00F569EB"/>
    <w:rsid w:val="00F5797D"/>
    <w:rsid w:val="00F57AB2"/>
    <w:rsid w:val="00F6138C"/>
    <w:rsid w:val="00F6231F"/>
    <w:rsid w:val="00F62D6B"/>
    <w:rsid w:val="00F636CC"/>
    <w:rsid w:val="00F6390D"/>
    <w:rsid w:val="00F63976"/>
    <w:rsid w:val="00F63D26"/>
    <w:rsid w:val="00F6404F"/>
    <w:rsid w:val="00F648A1"/>
    <w:rsid w:val="00F65CA6"/>
    <w:rsid w:val="00F65D76"/>
    <w:rsid w:val="00F65F4C"/>
    <w:rsid w:val="00F663BD"/>
    <w:rsid w:val="00F66DAA"/>
    <w:rsid w:val="00F70DC7"/>
    <w:rsid w:val="00F71174"/>
    <w:rsid w:val="00F7158A"/>
    <w:rsid w:val="00F71B18"/>
    <w:rsid w:val="00F73141"/>
    <w:rsid w:val="00F742DC"/>
    <w:rsid w:val="00F74E54"/>
    <w:rsid w:val="00F7541E"/>
    <w:rsid w:val="00F76079"/>
    <w:rsid w:val="00F80EF7"/>
    <w:rsid w:val="00F824E2"/>
    <w:rsid w:val="00F8273B"/>
    <w:rsid w:val="00F82DD5"/>
    <w:rsid w:val="00F8315D"/>
    <w:rsid w:val="00F8468E"/>
    <w:rsid w:val="00F85F10"/>
    <w:rsid w:val="00F864C7"/>
    <w:rsid w:val="00F87D32"/>
    <w:rsid w:val="00F9028D"/>
    <w:rsid w:val="00F92063"/>
    <w:rsid w:val="00F92133"/>
    <w:rsid w:val="00F92CE9"/>
    <w:rsid w:val="00F945F7"/>
    <w:rsid w:val="00F947A8"/>
    <w:rsid w:val="00F94B63"/>
    <w:rsid w:val="00F974F9"/>
    <w:rsid w:val="00F9761E"/>
    <w:rsid w:val="00F97AB0"/>
    <w:rsid w:val="00FA0911"/>
    <w:rsid w:val="00FA269B"/>
    <w:rsid w:val="00FA2BDA"/>
    <w:rsid w:val="00FA31E7"/>
    <w:rsid w:val="00FA33D1"/>
    <w:rsid w:val="00FA56C0"/>
    <w:rsid w:val="00FA75C2"/>
    <w:rsid w:val="00FB00C8"/>
    <w:rsid w:val="00FB0EA1"/>
    <w:rsid w:val="00FB17C4"/>
    <w:rsid w:val="00FB48A6"/>
    <w:rsid w:val="00FB4B97"/>
    <w:rsid w:val="00FB5A67"/>
    <w:rsid w:val="00FB7C84"/>
    <w:rsid w:val="00FB7CE2"/>
    <w:rsid w:val="00FB7E1A"/>
    <w:rsid w:val="00FC12A1"/>
    <w:rsid w:val="00FC16FF"/>
    <w:rsid w:val="00FC19CA"/>
    <w:rsid w:val="00FC19D5"/>
    <w:rsid w:val="00FC1EBD"/>
    <w:rsid w:val="00FC20EF"/>
    <w:rsid w:val="00FC21E2"/>
    <w:rsid w:val="00FC24D6"/>
    <w:rsid w:val="00FC29CD"/>
    <w:rsid w:val="00FC4679"/>
    <w:rsid w:val="00FC6573"/>
    <w:rsid w:val="00FD07AC"/>
    <w:rsid w:val="00FD103B"/>
    <w:rsid w:val="00FD11C7"/>
    <w:rsid w:val="00FD1DDB"/>
    <w:rsid w:val="00FD3292"/>
    <w:rsid w:val="00FD38B0"/>
    <w:rsid w:val="00FD3B3E"/>
    <w:rsid w:val="00FD633B"/>
    <w:rsid w:val="00FD7102"/>
    <w:rsid w:val="00FD749A"/>
    <w:rsid w:val="00FE0D93"/>
    <w:rsid w:val="00FE10C7"/>
    <w:rsid w:val="00FE1638"/>
    <w:rsid w:val="00FE176A"/>
    <w:rsid w:val="00FE29EF"/>
    <w:rsid w:val="00FE2B9D"/>
    <w:rsid w:val="00FE2FC2"/>
    <w:rsid w:val="00FE3724"/>
    <w:rsid w:val="00FE5037"/>
    <w:rsid w:val="00FE5A59"/>
    <w:rsid w:val="00FE621C"/>
    <w:rsid w:val="00FE6400"/>
    <w:rsid w:val="00FE6D4C"/>
    <w:rsid w:val="00FE72AB"/>
    <w:rsid w:val="00FE760B"/>
    <w:rsid w:val="00FF13B1"/>
    <w:rsid w:val="00FF1912"/>
    <w:rsid w:val="00FF27A2"/>
    <w:rsid w:val="00FF4762"/>
    <w:rsid w:val="00FF582F"/>
    <w:rsid w:val="00FF5994"/>
    <w:rsid w:val="00FF5BCA"/>
    <w:rsid w:val="00FF629C"/>
    <w:rsid w:val="00FF6AB9"/>
    <w:rsid w:val="00FF72F2"/>
    <w:rsid w:val="00FF7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D1848"/>
  <w15:docId w15:val="{45C956A4-37E9-5846-9540-A009376F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C796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16E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6ED9"/>
    <w:rPr>
      <w:rFonts w:ascii="Calibri" w:hAnsi="Calibri" w:cs="Calibri"/>
      <w:noProof/>
    </w:rPr>
  </w:style>
  <w:style w:type="paragraph" w:customStyle="1" w:styleId="EndNoteBibliography">
    <w:name w:val="EndNote Bibliography"/>
    <w:basedOn w:val="Normal"/>
    <w:link w:val="EndNoteBibliographyChar"/>
    <w:rsid w:val="00916E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6ED9"/>
    <w:rPr>
      <w:rFonts w:ascii="Calibri" w:hAnsi="Calibri" w:cs="Calibri"/>
      <w:noProof/>
    </w:rPr>
  </w:style>
  <w:style w:type="paragraph" w:styleId="ListParagraph">
    <w:name w:val="List Paragraph"/>
    <w:basedOn w:val="Normal"/>
    <w:uiPriority w:val="34"/>
    <w:qFormat/>
    <w:rsid w:val="005B2B08"/>
    <w:pPr>
      <w:ind w:left="720"/>
      <w:contextualSpacing/>
    </w:pPr>
  </w:style>
  <w:style w:type="paragraph" w:styleId="Footer">
    <w:name w:val="footer"/>
    <w:basedOn w:val="Normal"/>
    <w:link w:val="FooterChar"/>
    <w:uiPriority w:val="99"/>
    <w:unhideWhenUsed/>
    <w:rsid w:val="00083E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EDB"/>
  </w:style>
  <w:style w:type="character" w:styleId="PageNumber">
    <w:name w:val="page number"/>
    <w:basedOn w:val="DefaultParagraphFont"/>
    <w:uiPriority w:val="99"/>
    <w:semiHidden/>
    <w:unhideWhenUsed/>
    <w:rsid w:val="00083EDB"/>
  </w:style>
  <w:style w:type="paragraph" w:styleId="Header">
    <w:name w:val="header"/>
    <w:basedOn w:val="Normal"/>
    <w:link w:val="HeaderChar"/>
    <w:uiPriority w:val="99"/>
    <w:unhideWhenUsed/>
    <w:rsid w:val="00A728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8C7"/>
  </w:style>
  <w:style w:type="paragraph" w:styleId="Revision">
    <w:name w:val="Revision"/>
    <w:hidden/>
    <w:uiPriority w:val="99"/>
    <w:semiHidden/>
    <w:rsid w:val="003930B6"/>
    <w:pPr>
      <w:spacing w:after="0" w:line="240" w:lineRule="auto"/>
    </w:pPr>
  </w:style>
  <w:style w:type="character" w:styleId="CommentReference">
    <w:name w:val="annotation reference"/>
    <w:basedOn w:val="DefaultParagraphFont"/>
    <w:uiPriority w:val="99"/>
    <w:semiHidden/>
    <w:unhideWhenUsed/>
    <w:rsid w:val="00B6308E"/>
    <w:rPr>
      <w:sz w:val="16"/>
      <w:szCs w:val="16"/>
    </w:rPr>
  </w:style>
  <w:style w:type="paragraph" w:styleId="CommentText">
    <w:name w:val="annotation text"/>
    <w:basedOn w:val="Normal"/>
    <w:link w:val="CommentTextChar"/>
    <w:uiPriority w:val="99"/>
    <w:semiHidden/>
    <w:unhideWhenUsed/>
    <w:rsid w:val="00B6308E"/>
    <w:pPr>
      <w:spacing w:line="240" w:lineRule="auto"/>
    </w:pPr>
    <w:rPr>
      <w:sz w:val="20"/>
      <w:szCs w:val="20"/>
    </w:rPr>
  </w:style>
  <w:style w:type="character" w:customStyle="1" w:styleId="CommentTextChar">
    <w:name w:val="Comment Text Char"/>
    <w:basedOn w:val="DefaultParagraphFont"/>
    <w:link w:val="CommentText"/>
    <w:uiPriority w:val="99"/>
    <w:semiHidden/>
    <w:rsid w:val="00B6308E"/>
    <w:rPr>
      <w:sz w:val="20"/>
      <w:szCs w:val="20"/>
    </w:rPr>
  </w:style>
  <w:style w:type="paragraph" w:styleId="CommentSubject">
    <w:name w:val="annotation subject"/>
    <w:basedOn w:val="CommentText"/>
    <w:next w:val="CommentText"/>
    <w:link w:val="CommentSubjectChar"/>
    <w:uiPriority w:val="99"/>
    <w:semiHidden/>
    <w:unhideWhenUsed/>
    <w:rsid w:val="00B6308E"/>
    <w:rPr>
      <w:b/>
      <w:bCs/>
    </w:rPr>
  </w:style>
  <w:style w:type="character" w:customStyle="1" w:styleId="CommentSubjectChar">
    <w:name w:val="Comment Subject Char"/>
    <w:basedOn w:val="CommentTextChar"/>
    <w:link w:val="CommentSubject"/>
    <w:uiPriority w:val="99"/>
    <w:semiHidden/>
    <w:rsid w:val="00B6308E"/>
    <w:rPr>
      <w:b/>
      <w:bCs/>
      <w:sz w:val="20"/>
      <w:szCs w:val="20"/>
    </w:rPr>
  </w:style>
  <w:style w:type="paragraph" w:styleId="BalloonText">
    <w:name w:val="Balloon Text"/>
    <w:basedOn w:val="Normal"/>
    <w:link w:val="BalloonTextChar"/>
    <w:uiPriority w:val="99"/>
    <w:semiHidden/>
    <w:unhideWhenUsed/>
    <w:rsid w:val="005D33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372"/>
    <w:rPr>
      <w:rFonts w:ascii="Segoe UI" w:hAnsi="Segoe UI" w:cs="Segoe UI"/>
      <w:sz w:val="18"/>
      <w:szCs w:val="18"/>
    </w:rPr>
  </w:style>
  <w:style w:type="character" w:styleId="Hyperlink">
    <w:name w:val="Hyperlink"/>
    <w:uiPriority w:val="99"/>
    <w:unhideWhenUsed/>
    <w:rsid w:val="003972F3"/>
    <w:rPr>
      <w:color w:val="0000FF"/>
      <w:u w:val="single"/>
    </w:rPr>
  </w:style>
  <w:style w:type="character" w:customStyle="1" w:styleId="UnresolvedMention1">
    <w:name w:val="Unresolved Mention1"/>
    <w:basedOn w:val="DefaultParagraphFont"/>
    <w:uiPriority w:val="99"/>
    <w:semiHidden/>
    <w:unhideWhenUsed/>
    <w:rsid w:val="00536059"/>
    <w:rPr>
      <w:color w:val="605E5C"/>
      <w:shd w:val="clear" w:color="auto" w:fill="E1DFDD"/>
    </w:rPr>
  </w:style>
  <w:style w:type="character" w:styleId="UnresolvedMention">
    <w:name w:val="Unresolved Mention"/>
    <w:basedOn w:val="DefaultParagraphFont"/>
    <w:uiPriority w:val="99"/>
    <w:semiHidden/>
    <w:unhideWhenUsed/>
    <w:rsid w:val="00BA348B"/>
    <w:rPr>
      <w:color w:val="605E5C"/>
      <w:shd w:val="clear" w:color="auto" w:fill="E1DFDD"/>
    </w:rPr>
  </w:style>
  <w:style w:type="character" w:styleId="LineNumber">
    <w:name w:val="line number"/>
    <w:basedOn w:val="DefaultParagraphFont"/>
    <w:uiPriority w:val="99"/>
    <w:semiHidden/>
    <w:unhideWhenUsed/>
    <w:rsid w:val="003E23B2"/>
  </w:style>
  <w:style w:type="table" w:styleId="TableGrid">
    <w:name w:val="Table Grid"/>
    <w:basedOn w:val="TableNormal"/>
    <w:uiPriority w:val="39"/>
    <w:rsid w:val="00DE4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A861E1"/>
  </w:style>
  <w:style w:type="character" w:styleId="Strong">
    <w:name w:val="Strong"/>
    <w:basedOn w:val="DefaultParagraphFont"/>
    <w:uiPriority w:val="22"/>
    <w:qFormat/>
    <w:rsid w:val="00A861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816038">
      <w:bodyDiv w:val="1"/>
      <w:marLeft w:val="0"/>
      <w:marRight w:val="0"/>
      <w:marTop w:val="0"/>
      <w:marBottom w:val="0"/>
      <w:divBdr>
        <w:top w:val="none" w:sz="0" w:space="0" w:color="auto"/>
        <w:left w:val="none" w:sz="0" w:space="0" w:color="auto"/>
        <w:bottom w:val="none" w:sz="0" w:space="0" w:color="auto"/>
        <w:right w:val="none" w:sz="0" w:space="0" w:color="auto"/>
      </w:divBdr>
    </w:div>
    <w:div w:id="153030256">
      <w:bodyDiv w:val="1"/>
      <w:marLeft w:val="0"/>
      <w:marRight w:val="0"/>
      <w:marTop w:val="0"/>
      <w:marBottom w:val="0"/>
      <w:divBdr>
        <w:top w:val="none" w:sz="0" w:space="0" w:color="auto"/>
        <w:left w:val="none" w:sz="0" w:space="0" w:color="auto"/>
        <w:bottom w:val="none" w:sz="0" w:space="0" w:color="auto"/>
        <w:right w:val="none" w:sz="0" w:space="0" w:color="auto"/>
      </w:divBdr>
    </w:div>
    <w:div w:id="259064933">
      <w:bodyDiv w:val="1"/>
      <w:marLeft w:val="0"/>
      <w:marRight w:val="0"/>
      <w:marTop w:val="0"/>
      <w:marBottom w:val="0"/>
      <w:divBdr>
        <w:top w:val="none" w:sz="0" w:space="0" w:color="auto"/>
        <w:left w:val="none" w:sz="0" w:space="0" w:color="auto"/>
        <w:bottom w:val="none" w:sz="0" w:space="0" w:color="auto"/>
        <w:right w:val="none" w:sz="0" w:space="0" w:color="auto"/>
      </w:divBdr>
    </w:div>
    <w:div w:id="668678907">
      <w:bodyDiv w:val="1"/>
      <w:marLeft w:val="0"/>
      <w:marRight w:val="0"/>
      <w:marTop w:val="0"/>
      <w:marBottom w:val="0"/>
      <w:divBdr>
        <w:top w:val="none" w:sz="0" w:space="0" w:color="auto"/>
        <w:left w:val="none" w:sz="0" w:space="0" w:color="auto"/>
        <w:bottom w:val="none" w:sz="0" w:space="0" w:color="auto"/>
        <w:right w:val="none" w:sz="0" w:space="0" w:color="auto"/>
      </w:divBdr>
    </w:div>
    <w:div w:id="727655419">
      <w:bodyDiv w:val="1"/>
      <w:marLeft w:val="0"/>
      <w:marRight w:val="0"/>
      <w:marTop w:val="0"/>
      <w:marBottom w:val="0"/>
      <w:divBdr>
        <w:top w:val="none" w:sz="0" w:space="0" w:color="auto"/>
        <w:left w:val="none" w:sz="0" w:space="0" w:color="auto"/>
        <w:bottom w:val="none" w:sz="0" w:space="0" w:color="auto"/>
        <w:right w:val="none" w:sz="0" w:space="0" w:color="auto"/>
      </w:divBdr>
    </w:div>
    <w:div w:id="881163561">
      <w:bodyDiv w:val="1"/>
      <w:marLeft w:val="0"/>
      <w:marRight w:val="0"/>
      <w:marTop w:val="0"/>
      <w:marBottom w:val="0"/>
      <w:divBdr>
        <w:top w:val="none" w:sz="0" w:space="0" w:color="auto"/>
        <w:left w:val="none" w:sz="0" w:space="0" w:color="auto"/>
        <w:bottom w:val="none" w:sz="0" w:space="0" w:color="auto"/>
        <w:right w:val="none" w:sz="0" w:space="0" w:color="auto"/>
      </w:divBdr>
    </w:div>
    <w:div w:id="932977300">
      <w:bodyDiv w:val="1"/>
      <w:marLeft w:val="0"/>
      <w:marRight w:val="0"/>
      <w:marTop w:val="0"/>
      <w:marBottom w:val="0"/>
      <w:divBdr>
        <w:top w:val="none" w:sz="0" w:space="0" w:color="auto"/>
        <w:left w:val="none" w:sz="0" w:space="0" w:color="auto"/>
        <w:bottom w:val="none" w:sz="0" w:space="0" w:color="auto"/>
        <w:right w:val="none" w:sz="0" w:space="0" w:color="auto"/>
      </w:divBdr>
    </w:div>
    <w:div w:id="1272666854">
      <w:bodyDiv w:val="1"/>
      <w:marLeft w:val="0"/>
      <w:marRight w:val="0"/>
      <w:marTop w:val="0"/>
      <w:marBottom w:val="0"/>
      <w:divBdr>
        <w:top w:val="none" w:sz="0" w:space="0" w:color="auto"/>
        <w:left w:val="none" w:sz="0" w:space="0" w:color="auto"/>
        <w:bottom w:val="none" w:sz="0" w:space="0" w:color="auto"/>
        <w:right w:val="none" w:sz="0" w:space="0" w:color="auto"/>
      </w:divBdr>
    </w:div>
    <w:div w:id="1968389787">
      <w:bodyDiv w:val="1"/>
      <w:marLeft w:val="0"/>
      <w:marRight w:val="0"/>
      <w:marTop w:val="0"/>
      <w:marBottom w:val="0"/>
      <w:divBdr>
        <w:top w:val="none" w:sz="0" w:space="0" w:color="auto"/>
        <w:left w:val="none" w:sz="0" w:space="0" w:color="auto"/>
        <w:bottom w:val="none" w:sz="0" w:space="0" w:color="auto"/>
        <w:right w:val="none" w:sz="0" w:space="0" w:color="auto"/>
      </w:divBdr>
    </w:div>
    <w:div w:id="21412242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F0874-1323-4625-86CB-79A9BAAB5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ove, Samuel (NIH/CC/CCMD) [E]</dc:creator>
  <cp:keywords/>
  <dc:description/>
  <cp:lastModifiedBy>Curran, Colleen (NIH/NHLBI) [E]</cp:lastModifiedBy>
  <cp:revision>3</cp:revision>
  <cp:lastPrinted>2024-07-10T21:27:00Z</cp:lastPrinted>
  <dcterms:created xsi:type="dcterms:W3CDTF">2024-11-05T09:48:00Z</dcterms:created>
  <dcterms:modified xsi:type="dcterms:W3CDTF">2024-11-05T09:50:00Z</dcterms:modified>
</cp:coreProperties>
</file>